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bookmarkStart w:id="0" w:name="_Hlk42862629"/>
    <w:p w14:paraId="60DAD843" w14:textId="2BE0C875" w:rsidR="00300CB5" w:rsidRDefault="00012A7F" w:rsidP="000F16EA">
      <w:pPr>
        <w:jc w:val="both"/>
        <w:rPr>
          <w:b/>
          <w:sz w:val="36"/>
          <w:szCs w:val="36"/>
        </w:rPr>
      </w:pPr>
      <w:r>
        <w:rPr>
          <w:b/>
          <w:sz w:val="36"/>
          <w:szCs w:val="36"/>
        </w:rPr>
        <w:fldChar w:fldCharType="begin"/>
      </w:r>
      <w:r>
        <w:rPr>
          <w:b/>
          <w:sz w:val="36"/>
          <w:szCs w:val="36"/>
        </w:rPr>
        <w:instrText xml:space="preserve"> MACROBUTTON MTEditEquationSection2 </w:instrText>
      </w:r>
      <w:r w:rsidRPr="00B801F9">
        <w:rPr>
          <w:rStyle w:val="MTEquationSection"/>
        </w:rPr>
        <w:instrText>Equation Chapter 0 Section 0</w:instrText>
      </w:r>
      <w:r>
        <w:rPr>
          <w:b/>
          <w:sz w:val="36"/>
          <w:szCs w:val="36"/>
        </w:rPr>
        <w:fldChar w:fldCharType="begin"/>
      </w:r>
      <w:r>
        <w:rPr>
          <w:b/>
          <w:sz w:val="36"/>
          <w:szCs w:val="36"/>
        </w:rPr>
        <w:instrText xml:space="preserve"> SEQ MTEqn \r \h \* MERGEFORMAT </w:instrText>
      </w:r>
      <w:r>
        <w:rPr>
          <w:b/>
          <w:sz w:val="36"/>
          <w:szCs w:val="36"/>
        </w:rPr>
        <w:fldChar w:fldCharType="end"/>
      </w:r>
      <w:r>
        <w:rPr>
          <w:b/>
          <w:sz w:val="36"/>
          <w:szCs w:val="36"/>
        </w:rPr>
        <w:fldChar w:fldCharType="begin"/>
      </w:r>
      <w:r>
        <w:rPr>
          <w:b/>
          <w:sz w:val="36"/>
          <w:szCs w:val="36"/>
        </w:rPr>
        <w:instrText xml:space="preserve"> SEQ MTSec \r 0 \h \* MERGEFORMAT </w:instrText>
      </w:r>
      <w:r>
        <w:rPr>
          <w:b/>
          <w:sz w:val="36"/>
          <w:szCs w:val="36"/>
        </w:rPr>
        <w:fldChar w:fldCharType="end"/>
      </w:r>
      <w:r>
        <w:rPr>
          <w:b/>
          <w:sz w:val="36"/>
          <w:szCs w:val="36"/>
        </w:rPr>
        <w:fldChar w:fldCharType="begin"/>
      </w:r>
      <w:r>
        <w:rPr>
          <w:b/>
          <w:sz w:val="36"/>
          <w:szCs w:val="36"/>
        </w:rPr>
        <w:instrText xml:space="preserve"> SEQ MTChap \r 0 \h \* MERGEFORMAT </w:instrText>
      </w:r>
      <w:r>
        <w:rPr>
          <w:b/>
          <w:sz w:val="36"/>
          <w:szCs w:val="36"/>
        </w:rPr>
        <w:fldChar w:fldCharType="end"/>
      </w:r>
      <w:r>
        <w:rPr>
          <w:b/>
          <w:sz w:val="36"/>
          <w:szCs w:val="36"/>
        </w:rPr>
        <w:fldChar w:fldCharType="end"/>
      </w:r>
      <w:r w:rsidR="00300CB5">
        <w:rPr>
          <w:b/>
          <w:sz w:val="36"/>
          <w:szCs w:val="36"/>
        </w:rPr>
        <w:t>Supplementary information:</w:t>
      </w:r>
    </w:p>
    <w:p w14:paraId="1E9EF5D7" w14:textId="77777777" w:rsidR="00300CB5" w:rsidRDefault="00300CB5" w:rsidP="000F16EA">
      <w:pPr>
        <w:jc w:val="both"/>
        <w:rPr>
          <w:b/>
          <w:sz w:val="36"/>
          <w:szCs w:val="36"/>
        </w:rPr>
      </w:pPr>
    </w:p>
    <w:p w14:paraId="110AFA69" w14:textId="46A76372" w:rsidR="00FD3185" w:rsidRPr="00403021" w:rsidRDefault="00DD18E1" w:rsidP="000F16EA">
      <w:pPr>
        <w:jc w:val="both"/>
        <w:rPr>
          <w:b/>
          <w:sz w:val="36"/>
          <w:szCs w:val="36"/>
        </w:rPr>
      </w:pPr>
      <w:r w:rsidRPr="00403021">
        <w:rPr>
          <w:b/>
          <w:sz w:val="36"/>
          <w:szCs w:val="36"/>
        </w:rPr>
        <w:t xml:space="preserve">Entangled </w:t>
      </w:r>
      <w:r w:rsidRPr="005E7105">
        <w:rPr>
          <w:b/>
          <w:i/>
          <w:iCs/>
          <w:sz w:val="36"/>
          <w:szCs w:val="36"/>
        </w:rPr>
        <w:t>N</w:t>
      </w:r>
      <w:r w:rsidRPr="00403021">
        <w:rPr>
          <w:b/>
          <w:sz w:val="36"/>
          <w:szCs w:val="36"/>
        </w:rPr>
        <w:t>-photon states for fair and optimal social decision making</w:t>
      </w:r>
    </w:p>
    <w:p w14:paraId="125F833A" w14:textId="77777777" w:rsidR="00C171E3" w:rsidRPr="00403021" w:rsidRDefault="00C171E3" w:rsidP="00C171E3">
      <w:pPr>
        <w:jc w:val="both"/>
        <w:rPr>
          <w:b/>
          <w:sz w:val="24"/>
          <w:szCs w:val="24"/>
        </w:rPr>
      </w:pPr>
      <w:bookmarkStart w:id="1" w:name="_Hlk42862690"/>
      <w:bookmarkEnd w:id="0"/>
      <w:r w:rsidRPr="00403021">
        <w:rPr>
          <w:b/>
          <w:sz w:val="24"/>
          <w:szCs w:val="24"/>
        </w:rPr>
        <w:t>Nicolas Chauvet</w:t>
      </w:r>
      <w:bookmarkEnd w:id="1"/>
      <w:r w:rsidRPr="00403021">
        <w:rPr>
          <w:b/>
          <w:sz w:val="24"/>
          <w:szCs w:val="24"/>
          <w:vertAlign w:val="superscript"/>
        </w:rPr>
        <w:t>1*</w:t>
      </w:r>
      <w:r w:rsidRPr="00403021">
        <w:rPr>
          <w:b/>
          <w:sz w:val="24"/>
          <w:szCs w:val="24"/>
        </w:rPr>
        <w:t xml:space="preserve">, </w:t>
      </w:r>
      <w:bookmarkStart w:id="2" w:name="_Hlk42862644"/>
      <w:r w:rsidRPr="00403021">
        <w:rPr>
          <w:b/>
          <w:sz w:val="24"/>
          <w:szCs w:val="24"/>
        </w:rPr>
        <w:t>Guillaume Bachelier</w:t>
      </w:r>
      <w:r w:rsidRPr="00403021">
        <w:rPr>
          <w:b/>
          <w:sz w:val="24"/>
          <w:szCs w:val="24"/>
        </w:rPr>
        <w:softHyphen/>
      </w:r>
      <w:r w:rsidRPr="00403021">
        <w:rPr>
          <w:b/>
          <w:sz w:val="24"/>
          <w:szCs w:val="24"/>
        </w:rPr>
        <w:softHyphen/>
      </w:r>
      <w:r w:rsidRPr="00403021">
        <w:rPr>
          <w:b/>
          <w:sz w:val="24"/>
          <w:szCs w:val="24"/>
        </w:rPr>
        <w:softHyphen/>
      </w:r>
      <w:r w:rsidRPr="00403021">
        <w:rPr>
          <w:b/>
          <w:sz w:val="24"/>
          <w:szCs w:val="24"/>
          <w:vertAlign w:val="superscript"/>
        </w:rPr>
        <w:t>2</w:t>
      </w:r>
      <w:r w:rsidRPr="00403021">
        <w:rPr>
          <w:b/>
          <w:sz w:val="24"/>
          <w:szCs w:val="24"/>
        </w:rPr>
        <w:t>, Serge Huant</w:t>
      </w:r>
      <w:r w:rsidRPr="00403021">
        <w:rPr>
          <w:b/>
          <w:sz w:val="24"/>
          <w:szCs w:val="24"/>
          <w:vertAlign w:val="superscript"/>
        </w:rPr>
        <w:t>2</w:t>
      </w:r>
      <w:r w:rsidRPr="00403021">
        <w:rPr>
          <w:b/>
          <w:sz w:val="24"/>
          <w:szCs w:val="24"/>
        </w:rPr>
        <w:t xml:space="preserve">, </w:t>
      </w:r>
      <w:proofErr w:type="spellStart"/>
      <w:r w:rsidRPr="00403021">
        <w:rPr>
          <w:b/>
          <w:sz w:val="24"/>
          <w:szCs w:val="24"/>
        </w:rPr>
        <w:t>Hayato</w:t>
      </w:r>
      <w:proofErr w:type="spellEnd"/>
      <w:r w:rsidRPr="00403021">
        <w:rPr>
          <w:b/>
          <w:sz w:val="24"/>
          <w:szCs w:val="24"/>
        </w:rPr>
        <w:t xml:space="preserve"> Saigo</w:t>
      </w:r>
      <w:r w:rsidRPr="00403021">
        <w:rPr>
          <w:b/>
          <w:sz w:val="24"/>
          <w:szCs w:val="24"/>
          <w:vertAlign w:val="superscript"/>
        </w:rPr>
        <w:t>3</w:t>
      </w:r>
      <w:r w:rsidRPr="00403021">
        <w:rPr>
          <w:b/>
          <w:sz w:val="24"/>
          <w:szCs w:val="24"/>
        </w:rPr>
        <w:t xml:space="preserve">, </w:t>
      </w:r>
      <w:proofErr w:type="spellStart"/>
      <w:r w:rsidRPr="00403021">
        <w:rPr>
          <w:b/>
          <w:sz w:val="24"/>
          <w:szCs w:val="24"/>
        </w:rPr>
        <w:t>Hirokazu</w:t>
      </w:r>
      <w:proofErr w:type="spellEnd"/>
      <w:r w:rsidRPr="00403021">
        <w:rPr>
          <w:b/>
          <w:sz w:val="24"/>
          <w:szCs w:val="24"/>
        </w:rPr>
        <w:t xml:space="preserve"> Hori</w:t>
      </w:r>
      <w:r w:rsidRPr="00403021">
        <w:rPr>
          <w:b/>
          <w:sz w:val="24"/>
          <w:szCs w:val="24"/>
          <w:vertAlign w:val="superscript"/>
        </w:rPr>
        <w:t>4</w:t>
      </w:r>
      <w:r w:rsidRPr="00403021">
        <w:rPr>
          <w:b/>
          <w:sz w:val="24"/>
          <w:szCs w:val="24"/>
        </w:rPr>
        <w:t>, Makoto Naruse</w:t>
      </w:r>
      <w:r w:rsidRPr="00403021">
        <w:rPr>
          <w:b/>
          <w:sz w:val="24"/>
          <w:szCs w:val="24"/>
          <w:vertAlign w:val="superscript"/>
        </w:rPr>
        <w:t>1</w:t>
      </w:r>
      <w:bookmarkStart w:id="3" w:name="_GoBack"/>
      <w:bookmarkEnd w:id="3"/>
    </w:p>
    <w:bookmarkEnd w:id="2"/>
    <w:p w14:paraId="6468EB96" w14:textId="77777777" w:rsidR="000F16EA" w:rsidRPr="00403021" w:rsidRDefault="000F16EA" w:rsidP="00417BD6">
      <w:pPr>
        <w:jc w:val="both"/>
        <w:rPr>
          <w:i/>
          <w:vertAlign w:val="superscript"/>
        </w:rPr>
      </w:pPr>
    </w:p>
    <w:p w14:paraId="47EE8B10" w14:textId="0C735A26" w:rsidR="0099117B" w:rsidRPr="00403021" w:rsidRDefault="000F16EA" w:rsidP="000F16EA">
      <w:pPr>
        <w:rPr>
          <w:i/>
        </w:rPr>
      </w:pPr>
      <w:r w:rsidRPr="00403021">
        <w:rPr>
          <w:i/>
          <w:vertAlign w:val="superscript"/>
        </w:rPr>
        <w:t>1</w:t>
      </w:r>
      <w:r w:rsidRPr="00403021">
        <w:rPr>
          <w:i/>
        </w:rPr>
        <w:t xml:space="preserve"> </w:t>
      </w:r>
      <w:bookmarkStart w:id="4" w:name="_Hlk42862704"/>
      <w:r w:rsidRPr="00403021">
        <w:rPr>
          <w:i/>
        </w:rPr>
        <w:t xml:space="preserve">Department of Information Physics and Computing, Graduate School of Information Science and Technology, The University of Tokyo, 7-3-1 </w:t>
      </w:r>
      <w:proofErr w:type="spellStart"/>
      <w:r w:rsidRPr="00403021">
        <w:rPr>
          <w:i/>
        </w:rPr>
        <w:t>Hongo</w:t>
      </w:r>
      <w:proofErr w:type="spellEnd"/>
      <w:r w:rsidRPr="00403021">
        <w:rPr>
          <w:i/>
        </w:rPr>
        <w:t>, Bunkyo-</w:t>
      </w:r>
      <w:proofErr w:type="spellStart"/>
      <w:r w:rsidRPr="00403021">
        <w:rPr>
          <w:i/>
        </w:rPr>
        <w:t>ku</w:t>
      </w:r>
      <w:proofErr w:type="spellEnd"/>
      <w:r w:rsidRPr="00403021">
        <w:rPr>
          <w:i/>
        </w:rPr>
        <w:t>, Tokyo 113-8656, Japan</w:t>
      </w:r>
      <w:bookmarkEnd w:id="4"/>
    </w:p>
    <w:p w14:paraId="2BC9C5F2" w14:textId="68A0490F" w:rsidR="00F61032" w:rsidRPr="00B801F9" w:rsidRDefault="000F16EA" w:rsidP="000F16EA">
      <w:pPr>
        <w:rPr>
          <w:rFonts w:cstheme="minorHAnsi"/>
          <w:i/>
          <w:lang w:val="fr-FR" w:eastAsia="ja-JP"/>
        </w:rPr>
      </w:pPr>
      <w:r w:rsidRPr="00B801F9">
        <w:rPr>
          <w:rFonts w:cstheme="minorHAnsi"/>
          <w:i/>
          <w:vertAlign w:val="superscript"/>
          <w:lang w:val="fr-FR"/>
        </w:rPr>
        <w:t>2</w:t>
      </w:r>
      <w:r w:rsidR="00F61032" w:rsidRPr="00B801F9">
        <w:rPr>
          <w:rFonts w:cstheme="minorHAnsi"/>
          <w:i/>
          <w:lang w:val="fr-FR"/>
        </w:rPr>
        <w:t xml:space="preserve"> </w:t>
      </w:r>
      <w:proofErr w:type="spellStart"/>
      <w:r w:rsidRPr="00B801F9">
        <w:rPr>
          <w:rFonts w:cstheme="minorHAnsi"/>
          <w:i/>
          <w:lang w:val="fr-FR"/>
        </w:rPr>
        <w:t>Univ</w:t>
      </w:r>
      <w:proofErr w:type="spellEnd"/>
      <w:r w:rsidRPr="00B801F9">
        <w:rPr>
          <w:rFonts w:cstheme="minorHAnsi"/>
          <w:i/>
          <w:lang w:val="fr-FR"/>
        </w:rPr>
        <w:t>. Grenoble Alpes, CNRS, Institut Néel, 38000 Grenoble, France</w:t>
      </w:r>
    </w:p>
    <w:p w14:paraId="0D6B9D7B" w14:textId="190E84BB" w:rsidR="00F61032" w:rsidRPr="00403021" w:rsidRDefault="000F16EA" w:rsidP="000F16EA">
      <w:pPr>
        <w:rPr>
          <w:rFonts w:cstheme="minorHAnsi"/>
          <w:i/>
        </w:rPr>
      </w:pPr>
      <w:r w:rsidRPr="00403021">
        <w:rPr>
          <w:rFonts w:cstheme="minorHAnsi"/>
          <w:i/>
          <w:vertAlign w:val="superscript"/>
        </w:rPr>
        <w:t>3</w:t>
      </w:r>
      <w:r w:rsidR="005C302F" w:rsidRPr="00403021">
        <w:rPr>
          <w:rFonts w:cstheme="minorHAnsi"/>
          <w:i/>
        </w:rPr>
        <w:t xml:space="preserve"> </w:t>
      </w:r>
      <w:proofErr w:type="spellStart"/>
      <w:r w:rsidRPr="00403021">
        <w:rPr>
          <w:i/>
          <w:color w:val="000000" w:themeColor="text1"/>
        </w:rPr>
        <w:t>Nagahama</w:t>
      </w:r>
      <w:proofErr w:type="spellEnd"/>
      <w:r w:rsidRPr="00403021">
        <w:rPr>
          <w:i/>
          <w:color w:val="000000" w:themeColor="text1"/>
        </w:rPr>
        <w:t xml:space="preserve"> Institute of Bio-Science and Technology, 1266 Tamura, </w:t>
      </w:r>
      <w:proofErr w:type="spellStart"/>
      <w:r w:rsidRPr="00403021">
        <w:rPr>
          <w:i/>
          <w:color w:val="000000" w:themeColor="text1"/>
        </w:rPr>
        <w:t>Nagahama</w:t>
      </w:r>
      <w:proofErr w:type="spellEnd"/>
      <w:r w:rsidRPr="00403021">
        <w:rPr>
          <w:i/>
          <w:color w:val="000000" w:themeColor="text1"/>
        </w:rPr>
        <w:t>, Shiga 526-0829, Japan</w:t>
      </w:r>
    </w:p>
    <w:p w14:paraId="2696E09A" w14:textId="571F5579" w:rsidR="00F61032" w:rsidRPr="00403021" w:rsidRDefault="000F16EA" w:rsidP="000F16EA">
      <w:pPr>
        <w:rPr>
          <w:rFonts w:cstheme="minorHAnsi"/>
          <w:i/>
        </w:rPr>
      </w:pPr>
      <w:r w:rsidRPr="00403021">
        <w:rPr>
          <w:rFonts w:cstheme="minorHAnsi"/>
          <w:i/>
          <w:vertAlign w:val="superscript"/>
        </w:rPr>
        <w:t>4</w:t>
      </w:r>
      <w:r w:rsidR="005C302F" w:rsidRPr="00403021">
        <w:rPr>
          <w:rFonts w:cstheme="minorHAnsi"/>
          <w:i/>
        </w:rPr>
        <w:t xml:space="preserve"> </w:t>
      </w:r>
      <w:r w:rsidRPr="00403021">
        <w:rPr>
          <w:rFonts w:cstheme="minorHAnsi"/>
          <w:i/>
        </w:rPr>
        <w:t>Interdisciplinary Graduate School, University of Yamanashi, Takeda, Kofu, Yamanashi 400-8510, Japan</w:t>
      </w:r>
    </w:p>
    <w:p w14:paraId="24CC2E6D" w14:textId="0632A901" w:rsidR="00FC4E67" w:rsidRPr="00403021" w:rsidRDefault="000F16EA" w:rsidP="00FC4E67">
      <w:r w:rsidRPr="00403021">
        <w:rPr>
          <w:rFonts w:cstheme="minorHAnsi"/>
          <w:i/>
        </w:rPr>
        <w:t xml:space="preserve">* </w:t>
      </w:r>
      <w:bookmarkStart w:id="5" w:name="_Hlk42862734"/>
      <w:r w:rsidR="00B376BF" w:rsidRPr="00403021">
        <w:fldChar w:fldCharType="begin"/>
      </w:r>
      <w:r w:rsidR="00B376BF" w:rsidRPr="00403021">
        <w:instrText xml:space="preserve"> HYPERLINK "mailto:nicolas_chauvet@ipc.i.u-tokyo.ac.jp" </w:instrText>
      </w:r>
      <w:r w:rsidR="00B376BF" w:rsidRPr="00403021">
        <w:fldChar w:fldCharType="separate"/>
      </w:r>
      <w:r w:rsidRPr="00403021">
        <w:rPr>
          <w:rStyle w:val="Hyperlink"/>
          <w:rFonts w:cstheme="minorHAnsi"/>
        </w:rPr>
        <w:t>nicolas_chauvet@ipc.i.u-tokyo.ac</w:t>
      </w:r>
      <w:r w:rsidRPr="00F9678F">
        <w:rPr>
          <w:rStyle w:val="Hyperlink"/>
          <w:rFonts w:cstheme="minorHAnsi"/>
          <w:color w:val="0563C1"/>
        </w:rPr>
        <w:t>.jp</w:t>
      </w:r>
      <w:r w:rsidR="00B376BF" w:rsidRPr="00403021">
        <w:rPr>
          <w:rStyle w:val="Hyperlink"/>
          <w:rFonts w:cstheme="minorHAnsi"/>
        </w:rPr>
        <w:fldChar w:fldCharType="end"/>
      </w:r>
      <w:bookmarkEnd w:id="5"/>
    </w:p>
    <w:p w14:paraId="58874921" w14:textId="590D67FB" w:rsidR="00FC4E67" w:rsidRPr="00403021" w:rsidRDefault="00FC4E67" w:rsidP="00FC4E67"/>
    <w:p w14:paraId="5F62FFA6" w14:textId="77777777" w:rsidR="00300CB5" w:rsidRDefault="00300CB5">
      <w:pPr>
        <w:rPr>
          <w:b/>
          <w:sz w:val="24"/>
          <w:szCs w:val="24"/>
        </w:rPr>
      </w:pPr>
      <w:r>
        <w:rPr>
          <w:b/>
          <w:sz w:val="24"/>
          <w:szCs w:val="24"/>
        </w:rPr>
        <w:br w:type="page"/>
      </w:r>
    </w:p>
    <w:p w14:paraId="3BD8C219" w14:textId="722E08E6" w:rsidR="001F4E55" w:rsidRPr="005D2C2F" w:rsidRDefault="00300CB5" w:rsidP="001F4E55">
      <w:pPr>
        <w:spacing w:line="360" w:lineRule="auto"/>
        <w:rPr>
          <w:b/>
          <w:sz w:val="24"/>
          <w:szCs w:val="24"/>
        </w:rPr>
      </w:pPr>
      <w:r w:rsidRPr="005D2C2F">
        <w:rPr>
          <w:b/>
          <w:sz w:val="24"/>
          <w:szCs w:val="24"/>
        </w:rPr>
        <w:lastRenderedPageBreak/>
        <w:t>Section</w:t>
      </w:r>
      <w:r w:rsidR="004C0521" w:rsidRPr="005D2C2F">
        <w:rPr>
          <w:b/>
          <w:sz w:val="24"/>
          <w:szCs w:val="24"/>
        </w:rPr>
        <w:t xml:space="preserve"> </w:t>
      </w:r>
      <w:r w:rsidRPr="005D2C2F">
        <w:rPr>
          <w:b/>
          <w:sz w:val="24"/>
          <w:szCs w:val="24"/>
        </w:rPr>
        <w:t xml:space="preserve">1. </w:t>
      </w:r>
      <w:r w:rsidR="004C0521" w:rsidRPr="005D2C2F">
        <w:rPr>
          <w:b/>
          <w:sz w:val="24"/>
          <w:szCs w:val="24"/>
        </w:rPr>
        <w:t>Realignment algorithm</w:t>
      </w:r>
    </w:p>
    <w:p w14:paraId="3ACE0A03" w14:textId="1FDE4CA6" w:rsidR="004C0521" w:rsidRPr="005D2C2F" w:rsidRDefault="001978D1" w:rsidP="003D5C52">
      <w:pPr>
        <w:spacing w:line="360" w:lineRule="auto"/>
        <w:jc w:val="both"/>
      </w:pPr>
      <w:r w:rsidRPr="005D2C2F">
        <w:t xml:space="preserve">This section contains the realignment algorithm to be used by each user, for any number of users </w:t>
      </w:r>
      <w:r w:rsidRPr="005D2C2F">
        <w:rPr>
          <w:i/>
        </w:rPr>
        <w:t>N</w:t>
      </w:r>
      <w:r w:rsidR="00460F15" w:rsidRPr="005D2C2F">
        <w:t>, written in pseudo-code</w:t>
      </w:r>
      <w:r w:rsidRPr="005D2C2F">
        <w:t>. It has been implemented using Matlab version 2019a in this study.</w:t>
      </w:r>
      <w:r w:rsidR="005077FD" w:rsidRPr="005D2C2F">
        <w:t xml:space="preserve"> Tunable parameters for this code are </w:t>
      </w:r>
      <w:r w:rsidR="00BA5118" w:rsidRPr="005D2C2F">
        <w:rPr>
          <w:rFonts w:ascii="Consolas" w:hAnsi="Consolas"/>
        </w:rPr>
        <w:t>N</w:t>
      </w:r>
      <w:r w:rsidR="005077FD" w:rsidRPr="005D2C2F">
        <w:t xml:space="preserve">, </w:t>
      </w:r>
      <w:proofErr w:type="spellStart"/>
      <w:r w:rsidR="005077FD" w:rsidRPr="005D2C2F">
        <w:rPr>
          <w:rFonts w:ascii="Consolas" w:hAnsi="Consolas"/>
        </w:rPr>
        <w:t>registerSize</w:t>
      </w:r>
      <w:proofErr w:type="spellEnd"/>
      <w:r w:rsidR="005077FD" w:rsidRPr="005D2C2F">
        <w:t xml:space="preserve">, </w:t>
      </w:r>
      <w:r w:rsidR="005077FD" w:rsidRPr="005D2C2F">
        <w:rPr>
          <w:rFonts w:ascii="Consolas" w:hAnsi="Consolas"/>
        </w:rPr>
        <w:t>threshold</w:t>
      </w:r>
      <w:r w:rsidR="005077FD" w:rsidRPr="005D2C2F">
        <w:t xml:space="preserve"> and </w:t>
      </w:r>
      <w:proofErr w:type="spellStart"/>
      <w:r w:rsidR="005077FD" w:rsidRPr="005D2C2F">
        <w:rPr>
          <w:rFonts w:ascii="Consolas" w:hAnsi="Consolas"/>
        </w:rPr>
        <w:t>dTheta</w:t>
      </w:r>
      <w:proofErr w:type="spellEnd"/>
      <w:r w:rsidR="005077FD" w:rsidRPr="005D2C2F">
        <w:t>, respectively the number of users, the number of past successful rewards in memory, the minimum number of conflict events in memory before changing the angle, and the angle step.</w:t>
      </w:r>
      <w:r w:rsidR="00970723" w:rsidRPr="005D2C2F">
        <w:t xml:space="preserve"> Parameter v</w:t>
      </w:r>
      <w:r w:rsidR="005077FD" w:rsidRPr="005D2C2F">
        <w:t xml:space="preserve">alues used in our studies are </w:t>
      </w:r>
      <w:r w:rsidR="00970723" w:rsidRPr="005D2C2F">
        <w:t>given</w:t>
      </w:r>
      <w:r w:rsidR="005077FD" w:rsidRPr="005D2C2F">
        <w:t xml:space="preserve"> in the main text.</w:t>
      </w:r>
    </w:p>
    <w:p w14:paraId="60723949" w14:textId="2E2F3AF2" w:rsidR="001978D1" w:rsidRPr="005D2C2F" w:rsidRDefault="001978D1" w:rsidP="00B801F9">
      <w:pPr>
        <w:spacing w:after="0" w:line="360" w:lineRule="auto"/>
        <w:rPr>
          <w:rFonts w:ascii="Consolas" w:hAnsi="Consolas" w:cstheme="minorHAnsi"/>
        </w:rPr>
      </w:pPr>
      <w:r w:rsidRPr="005D2C2F">
        <w:rPr>
          <w:rFonts w:ascii="Consolas" w:hAnsi="Consolas"/>
        </w:rPr>
        <w:t xml:space="preserve">if </w:t>
      </w:r>
      <w:proofErr w:type="spellStart"/>
      <w:r w:rsidR="00100740" w:rsidRPr="005D2C2F">
        <w:rPr>
          <w:rFonts w:ascii="Consolas" w:hAnsi="Consolas"/>
        </w:rPr>
        <w:t>last</w:t>
      </w:r>
      <w:r w:rsidRPr="005D2C2F">
        <w:rPr>
          <w:rFonts w:ascii="Consolas" w:hAnsi="Consolas"/>
        </w:rPr>
        <w:t>Reward</w:t>
      </w:r>
      <w:proofErr w:type="spellEnd"/>
      <w:r w:rsidRPr="005D2C2F">
        <w:rPr>
          <w:rFonts w:ascii="Consolas" w:hAnsi="Consolas"/>
        </w:rPr>
        <w:t xml:space="preserve"> </w:t>
      </w:r>
      <w:r w:rsidRPr="005D2C2F">
        <w:rPr>
          <w:rFonts w:ascii="Consolas" w:hAnsi="Consolas" w:cstheme="minorHAnsi"/>
        </w:rPr>
        <w:t xml:space="preserve">!= </w:t>
      </w:r>
      <w:r w:rsidR="005077FD" w:rsidRPr="005D2C2F">
        <w:rPr>
          <w:rFonts w:ascii="Consolas" w:hAnsi="Consolas" w:cstheme="minorHAnsi"/>
        </w:rPr>
        <w:t>LOSS</w:t>
      </w:r>
    </w:p>
    <w:p w14:paraId="3A755E10" w14:textId="47B018B8" w:rsidR="00970723" w:rsidRPr="005D2C2F" w:rsidRDefault="00100740" w:rsidP="00B801F9">
      <w:pPr>
        <w:spacing w:after="0"/>
        <w:rPr>
          <w:rFonts w:ascii="Consolas" w:hAnsi="Consolas"/>
        </w:rPr>
      </w:pPr>
      <w:r w:rsidRPr="005D2C2F">
        <w:rPr>
          <w:rFonts w:ascii="Consolas" w:hAnsi="Consolas" w:cstheme="minorHAnsi"/>
        </w:rPr>
        <w:t xml:space="preserve">    </w:t>
      </w:r>
      <w:r w:rsidR="002A755C" w:rsidRPr="005D2C2F">
        <w:rPr>
          <w:rFonts w:ascii="Consolas" w:hAnsi="Consolas" w:cstheme="minorHAnsi"/>
          <w:lang w:eastAsia="ja-JP"/>
        </w:rPr>
        <w:t>conflict</w:t>
      </w:r>
      <m:oMath>
        <m:r>
          <w:rPr>
            <w:rFonts w:ascii="Cambria Math" w:hAnsi="Cambria Math"/>
          </w:rPr>
          <m:t xml:space="preserve"> =</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 xml:space="preserve">1 </m:t>
                </m:r>
                <m:r>
                  <m:rPr>
                    <m:sty m:val="p"/>
                  </m:rPr>
                  <w:rPr>
                    <w:rFonts w:ascii="Cambria Math" w:hAnsi="Cambria Math"/>
                  </w:rPr>
                  <m:t>if</m:t>
                </m:r>
                <m:r>
                  <w:rPr>
                    <w:rFonts w:ascii="Cambria Math" w:hAnsi="Cambria Math"/>
                  </w:rPr>
                  <m:t xml:space="preserve"> </m:t>
                </m:r>
                <m:r>
                  <m:rPr>
                    <m:sty m:val="p"/>
                  </m:rPr>
                  <w:rPr>
                    <w:rFonts w:ascii="Cambria Math" w:hAnsi="Cambria Math"/>
                  </w:rPr>
                  <m:t xml:space="preserve">  lastReward==WIN/N</m:t>
                </m:r>
              </m:e>
              <m:e>
                <m:r>
                  <w:rPr>
                    <w:rFonts w:ascii="Cambria Math" w:hAnsi="Cambria Math"/>
                  </w:rPr>
                  <m:t>0   &amp;</m:t>
                </m:r>
                <m:r>
                  <m:rPr>
                    <m:sty m:val="p"/>
                  </m:rPr>
                  <w:rPr>
                    <w:rFonts w:ascii="Cambria Math" w:hAnsi="Cambria Math"/>
                  </w:rPr>
                  <m:t>otherwise</m:t>
                </m:r>
              </m:e>
            </m:eqArr>
          </m:e>
        </m:d>
      </m:oMath>
    </w:p>
    <w:p w14:paraId="49F089D9" w14:textId="4FAD765B" w:rsidR="002A755C" w:rsidRPr="005D2C2F" w:rsidRDefault="002A755C" w:rsidP="00B801F9">
      <w:pPr>
        <w:spacing w:after="0" w:line="360" w:lineRule="auto"/>
        <w:rPr>
          <w:rFonts w:ascii="Consolas" w:hAnsi="Consolas" w:cstheme="minorHAnsi"/>
          <w:lang w:eastAsia="ja-JP"/>
        </w:rPr>
      </w:pPr>
      <w:r w:rsidRPr="005D2C2F">
        <w:rPr>
          <w:rFonts w:ascii="Consolas" w:hAnsi="Consolas" w:cstheme="minorHAnsi"/>
          <w:lang w:eastAsia="ja-JP"/>
        </w:rPr>
        <w:t xml:space="preserve">    </w:t>
      </w:r>
      <w:r w:rsidR="00460F15" w:rsidRPr="005D2C2F">
        <w:rPr>
          <w:rFonts w:ascii="Consolas" w:hAnsi="Consolas" w:cstheme="minorHAnsi"/>
          <w:lang w:eastAsia="ja-JP"/>
        </w:rPr>
        <w:t>r</w:t>
      </w:r>
      <w:r w:rsidRPr="005D2C2F">
        <w:rPr>
          <w:rFonts w:ascii="Consolas" w:hAnsi="Consolas" w:cstheme="minorHAnsi"/>
          <w:lang w:eastAsia="ja-JP"/>
        </w:rPr>
        <w:t>egister</w:t>
      </w:r>
      <w:r w:rsidR="00460F15" w:rsidRPr="005D2C2F">
        <w:rPr>
          <w:rFonts w:ascii="Consolas" w:hAnsi="Consolas" w:cstheme="minorHAnsi"/>
          <w:lang w:eastAsia="ja-JP"/>
        </w:rPr>
        <w:t xml:space="preserve"> </w:t>
      </w:r>
      <w:r w:rsidRPr="005D2C2F">
        <w:rPr>
          <w:rFonts w:ascii="Consolas" w:hAnsi="Consolas" w:cstheme="minorHAnsi"/>
          <w:lang w:eastAsia="ja-JP"/>
        </w:rPr>
        <w:t>=</w:t>
      </w:r>
      <w:r w:rsidR="00460F15" w:rsidRPr="005D2C2F">
        <w:rPr>
          <w:rFonts w:ascii="Consolas" w:hAnsi="Consolas" w:cstheme="minorHAnsi"/>
          <w:lang w:eastAsia="ja-JP"/>
        </w:rPr>
        <w:t xml:space="preserve"> </w:t>
      </w:r>
      <w:r w:rsidRPr="005D2C2F">
        <w:rPr>
          <w:rFonts w:ascii="Consolas" w:hAnsi="Consolas" w:cstheme="minorHAnsi"/>
          <w:lang w:eastAsia="ja-JP"/>
        </w:rPr>
        <w:t>append(</w:t>
      </w:r>
      <w:proofErr w:type="spellStart"/>
      <w:r w:rsidRPr="005D2C2F">
        <w:rPr>
          <w:rFonts w:ascii="Consolas" w:hAnsi="Consolas" w:cstheme="minorHAnsi"/>
          <w:lang w:eastAsia="ja-JP"/>
        </w:rPr>
        <w:t>register,conflict</w:t>
      </w:r>
      <w:proofErr w:type="spellEnd"/>
      <w:r w:rsidRPr="005D2C2F">
        <w:rPr>
          <w:rFonts w:ascii="Consolas" w:hAnsi="Consolas" w:cstheme="minorHAnsi"/>
          <w:lang w:eastAsia="ja-JP"/>
        </w:rPr>
        <w:t>); %Add last conflict to the register</w:t>
      </w:r>
    </w:p>
    <w:p w14:paraId="2C75DFB7" w14:textId="2FE1A788" w:rsidR="002A755C" w:rsidRPr="005D2C2F" w:rsidRDefault="002A755C" w:rsidP="00B801F9">
      <w:pPr>
        <w:spacing w:after="0" w:line="360" w:lineRule="auto"/>
        <w:rPr>
          <w:rFonts w:ascii="Consolas" w:hAnsi="Consolas" w:cstheme="minorHAnsi"/>
          <w:lang w:eastAsia="ja-JP"/>
        </w:rPr>
      </w:pPr>
      <w:r w:rsidRPr="005D2C2F">
        <w:rPr>
          <w:rFonts w:ascii="Consolas" w:hAnsi="Consolas" w:cstheme="minorHAnsi"/>
          <w:lang w:eastAsia="ja-JP"/>
        </w:rPr>
        <w:t xml:space="preserve">    register</w:t>
      </w:r>
      <w:r w:rsidR="00460F15" w:rsidRPr="005D2C2F">
        <w:rPr>
          <w:rFonts w:ascii="Consolas" w:hAnsi="Consolas" w:cstheme="minorHAnsi"/>
          <w:lang w:eastAsia="ja-JP"/>
        </w:rPr>
        <w:t xml:space="preserve"> </w:t>
      </w:r>
      <w:r w:rsidRPr="005D2C2F">
        <w:rPr>
          <w:rFonts w:ascii="Consolas" w:hAnsi="Consolas" w:cstheme="minorHAnsi"/>
          <w:lang w:eastAsia="ja-JP"/>
        </w:rPr>
        <w:t>=</w:t>
      </w:r>
      <w:r w:rsidR="00460F15" w:rsidRPr="005D2C2F">
        <w:rPr>
          <w:rFonts w:ascii="Consolas" w:hAnsi="Consolas" w:cstheme="minorHAnsi"/>
          <w:lang w:eastAsia="ja-JP"/>
        </w:rPr>
        <w:t xml:space="preserve"> </w:t>
      </w:r>
      <w:r w:rsidRPr="005D2C2F">
        <w:rPr>
          <w:rFonts w:ascii="Consolas" w:hAnsi="Consolas" w:cstheme="minorHAnsi"/>
          <w:lang w:eastAsia="ja-JP"/>
        </w:rPr>
        <w:t>register(max(1,end-registerSize):end); %</w:t>
      </w:r>
      <w:r w:rsidR="00460F15" w:rsidRPr="005D2C2F">
        <w:rPr>
          <w:rFonts w:ascii="Consolas" w:hAnsi="Consolas" w:cstheme="minorHAnsi"/>
          <w:lang w:eastAsia="ja-JP"/>
        </w:rPr>
        <w:t>Limit to</w:t>
      </w:r>
      <w:r w:rsidRPr="005D2C2F">
        <w:rPr>
          <w:rFonts w:ascii="Consolas" w:hAnsi="Consolas" w:cstheme="minorHAnsi"/>
          <w:lang w:eastAsia="ja-JP"/>
        </w:rPr>
        <w:t xml:space="preserve"> </w:t>
      </w:r>
      <w:proofErr w:type="spellStart"/>
      <w:r w:rsidRPr="005D2C2F">
        <w:rPr>
          <w:rFonts w:ascii="Consolas" w:hAnsi="Consolas" w:cstheme="minorHAnsi"/>
          <w:lang w:eastAsia="ja-JP"/>
        </w:rPr>
        <w:t>registerSize</w:t>
      </w:r>
      <w:proofErr w:type="spellEnd"/>
    </w:p>
    <w:p w14:paraId="26C66161" w14:textId="431A30B7" w:rsidR="00100740" w:rsidRPr="005D2C2F" w:rsidRDefault="00100740" w:rsidP="00B801F9">
      <w:pPr>
        <w:spacing w:after="0" w:line="360" w:lineRule="auto"/>
        <w:rPr>
          <w:rFonts w:ascii="Consolas" w:hAnsi="Consolas" w:cstheme="minorHAnsi"/>
        </w:rPr>
      </w:pPr>
      <w:r w:rsidRPr="005D2C2F">
        <w:rPr>
          <w:rFonts w:ascii="Consolas" w:hAnsi="Consolas" w:cstheme="minorHAnsi"/>
        </w:rPr>
        <w:t>end if</w:t>
      </w:r>
    </w:p>
    <w:p w14:paraId="5ECBA47C" w14:textId="77777777" w:rsidR="00460F15" w:rsidRPr="005D2C2F" w:rsidRDefault="00460F15" w:rsidP="00B801F9">
      <w:pPr>
        <w:spacing w:after="0" w:line="360" w:lineRule="auto"/>
        <w:rPr>
          <w:rFonts w:ascii="Consolas" w:hAnsi="Consolas" w:cstheme="minorHAnsi"/>
        </w:rPr>
      </w:pPr>
    </w:p>
    <w:p w14:paraId="7F7CB3A3" w14:textId="5AC66ADE" w:rsidR="002A755C" w:rsidRPr="005D2C2F" w:rsidRDefault="002A755C" w:rsidP="00B801F9">
      <w:pPr>
        <w:spacing w:after="0" w:line="360" w:lineRule="auto"/>
        <w:rPr>
          <w:rFonts w:ascii="Consolas" w:hAnsi="Consolas" w:cstheme="minorHAnsi"/>
        </w:rPr>
      </w:pPr>
      <w:r w:rsidRPr="005D2C2F">
        <w:rPr>
          <w:rFonts w:ascii="Consolas" w:hAnsi="Consolas" w:cstheme="minorHAnsi"/>
        </w:rPr>
        <w:t>if sum(register)</w:t>
      </w:r>
      <w:r w:rsidR="00460F15" w:rsidRPr="005D2C2F">
        <w:rPr>
          <w:rFonts w:ascii="Consolas" w:hAnsi="Consolas" w:cstheme="minorHAnsi"/>
        </w:rPr>
        <w:t xml:space="preserve"> </w:t>
      </w:r>
      <w:r w:rsidRPr="005D2C2F">
        <w:rPr>
          <w:rFonts w:ascii="Consolas" w:hAnsi="Consolas" w:cstheme="minorHAnsi"/>
        </w:rPr>
        <w:t>&gt;=</w:t>
      </w:r>
      <w:r w:rsidR="00460F15" w:rsidRPr="005D2C2F">
        <w:rPr>
          <w:rFonts w:ascii="Consolas" w:hAnsi="Consolas" w:cstheme="minorHAnsi"/>
        </w:rPr>
        <w:t xml:space="preserve"> </w:t>
      </w:r>
      <w:r w:rsidRPr="005D2C2F">
        <w:rPr>
          <w:rFonts w:ascii="Consolas" w:hAnsi="Consolas" w:cstheme="minorHAnsi"/>
        </w:rPr>
        <w:t>threshold</w:t>
      </w:r>
    </w:p>
    <w:p w14:paraId="5332A151" w14:textId="04BE26CE" w:rsidR="002A755C" w:rsidRPr="005D2C2F" w:rsidRDefault="005077FD" w:rsidP="00B801F9">
      <w:pPr>
        <w:spacing w:after="0" w:line="360" w:lineRule="auto"/>
        <w:rPr>
          <w:rFonts w:ascii="Consolas" w:hAnsi="Consolas" w:cstheme="minorHAnsi"/>
        </w:rPr>
      </w:pPr>
      <w:r w:rsidRPr="005D2C2F">
        <w:rPr>
          <w:rFonts w:ascii="Consolas" w:hAnsi="Consolas" w:cstheme="minorHAnsi"/>
        </w:rPr>
        <w:t xml:space="preserve">    </w:t>
      </w:r>
      <w:proofErr w:type="spellStart"/>
      <w:r w:rsidRPr="005D2C2F">
        <w:rPr>
          <w:rFonts w:ascii="Consolas" w:hAnsi="Consolas" w:cstheme="minorHAnsi"/>
        </w:rPr>
        <w:t>newAngle</w:t>
      </w:r>
      <w:proofErr w:type="spellEnd"/>
      <w:r w:rsidRPr="005D2C2F">
        <w:rPr>
          <w:rFonts w:ascii="Consolas" w:hAnsi="Consolas" w:cstheme="minorHAnsi"/>
        </w:rPr>
        <w:t xml:space="preserve"> = </w:t>
      </w:r>
      <w:proofErr w:type="spellStart"/>
      <w:r w:rsidRPr="005D2C2F">
        <w:rPr>
          <w:rFonts w:ascii="Consolas" w:hAnsi="Consolas" w:cstheme="minorHAnsi"/>
        </w:rPr>
        <w:t>randomElement</w:t>
      </w:r>
      <w:proofErr w:type="spellEnd"/>
      <w:r w:rsidRPr="005D2C2F">
        <w:rPr>
          <w:rFonts w:ascii="Consolas" w:hAnsi="Consolas" w:cstheme="minorHAnsi"/>
        </w:rPr>
        <w:t>([0:dTheta:360]);</w:t>
      </w:r>
    </w:p>
    <w:p w14:paraId="0DE35779" w14:textId="2C0C2553" w:rsidR="005077FD" w:rsidRPr="005D2C2F" w:rsidRDefault="005077FD" w:rsidP="00B801F9">
      <w:pPr>
        <w:spacing w:after="0" w:line="360" w:lineRule="auto"/>
        <w:rPr>
          <w:rFonts w:ascii="Consolas" w:hAnsi="Consolas" w:cstheme="minorHAnsi"/>
        </w:rPr>
      </w:pPr>
      <w:r w:rsidRPr="005D2C2F">
        <w:rPr>
          <w:rFonts w:ascii="Consolas" w:hAnsi="Consolas" w:cstheme="minorHAnsi"/>
        </w:rPr>
        <w:t xml:space="preserve">    register</w:t>
      </w:r>
      <w:r w:rsidR="00460F15" w:rsidRPr="005D2C2F">
        <w:rPr>
          <w:rFonts w:ascii="Consolas" w:hAnsi="Consolas" w:cstheme="minorHAnsi"/>
        </w:rPr>
        <w:t xml:space="preserve"> </w:t>
      </w:r>
      <w:r w:rsidRPr="005D2C2F">
        <w:rPr>
          <w:rFonts w:ascii="Consolas" w:hAnsi="Consolas" w:cstheme="minorHAnsi"/>
        </w:rPr>
        <w:t>=</w:t>
      </w:r>
      <w:r w:rsidR="00460F15" w:rsidRPr="005D2C2F">
        <w:rPr>
          <w:rFonts w:ascii="Consolas" w:hAnsi="Consolas" w:cstheme="minorHAnsi"/>
        </w:rPr>
        <w:t xml:space="preserve"> </w:t>
      </w:r>
      <w:r w:rsidRPr="005D2C2F">
        <w:rPr>
          <w:rFonts w:ascii="Consolas" w:hAnsi="Consolas" w:cstheme="minorHAnsi"/>
        </w:rPr>
        <w:t>[];</w:t>
      </w:r>
    </w:p>
    <w:p w14:paraId="7F6405AF" w14:textId="5CA31ADF" w:rsidR="002A755C" w:rsidRPr="005D2C2F" w:rsidRDefault="002A755C" w:rsidP="00B801F9">
      <w:pPr>
        <w:spacing w:after="0" w:line="360" w:lineRule="auto"/>
        <w:rPr>
          <w:rFonts w:ascii="Consolas" w:hAnsi="Consolas" w:cstheme="minorHAnsi"/>
        </w:rPr>
      </w:pPr>
      <w:r w:rsidRPr="005D2C2F">
        <w:rPr>
          <w:rFonts w:ascii="Consolas" w:hAnsi="Consolas" w:cstheme="minorHAnsi"/>
        </w:rPr>
        <w:t>end if</w:t>
      </w:r>
    </w:p>
    <w:p w14:paraId="784AC7EE" w14:textId="77777777" w:rsidR="005077FD" w:rsidRPr="005D2C2F" w:rsidRDefault="005077FD" w:rsidP="001F4E55">
      <w:pPr>
        <w:spacing w:line="360" w:lineRule="auto"/>
        <w:rPr>
          <w:b/>
          <w:sz w:val="24"/>
          <w:szCs w:val="24"/>
          <w:lang w:eastAsia="ja-JP"/>
        </w:rPr>
      </w:pPr>
    </w:p>
    <w:p w14:paraId="29383DD5" w14:textId="4EB1508E" w:rsidR="004C0521" w:rsidRPr="005D2C2F" w:rsidRDefault="004C0521" w:rsidP="001F4E55">
      <w:pPr>
        <w:spacing w:line="360" w:lineRule="auto"/>
        <w:rPr>
          <w:b/>
          <w:sz w:val="24"/>
          <w:szCs w:val="24"/>
        </w:rPr>
      </w:pPr>
      <w:r w:rsidRPr="005D2C2F">
        <w:rPr>
          <w:b/>
          <w:sz w:val="24"/>
          <w:szCs w:val="24"/>
        </w:rPr>
        <w:t>Section 2. Realignment: N=4 case</w:t>
      </w:r>
    </w:p>
    <w:p w14:paraId="315FBC27" w14:textId="04F04846" w:rsidR="004C0521" w:rsidRPr="005D2C2F" w:rsidRDefault="00743C9D" w:rsidP="003D5C52">
      <w:pPr>
        <w:spacing w:line="360" w:lineRule="auto"/>
        <w:jc w:val="both"/>
        <w:rPr>
          <w:lang w:eastAsia="ja-JP"/>
        </w:rPr>
      </w:pPr>
      <w:r w:rsidRPr="005D2C2F">
        <w:t xml:space="preserve">In this section, the realignment algorithm presented in section 1 is applied to the </w:t>
      </w:r>
      <w:r w:rsidRPr="005D2C2F">
        <w:rPr>
          <w:i/>
        </w:rPr>
        <w:t>N</w:t>
      </w:r>
      <w:r w:rsidR="00F9781B" w:rsidRPr="005D2C2F">
        <w:t xml:space="preserve"> </w:t>
      </w:r>
      <w:r w:rsidRPr="005D2C2F">
        <w:t>=</w:t>
      </w:r>
      <w:r w:rsidR="00F9781B" w:rsidRPr="005D2C2F">
        <w:t xml:space="preserve"> </w:t>
      </w:r>
      <w:r w:rsidRPr="005D2C2F">
        <w:t xml:space="preserve">4 case, for either </w:t>
      </w:r>
      <w:r w:rsidRPr="005D2C2F">
        <w:rPr>
          <w:position w:val="-14"/>
        </w:rPr>
        <w:object w:dxaOrig="460" w:dyaOrig="400" w14:anchorId="16DAE73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25pt;height:20.25pt" o:ole="">
            <v:imagedata r:id="rId8" o:title=""/>
          </v:shape>
          <o:OLEObject Type="Embed" ProgID="Equation.DSMT4" ShapeID="_x0000_i1025" DrawAspect="Content" ObjectID="_1657363010" r:id="rId9"/>
        </w:object>
      </w:r>
      <w:r w:rsidRPr="005D2C2F">
        <w:t xml:space="preserve"> state defined by (2</w:t>
      </w:r>
      <w:r w:rsidR="000F7FBA" w:rsidRPr="005D2C2F">
        <w:t>6</w:t>
      </w:r>
      <w:r w:rsidRPr="005D2C2F">
        <w:t xml:space="preserve">) or </w:t>
      </w:r>
      <w:r w:rsidRPr="005D2C2F">
        <w:rPr>
          <w:position w:val="-14"/>
        </w:rPr>
        <w:object w:dxaOrig="440" w:dyaOrig="400" w14:anchorId="0BE5E63C">
          <v:shape id="_x0000_i1026" type="#_x0000_t75" style="width:22.5pt;height:20.25pt" o:ole="">
            <v:imagedata r:id="rId10" o:title=""/>
          </v:shape>
          <o:OLEObject Type="Embed" ProgID="Equation.DSMT4" ShapeID="_x0000_i1026" DrawAspect="Content" ObjectID="_1657363011" r:id="rId11"/>
        </w:object>
      </w:r>
      <w:r w:rsidRPr="005D2C2F">
        <w:t xml:space="preserve"> state defined by (2</w:t>
      </w:r>
      <w:r w:rsidR="000F7FBA" w:rsidRPr="005D2C2F">
        <w:t>5</w:t>
      </w:r>
      <w:r w:rsidRPr="005D2C2F">
        <w:t>).</w:t>
      </w:r>
      <w:r w:rsidR="009D4E6C" w:rsidRPr="005D2C2F">
        <w:t xml:space="preserve"> The goal is to estimate the efficiency of the algorithm and the requirement in terms of number of required cooperative users for the algorithm to converge to an optimal situation. For the comparison to be as </w:t>
      </w:r>
      <w:r w:rsidR="001918EE" w:rsidRPr="005D2C2F">
        <w:t>reliable</w:t>
      </w:r>
      <w:r w:rsidR="009D4E6C" w:rsidRPr="005D2C2F">
        <w:t xml:space="preserve"> as possible, a set of </w:t>
      </w:r>
      <w:r w:rsidR="009D4E6C" w:rsidRPr="005D2C2F">
        <w:rPr>
          <w:rFonts w:hint="eastAsia"/>
          <w:lang w:eastAsia="ja-JP"/>
        </w:rPr>
        <w:t>1</w:t>
      </w:r>
      <w:r w:rsidR="009D4E6C" w:rsidRPr="005D2C2F">
        <w:rPr>
          <w:lang w:eastAsia="ja-JP"/>
        </w:rPr>
        <w:t xml:space="preserve">00 random initial </w:t>
      </w:r>
      <w:r w:rsidR="001918EE" w:rsidRPr="005D2C2F">
        <w:rPr>
          <w:lang w:eastAsia="ja-JP"/>
        </w:rPr>
        <w:t>4-</w:t>
      </w:r>
      <w:r w:rsidR="009D4E6C" w:rsidRPr="005D2C2F">
        <w:rPr>
          <w:lang w:eastAsia="ja-JP"/>
        </w:rPr>
        <w:t xml:space="preserve">angle </w:t>
      </w:r>
      <w:r w:rsidR="001918EE" w:rsidRPr="005D2C2F">
        <w:rPr>
          <w:lang w:eastAsia="ja-JP"/>
        </w:rPr>
        <w:t>combinations</w:t>
      </w:r>
      <w:r w:rsidR="009D4E6C" w:rsidRPr="005D2C2F">
        <w:rPr>
          <w:lang w:eastAsia="ja-JP"/>
        </w:rPr>
        <w:t xml:space="preserve"> is used </w:t>
      </w:r>
      <w:r w:rsidR="001918EE" w:rsidRPr="005D2C2F">
        <w:rPr>
          <w:lang w:eastAsia="ja-JP"/>
        </w:rPr>
        <w:t xml:space="preserve">for </w:t>
      </w:r>
      <w:r w:rsidR="009D4E6C" w:rsidRPr="005D2C2F">
        <w:rPr>
          <w:lang w:eastAsia="ja-JP"/>
        </w:rPr>
        <w:t xml:space="preserve">every </w:t>
      </w:r>
      <w:r w:rsidR="001918EE" w:rsidRPr="005D2C2F">
        <w:rPr>
          <w:lang w:eastAsia="ja-JP"/>
        </w:rPr>
        <w:t>configuration</w:t>
      </w:r>
      <w:r w:rsidR="009D4E6C" w:rsidRPr="005D2C2F">
        <w:rPr>
          <w:lang w:eastAsia="ja-JP"/>
        </w:rPr>
        <w:t xml:space="preserve">, with 20 different </w:t>
      </w:r>
      <w:r w:rsidR="001918EE" w:rsidRPr="005D2C2F">
        <w:rPr>
          <w:lang w:eastAsia="ja-JP"/>
        </w:rPr>
        <w:t>trials</w:t>
      </w:r>
      <w:r w:rsidR="009D4E6C" w:rsidRPr="005D2C2F">
        <w:rPr>
          <w:lang w:eastAsia="ja-JP"/>
        </w:rPr>
        <w:t xml:space="preserve"> for </w:t>
      </w:r>
      <w:r w:rsidR="001918EE" w:rsidRPr="005D2C2F">
        <w:rPr>
          <w:lang w:eastAsia="ja-JP"/>
        </w:rPr>
        <w:t xml:space="preserve">each combination to average </w:t>
      </w:r>
      <w:r w:rsidR="009B39B6" w:rsidRPr="005D2C2F">
        <w:rPr>
          <w:lang w:eastAsia="ja-JP"/>
        </w:rPr>
        <w:t xml:space="preserve">and estimate uncertainties </w:t>
      </w:r>
      <w:r w:rsidR="001918EE" w:rsidRPr="005D2C2F">
        <w:rPr>
          <w:lang w:eastAsia="ja-JP"/>
        </w:rPr>
        <w:t>over</w:t>
      </w:r>
      <w:r w:rsidR="009D4E6C" w:rsidRPr="005D2C2F">
        <w:rPr>
          <w:lang w:eastAsia="ja-JP"/>
        </w:rPr>
        <w:t>.</w:t>
      </w:r>
    </w:p>
    <w:p w14:paraId="0727F2C8" w14:textId="3B4DF7B5" w:rsidR="00743C9D" w:rsidRPr="005D2C2F" w:rsidRDefault="003D1C76" w:rsidP="003D5C52">
      <w:pPr>
        <w:spacing w:line="360" w:lineRule="auto"/>
        <w:jc w:val="both"/>
        <w:rPr>
          <w:lang w:eastAsia="ja-JP"/>
        </w:rPr>
      </w:pPr>
      <w:r w:rsidRPr="005D2C2F">
        <w:tab/>
      </w:r>
      <w:r w:rsidR="00743C9D" w:rsidRPr="005D2C2F">
        <w:t xml:space="preserve">Figure S1 shows the averaged reward of each user from the angle </w:t>
      </w:r>
      <w:r w:rsidR="001918EE" w:rsidRPr="005D2C2F">
        <w:t>combination</w:t>
      </w:r>
      <w:r w:rsidR="00743C9D" w:rsidRPr="005D2C2F">
        <w:t xml:space="preserve"> obtained after trial </w:t>
      </w:r>
      <w:r w:rsidR="00743C9D" w:rsidRPr="005D2C2F">
        <w:rPr>
          <w:i/>
        </w:rPr>
        <w:t>t</w:t>
      </w:r>
      <w:r w:rsidR="00743C9D" w:rsidRPr="005D2C2F">
        <w:t xml:space="preserve"> </w:t>
      </w:r>
      <w:r w:rsidR="001918EE" w:rsidRPr="005D2C2F">
        <w:t>using input</w:t>
      </w:r>
      <w:r w:rsidR="00743C9D" w:rsidRPr="005D2C2F">
        <w:t xml:space="preserve"> state </w:t>
      </w:r>
      <w:r w:rsidR="00743C9D" w:rsidRPr="005D2C2F">
        <w:rPr>
          <w:position w:val="-14"/>
        </w:rPr>
        <w:object w:dxaOrig="460" w:dyaOrig="400" w14:anchorId="3C7D4209">
          <v:shape id="_x0000_i1027" type="#_x0000_t75" style="width:23.25pt;height:20.25pt" o:ole="">
            <v:imagedata r:id="rId8" o:title=""/>
          </v:shape>
          <o:OLEObject Type="Embed" ProgID="Equation.DSMT4" ShapeID="_x0000_i1027" DrawAspect="Content" ObjectID="_1657363012" r:id="rId12"/>
        </w:object>
      </w:r>
      <w:r w:rsidR="009B39B6" w:rsidRPr="005D2C2F">
        <w:t xml:space="preserve"> and </w:t>
      </w:r>
      <w:r w:rsidR="003A62D3" w:rsidRPr="005D2C2F">
        <w:rPr>
          <w:position w:val="-10"/>
        </w:rPr>
        <w:object w:dxaOrig="620" w:dyaOrig="320" w14:anchorId="2EFFF391">
          <v:shape id="_x0000_i1028" type="#_x0000_t75" style="width:30.75pt;height:16.5pt" o:ole="">
            <v:imagedata r:id="rId13" o:title=""/>
          </v:shape>
          <o:OLEObject Type="Embed" ProgID="Equation.DSMT4" ShapeID="_x0000_i1028" DrawAspect="Content" ObjectID="_1657363013" r:id="rId14"/>
        </w:object>
      </w:r>
      <w:r w:rsidR="003A62D3" w:rsidRPr="005D2C2F">
        <w:t>,</w:t>
      </w:r>
      <w:r w:rsidR="009B39B6" w:rsidRPr="005D2C2F">
        <w:t xml:space="preserve"> with logarithmic scale for the number of trials</w:t>
      </w:r>
      <w:r w:rsidR="00743C9D" w:rsidRPr="005D2C2F">
        <w:t>. In each sub-</w:t>
      </w:r>
      <w:r w:rsidR="00EA08A8" w:rsidRPr="005D2C2F">
        <w:t>figure</w:t>
      </w:r>
      <w:r w:rsidR="00743C9D" w:rsidRPr="005D2C2F">
        <w:t xml:space="preserve">, the number of users </w:t>
      </w:r>
      <w:r w:rsidR="001918EE" w:rsidRPr="005D2C2F">
        <w:t>who</w:t>
      </w:r>
      <w:r w:rsidR="00743C9D" w:rsidRPr="005D2C2F">
        <w:t xml:space="preserve"> apply the realignment algorithm is changed, from </w:t>
      </w:r>
      <w:r w:rsidR="00E970EF" w:rsidRPr="005D2C2F">
        <w:t>one</w:t>
      </w:r>
      <w:r w:rsidR="00743C9D" w:rsidRPr="005D2C2F">
        <w:t xml:space="preserve"> in (a) to </w:t>
      </w:r>
      <w:r w:rsidR="00E970EF" w:rsidRPr="005D2C2F">
        <w:t>four</w:t>
      </w:r>
      <w:r w:rsidR="00743C9D" w:rsidRPr="005D2C2F">
        <w:t xml:space="preserve"> in (d), and</w:t>
      </w:r>
      <w:r w:rsidR="009B39B6" w:rsidRPr="005D2C2F">
        <w:t xml:space="preserve"> </w:t>
      </w:r>
      <w:r w:rsidR="009B39B6" w:rsidRPr="005D2C2F">
        <w:lastRenderedPageBreak/>
        <w:t>in</w:t>
      </w:r>
      <w:r w:rsidR="00743C9D" w:rsidRPr="005D2C2F">
        <w:t xml:space="preserve"> every </w:t>
      </w:r>
      <w:r w:rsidR="009B39B6" w:rsidRPr="005D2C2F">
        <w:t>case</w:t>
      </w:r>
      <w:r w:rsidR="00743C9D" w:rsidRPr="005D2C2F">
        <w:t xml:space="preserve"> the averaged reward is estimated among the group of moving or fixed users</w:t>
      </w:r>
      <w:r w:rsidR="009B39B6" w:rsidRPr="005D2C2F">
        <w:t xml:space="preserve"> by taking the angle combination at trial </w:t>
      </w:r>
      <w:r w:rsidR="009B39B6" w:rsidRPr="005D2C2F">
        <w:rPr>
          <w:i/>
        </w:rPr>
        <w:t>t</w:t>
      </w:r>
      <w:r w:rsidR="009B39B6" w:rsidRPr="005D2C2F">
        <w:t xml:space="preserve"> and checking how much reward is obtained with this one after 1000 tries</w:t>
      </w:r>
      <w:r w:rsidR="00743C9D" w:rsidRPr="005D2C2F">
        <w:t xml:space="preserve">. </w:t>
      </w:r>
    </w:p>
    <w:p w14:paraId="654A23A9" w14:textId="7E2606D8" w:rsidR="00FD6578" w:rsidRPr="005D2C2F" w:rsidRDefault="003A62D3" w:rsidP="00B801F9">
      <w:pPr>
        <w:spacing w:line="360" w:lineRule="auto"/>
        <w:jc w:val="center"/>
        <w:rPr>
          <w:b/>
          <w:sz w:val="24"/>
          <w:szCs w:val="24"/>
        </w:rPr>
      </w:pPr>
      <w:r w:rsidRPr="005D2C2F">
        <w:rPr>
          <w:b/>
          <w:sz w:val="24"/>
          <w:szCs w:val="24"/>
        </w:rPr>
        <w:t xml:space="preserve"> </w:t>
      </w:r>
      <w:r w:rsidRPr="005D2C2F">
        <w:rPr>
          <w:b/>
          <w:noProof/>
          <w:sz w:val="24"/>
          <w:szCs w:val="24"/>
          <w:lang w:eastAsia="ja-JP"/>
        </w:rPr>
        <w:drawing>
          <wp:inline distT="0" distB="0" distL="0" distR="0" wp14:anchorId="0FA4AF3D" wp14:editId="7135E4D1">
            <wp:extent cx="4724400" cy="3379336"/>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770648" cy="3412417"/>
                    </a:xfrm>
                    <a:prstGeom prst="rect">
                      <a:avLst/>
                    </a:prstGeom>
                    <a:noFill/>
                    <a:ln>
                      <a:noFill/>
                    </a:ln>
                  </pic:spPr>
                </pic:pic>
              </a:graphicData>
            </a:graphic>
          </wp:inline>
        </w:drawing>
      </w:r>
      <w:r w:rsidRPr="005D2C2F">
        <w:rPr>
          <w:b/>
          <w:sz w:val="24"/>
          <w:szCs w:val="24"/>
        </w:rPr>
        <w:t xml:space="preserve"> </w:t>
      </w:r>
    </w:p>
    <w:p w14:paraId="56B7BF87" w14:textId="11A9C1C6" w:rsidR="009B39B6" w:rsidRPr="005D2C2F" w:rsidRDefault="00C20BFB" w:rsidP="00B801F9">
      <w:pPr>
        <w:spacing w:line="360" w:lineRule="auto"/>
        <w:jc w:val="center"/>
      </w:pPr>
      <w:r w:rsidRPr="005D2C2F">
        <w:rPr>
          <w:b/>
        </w:rPr>
        <w:t xml:space="preserve">Figure S1. </w:t>
      </w:r>
      <w:r w:rsidRPr="005D2C2F">
        <w:t>Individual reward averaged over groups of users who use the realignment algorithm (Moving user(s)</w:t>
      </w:r>
      <w:r w:rsidR="00EA08A8" w:rsidRPr="005D2C2F">
        <w:t>, blue</w:t>
      </w:r>
      <w:r w:rsidRPr="005D2C2F">
        <w:t>) or not (Fixed user(s)</w:t>
      </w:r>
      <w:r w:rsidR="00EA08A8" w:rsidRPr="005D2C2F">
        <w:t>, red</w:t>
      </w:r>
      <w:r w:rsidRPr="005D2C2F">
        <w:t xml:space="preserve">) on the state </w:t>
      </w:r>
      <w:r w:rsidR="00994980" w:rsidRPr="005D2C2F">
        <w:rPr>
          <w:position w:val="-14"/>
        </w:rPr>
        <w:object w:dxaOrig="460" w:dyaOrig="400" w14:anchorId="5656498D">
          <v:shape id="_x0000_i1029" type="#_x0000_t75" style="width:23.25pt;height:20.25pt" o:ole="">
            <v:imagedata r:id="rId8" o:title=""/>
          </v:shape>
          <o:OLEObject Type="Embed" ProgID="Equation.DSMT4" ShapeID="_x0000_i1029" DrawAspect="Content" ObjectID="_1657363014" r:id="rId16"/>
        </w:object>
      </w:r>
      <w:r w:rsidR="003A62D3" w:rsidRPr="005D2C2F">
        <w:t xml:space="preserve"> with </w:t>
      </w:r>
      <w:r w:rsidR="003A62D3" w:rsidRPr="005D2C2F">
        <w:rPr>
          <w:position w:val="-10"/>
        </w:rPr>
        <w:object w:dxaOrig="620" w:dyaOrig="320" w14:anchorId="4853DF47">
          <v:shape id="_x0000_i1030" type="#_x0000_t75" style="width:30.75pt;height:16.5pt" o:ole="">
            <v:imagedata r:id="rId13" o:title=""/>
          </v:shape>
          <o:OLEObject Type="Embed" ProgID="Equation.DSMT4" ShapeID="_x0000_i1030" DrawAspect="Content" ObjectID="_1657363015" r:id="rId17"/>
        </w:object>
      </w:r>
      <w:r w:rsidRPr="005D2C2F">
        <w:t>, for (a) one moving user, (b) two moving users, (c) three moving users and (d) four moving users.</w:t>
      </w:r>
    </w:p>
    <w:p w14:paraId="20EC0705" w14:textId="1404B1A3" w:rsidR="003A62D3" w:rsidRPr="005D2C2F" w:rsidRDefault="003D1C76" w:rsidP="003D5C52">
      <w:pPr>
        <w:spacing w:line="360" w:lineRule="auto"/>
        <w:jc w:val="both"/>
      </w:pPr>
      <w:r w:rsidRPr="005D2C2F">
        <w:tab/>
      </w:r>
      <w:r w:rsidR="009B39B6" w:rsidRPr="005D2C2F">
        <w:t xml:space="preserve">As the main text describes, fairness is always reached within margins of error, which means that both fixed and moving users get the same average outcome. Besides, </w:t>
      </w:r>
      <w:r w:rsidR="003A62D3" w:rsidRPr="005D2C2F">
        <w:t>even when a single</w:t>
      </w:r>
      <w:r w:rsidR="009B39B6" w:rsidRPr="005D2C2F">
        <w:t xml:space="preserve"> user appl</w:t>
      </w:r>
      <w:r w:rsidR="003A62D3" w:rsidRPr="005D2C2F">
        <w:t>ies</w:t>
      </w:r>
      <w:r w:rsidR="009B39B6" w:rsidRPr="005D2C2F">
        <w:t xml:space="preserve"> the algorithm, optimal situation can be reached whatever the initial angle combination, with </w:t>
      </w:r>
      <w:r w:rsidR="003A62D3" w:rsidRPr="005D2C2F">
        <w:t xml:space="preserve">little to </w:t>
      </w:r>
      <w:r w:rsidR="009B39B6" w:rsidRPr="005D2C2F">
        <w:t xml:space="preserve">no difference in terms of </w:t>
      </w:r>
      <w:r w:rsidR="003A62D3" w:rsidRPr="005D2C2F">
        <w:t xml:space="preserve">limit and </w:t>
      </w:r>
      <w:r w:rsidR="009B39B6" w:rsidRPr="005D2C2F">
        <w:t xml:space="preserve">speed of convergence between </w:t>
      </w:r>
      <w:r w:rsidR="00F9781B" w:rsidRPr="005D2C2F">
        <w:t>one</w:t>
      </w:r>
      <w:r w:rsidR="003A62D3" w:rsidRPr="005D2C2F">
        <w:t xml:space="preserve">, </w:t>
      </w:r>
      <w:r w:rsidR="00F9781B" w:rsidRPr="005D2C2F">
        <w:t>two</w:t>
      </w:r>
      <w:r w:rsidR="009B39B6" w:rsidRPr="005D2C2F">
        <w:t xml:space="preserve">, </w:t>
      </w:r>
      <w:r w:rsidR="00F9781B" w:rsidRPr="005D2C2F">
        <w:t>three</w:t>
      </w:r>
      <w:r w:rsidR="009B39B6" w:rsidRPr="005D2C2F">
        <w:t xml:space="preserve"> or </w:t>
      </w:r>
      <w:r w:rsidR="00F9781B" w:rsidRPr="005D2C2F">
        <w:t>four</w:t>
      </w:r>
      <w:r w:rsidR="009B39B6" w:rsidRPr="005D2C2F">
        <w:t xml:space="preserve"> active users. </w:t>
      </w:r>
      <w:r w:rsidR="003A62D3" w:rsidRPr="005D2C2F">
        <w:t>This is</w:t>
      </w:r>
      <w:r w:rsidR="009B39B6" w:rsidRPr="005D2C2F">
        <w:t xml:space="preserve"> expected from </w:t>
      </w:r>
      <w:r w:rsidR="00F9781B" w:rsidRPr="005D2C2F">
        <w:t>F</w:t>
      </w:r>
      <w:r w:rsidR="009B39B6" w:rsidRPr="005D2C2F">
        <w:t>ig. 7</w:t>
      </w:r>
      <w:r w:rsidR="00F9781B" w:rsidRPr="005D2C2F">
        <w:t>(a)</w:t>
      </w:r>
      <w:r w:rsidR="009B39B6" w:rsidRPr="005D2C2F">
        <w:t xml:space="preserve"> of the main text</w:t>
      </w:r>
      <w:r w:rsidR="003A62D3" w:rsidRPr="005D2C2F">
        <w:t>, as any initial 4-angle combination is linked to an optimal plane by translation along, x, y or z axis, and similarly for user 4 due to the global rotation invariance</w:t>
      </w:r>
      <w:r w:rsidR="009B39B6" w:rsidRPr="005D2C2F">
        <w:t>.</w:t>
      </w:r>
    </w:p>
    <w:p w14:paraId="42414CA4" w14:textId="38ABA1F0" w:rsidR="003A62D3" w:rsidRPr="005D2C2F" w:rsidRDefault="003A62D3" w:rsidP="00B801F9">
      <w:pPr>
        <w:spacing w:line="360" w:lineRule="auto"/>
        <w:jc w:val="center"/>
      </w:pPr>
      <w:r w:rsidRPr="005D2C2F">
        <w:rPr>
          <w:noProof/>
          <w:lang w:eastAsia="ja-JP"/>
        </w:rPr>
        <w:lastRenderedPageBreak/>
        <w:drawing>
          <wp:inline distT="0" distB="0" distL="0" distR="0" wp14:anchorId="367FB767" wp14:editId="3305B387">
            <wp:extent cx="4720798" cy="3376758"/>
            <wp:effectExtent l="0" t="0" r="381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749468" cy="3397266"/>
                    </a:xfrm>
                    <a:prstGeom prst="rect">
                      <a:avLst/>
                    </a:prstGeom>
                    <a:noFill/>
                    <a:ln>
                      <a:noFill/>
                    </a:ln>
                  </pic:spPr>
                </pic:pic>
              </a:graphicData>
            </a:graphic>
          </wp:inline>
        </w:drawing>
      </w:r>
    </w:p>
    <w:p w14:paraId="605721EE" w14:textId="415F5892" w:rsidR="003A62D3" w:rsidRPr="005D2C2F" w:rsidRDefault="003A62D3" w:rsidP="003A62D3">
      <w:pPr>
        <w:spacing w:line="360" w:lineRule="auto"/>
        <w:jc w:val="center"/>
      </w:pPr>
      <w:r w:rsidRPr="005D2C2F">
        <w:rPr>
          <w:b/>
        </w:rPr>
        <w:t xml:space="preserve">Figure S2. </w:t>
      </w:r>
      <w:r w:rsidRPr="005D2C2F">
        <w:t xml:space="preserve">Individual reward averaged over groups of users who use the realignment algorithm (Moving user(s), blue) or not (Fixed user(s), red) on the state </w:t>
      </w:r>
      <w:r w:rsidRPr="005D2C2F">
        <w:rPr>
          <w:position w:val="-14"/>
        </w:rPr>
        <w:object w:dxaOrig="460" w:dyaOrig="400" w14:anchorId="318898B5">
          <v:shape id="_x0000_i1031" type="#_x0000_t75" style="width:23.25pt;height:20.25pt" o:ole="">
            <v:imagedata r:id="rId8" o:title=""/>
          </v:shape>
          <o:OLEObject Type="Embed" ProgID="Equation.DSMT4" ShapeID="_x0000_i1031" DrawAspect="Content" ObjectID="_1657363016" r:id="rId19"/>
        </w:object>
      </w:r>
      <w:r w:rsidRPr="005D2C2F">
        <w:t xml:space="preserve"> with </w:t>
      </w:r>
      <w:r w:rsidRPr="005D2C2F">
        <w:rPr>
          <w:position w:val="-10"/>
        </w:rPr>
        <w:object w:dxaOrig="880" w:dyaOrig="320" w14:anchorId="6339DC88">
          <v:shape id="_x0000_i1032" type="#_x0000_t75" style="width:43.5pt;height:16.5pt" o:ole="">
            <v:imagedata r:id="rId20" o:title=""/>
          </v:shape>
          <o:OLEObject Type="Embed" ProgID="Equation.DSMT4" ShapeID="_x0000_i1032" DrawAspect="Content" ObjectID="_1657363017" r:id="rId21"/>
        </w:object>
      </w:r>
      <w:r w:rsidRPr="005D2C2F">
        <w:t>, for (a) one moving user, (b) two moving users, (c) three moving users and (d) four moving users.</w:t>
      </w:r>
    </w:p>
    <w:p w14:paraId="320BC703" w14:textId="0975889D" w:rsidR="00777618" w:rsidRPr="005D2C2F" w:rsidRDefault="003D1C76" w:rsidP="003D5C52">
      <w:pPr>
        <w:spacing w:line="360" w:lineRule="auto"/>
        <w:jc w:val="both"/>
        <w:rPr>
          <w:lang w:eastAsia="ja-JP"/>
        </w:rPr>
      </w:pPr>
      <w:r w:rsidRPr="005D2C2F">
        <w:tab/>
      </w:r>
      <w:r w:rsidR="003A62D3" w:rsidRPr="005D2C2F">
        <w:t xml:space="preserve">The same simulations have been run with the state </w:t>
      </w:r>
      <w:r w:rsidR="003A62D3" w:rsidRPr="005D2C2F">
        <w:rPr>
          <w:position w:val="-14"/>
        </w:rPr>
        <w:object w:dxaOrig="460" w:dyaOrig="400" w14:anchorId="54AEA300">
          <v:shape id="_x0000_i1033" type="#_x0000_t75" style="width:23.25pt;height:20.25pt" o:ole="">
            <v:imagedata r:id="rId8" o:title=""/>
          </v:shape>
          <o:OLEObject Type="Embed" ProgID="Equation.DSMT4" ShapeID="_x0000_i1033" DrawAspect="Content" ObjectID="_1657363018" r:id="rId22"/>
        </w:object>
      </w:r>
      <w:r w:rsidR="003A62D3" w:rsidRPr="005D2C2F">
        <w:t xml:space="preserve">, this time with </w:t>
      </w:r>
      <w:r w:rsidR="003A62D3" w:rsidRPr="005D2C2F">
        <w:rPr>
          <w:position w:val="-10"/>
        </w:rPr>
        <w:object w:dxaOrig="880" w:dyaOrig="320" w14:anchorId="7E787DCF">
          <v:shape id="_x0000_i1034" type="#_x0000_t75" style="width:43.5pt;height:16.5pt" o:ole="">
            <v:imagedata r:id="rId20" o:title=""/>
          </v:shape>
          <o:OLEObject Type="Embed" ProgID="Equation.DSMT4" ShapeID="_x0000_i1034" DrawAspect="Content" ObjectID="_1657363019" r:id="rId23"/>
        </w:object>
      </w:r>
      <w:r w:rsidR="003A62D3" w:rsidRPr="005D2C2F">
        <w:t xml:space="preserve"> in (26) of the main text. </w:t>
      </w:r>
      <w:r w:rsidR="00DA7238" w:rsidRPr="005D2C2F">
        <w:t>Figure</w:t>
      </w:r>
      <w:r w:rsidR="00F9781B" w:rsidRPr="005D2C2F">
        <w:t>s</w:t>
      </w:r>
      <w:r w:rsidR="00DA7238" w:rsidRPr="005D2C2F">
        <w:t xml:space="preserve"> 7 already showed a major difference, that is the absence of plane of optimal configurations, replaced by lines in this 3-dimensional representation. As a consequence, any initial 4-angle combination cannot (in general) be linked to an optimal situation by only a 1-dimensional translation, this time needing 2-dimensional translation. Figure</w:t>
      </w:r>
      <w:r w:rsidR="00F9781B" w:rsidRPr="005D2C2F">
        <w:t>s</w:t>
      </w:r>
      <w:r w:rsidR="00DA7238" w:rsidRPr="005D2C2F">
        <w:t xml:space="preserve"> S2 illustrate this difference, as the situation for </w:t>
      </w:r>
      <w:r w:rsidR="00E970EF" w:rsidRPr="005D2C2F">
        <w:t>one</w:t>
      </w:r>
      <w:r w:rsidR="00DA7238" w:rsidRPr="005D2C2F">
        <w:t xml:space="preserve"> moving user in (a) show a limit of convergence that is sub-optimal (250 reward per user in the optimal case, 242 on average here). Moreover, even with </w:t>
      </w:r>
      <w:r w:rsidR="00E970EF" w:rsidRPr="005D2C2F">
        <w:t>two</w:t>
      </w:r>
      <w:r w:rsidR="00DA7238" w:rsidRPr="005D2C2F">
        <w:t xml:space="preserve"> or more moving users, the convergence is significantly slower than with the state at </w:t>
      </w:r>
      <w:r w:rsidR="00DA7238" w:rsidRPr="005D2C2F">
        <w:rPr>
          <w:position w:val="-10"/>
        </w:rPr>
        <w:object w:dxaOrig="620" w:dyaOrig="320" w14:anchorId="3E881EE9">
          <v:shape id="_x0000_i1035" type="#_x0000_t75" style="width:30.75pt;height:16.5pt" o:ole="">
            <v:imagedata r:id="rId13" o:title=""/>
          </v:shape>
          <o:OLEObject Type="Embed" ProgID="Equation.DSMT4" ShapeID="_x0000_i1035" DrawAspect="Content" ObjectID="_1657363020" r:id="rId24"/>
        </w:object>
      </w:r>
      <w:r w:rsidR="00DA7238" w:rsidRPr="005D2C2F">
        <w:t xml:space="preserve">, optimal state being only reached after 10000 trials for </w:t>
      </w:r>
      <w:r w:rsidR="00DA7238" w:rsidRPr="005D2C2F">
        <w:rPr>
          <w:position w:val="-10"/>
        </w:rPr>
        <w:object w:dxaOrig="880" w:dyaOrig="320" w14:anchorId="55215097">
          <v:shape id="_x0000_i1036" type="#_x0000_t75" style="width:43.5pt;height:16.5pt" o:ole="">
            <v:imagedata r:id="rId20" o:title=""/>
          </v:shape>
          <o:OLEObject Type="Embed" ProgID="Equation.DSMT4" ShapeID="_x0000_i1036" DrawAspect="Content" ObjectID="_1657363021" r:id="rId25"/>
        </w:object>
      </w:r>
      <w:r w:rsidR="00DA7238" w:rsidRPr="005D2C2F">
        <w:t xml:space="preserve"> here, whereas it is reached after about 1000 trials for </w:t>
      </w:r>
      <w:r w:rsidR="00DA7238" w:rsidRPr="005D2C2F">
        <w:rPr>
          <w:position w:val="-10"/>
        </w:rPr>
        <w:object w:dxaOrig="620" w:dyaOrig="320" w14:anchorId="0B059372">
          <v:shape id="_x0000_i1037" type="#_x0000_t75" style="width:30.75pt;height:16.5pt" o:ole="">
            <v:imagedata r:id="rId13" o:title=""/>
          </v:shape>
          <o:OLEObject Type="Embed" ProgID="Equation.DSMT4" ShapeID="_x0000_i1037" DrawAspect="Content" ObjectID="_1657363022" r:id="rId26"/>
        </w:object>
      </w:r>
      <w:r w:rsidR="00DA7238" w:rsidRPr="005D2C2F">
        <w:t>.</w:t>
      </w:r>
      <w:r w:rsidR="00777618" w:rsidRPr="005D2C2F">
        <w:t xml:space="preserve"> In both cases, these results indicate that it is in each user’s interest to apply the random correction algorithm, both individually and collectively, while not all users are required to cooperate for convergence to be obtained.</w:t>
      </w:r>
    </w:p>
    <w:p w14:paraId="36E8BE92" w14:textId="032B8554" w:rsidR="009B39B6" w:rsidRPr="005D2C2F" w:rsidRDefault="009B39B6" w:rsidP="009B39B6">
      <w:pPr>
        <w:spacing w:line="360" w:lineRule="auto"/>
        <w:rPr>
          <w:lang w:eastAsia="ja-JP"/>
        </w:rPr>
      </w:pPr>
    </w:p>
    <w:p w14:paraId="2058B4EB" w14:textId="02A60A60" w:rsidR="009B39B6" w:rsidRPr="005D2C2F" w:rsidRDefault="009B39B6" w:rsidP="00B801F9">
      <w:pPr>
        <w:spacing w:line="360" w:lineRule="auto"/>
        <w:jc w:val="both"/>
      </w:pPr>
    </w:p>
    <w:p w14:paraId="5A882461" w14:textId="57405905" w:rsidR="00EF3940" w:rsidRPr="005D2C2F" w:rsidRDefault="00EF3940" w:rsidP="00B801F9">
      <w:pPr>
        <w:spacing w:line="360" w:lineRule="auto"/>
        <w:jc w:val="center"/>
        <w:rPr>
          <w:b/>
          <w:sz w:val="24"/>
          <w:szCs w:val="24"/>
        </w:rPr>
      </w:pPr>
    </w:p>
    <w:p w14:paraId="1D0B4A06" w14:textId="1E08FA23" w:rsidR="00EF3940" w:rsidRPr="005D2C2F" w:rsidRDefault="00777618" w:rsidP="00B801F9">
      <w:pPr>
        <w:spacing w:line="360" w:lineRule="auto"/>
        <w:jc w:val="center"/>
        <w:rPr>
          <w:b/>
          <w:sz w:val="24"/>
          <w:szCs w:val="24"/>
        </w:rPr>
      </w:pPr>
      <w:r w:rsidRPr="005D2C2F">
        <w:rPr>
          <w:b/>
          <w:noProof/>
          <w:sz w:val="24"/>
          <w:szCs w:val="24"/>
          <w:lang w:eastAsia="ja-JP"/>
        </w:rPr>
        <w:drawing>
          <wp:inline distT="0" distB="0" distL="0" distR="0" wp14:anchorId="10A2C6D1" wp14:editId="38AB4BB8">
            <wp:extent cx="4701396" cy="3377874"/>
            <wp:effectExtent l="0" t="0" r="4445"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4727424" cy="3396574"/>
                    </a:xfrm>
                    <a:prstGeom prst="rect">
                      <a:avLst/>
                    </a:prstGeom>
                  </pic:spPr>
                </pic:pic>
              </a:graphicData>
            </a:graphic>
          </wp:inline>
        </w:drawing>
      </w:r>
    </w:p>
    <w:p w14:paraId="46A935CF" w14:textId="24F0EC5F" w:rsidR="00C20BFB" w:rsidRPr="005D2C2F" w:rsidRDefault="00C20BFB" w:rsidP="00C20BFB">
      <w:pPr>
        <w:spacing w:line="360" w:lineRule="auto"/>
        <w:jc w:val="center"/>
      </w:pPr>
      <w:r w:rsidRPr="005D2C2F">
        <w:rPr>
          <w:b/>
        </w:rPr>
        <w:t>Figure S</w:t>
      </w:r>
      <w:r w:rsidR="003A62D3" w:rsidRPr="005D2C2F">
        <w:rPr>
          <w:b/>
        </w:rPr>
        <w:t>3</w:t>
      </w:r>
      <w:r w:rsidRPr="005D2C2F">
        <w:rPr>
          <w:b/>
        </w:rPr>
        <w:t xml:space="preserve">. </w:t>
      </w:r>
      <w:r w:rsidRPr="005D2C2F">
        <w:t xml:space="preserve">Individual reward averaged over groups of users who use the realignment algorithm (Moving user(s)) or not (Fixed user(s)) on the state </w:t>
      </w:r>
      <w:r w:rsidR="00994980" w:rsidRPr="005D2C2F">
        <w:rPr>
          <w:position w:val="-14"/>
        </w:rPr>
        <w:object w:dxaOrig="440" w:dyaOrig="400" w14:anchorId="021A0280">
          <v:shape id="_x0000_i1038" type="#_x0000_t75" style="width:22.5pt;height:20.25pt" o:ole="">
            <v:imagedata r:id="rId10" o:title=""/>
          </v:shape>
          <o:OLEObject Type="Embed" ProgID="Equation.DSMT4" ShapeID="_x0000_i1038" DrawAspect="Content" ObjectID="_1657363023" r:id="rId28"/>
        </w:object>
      </w:r>
      <w:r w:rsidRPr="005D2C2F">
        <w:t>, for (a) one moving user, (b) two moving users, (c) three moving users and (d) four moving users.</w:t>
      </w:r>
    </w:p>
    <w:p w14:paraId="11BDCC55" w14:textId="6E54C06A" w:rsidR="00DA7238" w:rsidRPr="005D2C2F" w:rsidRDefault="003D1C76" w:rsidP="003D5C52">
      <w:pPr>
        <w:spacing w:line="360" w:lineRule="auto"/>
        <w:jc w:val="both"/>
      </w:pPr>
      <w:r w:rsidRPr="005D2C2F">
        <w:tab/>
      </w:r>
      <w:r w:rsidR="00DA7238" w:rsidRPr="005D2C2F">
        <w:t xml:space="preserve">The situation is different with the state </w:t>
      </w:r>
      <w:r w:rsidR="00DA7238" w:rsidRPr="005D2C2F">
        <w:rPr>
          <w:position w:val="-14"/>
        </w:rPr>
        <w:object w:dxaOrig="440" w:dyaOrig="400" w14:anchorId="20DC1AFE">
          <v:shape id="_x0000_i1039" type="#_x0000_t75" style="width:22.5pt;height:20.25pt" o:ole="">
            <v:imagedata r:id="rId10" o:title=""/>
          </v:shape>
          <o:OLEObject Type="Embed" ProgID="Equation.DSMT4" ShapeID="_x0000_i1039" DrawAspect="Content" ObjectID="_1657363024" r:id="rId29"/>
        </w:object>
      </w:r>
      <w:r w:rsidR="00777618" w:rsidRPr="005D2C2F">
        <w:t xml:space="preserve">, as </w:t>
      </w:r>
      <w:r w:rsidR="00F9781B" w:rsidRPr="005D2C2F">
        <w:t>F</w:t>
      </w:r>
      <w:r w:rsidR="00777618" w:rsidRPr="005D2C2F">
        <w:t>ig</w:t>
      </w:r>
      <w:r w:rsidR="00F9781B" w:rsidRPr="005D2C2F">
        <w:t>s</w:t>
      </w:r>
      <w:r w:rsidR="00777618" w:rsidRPr="005D2C2F">
        <w:t>. S3 illustrate</w:t>
      </w:r>
      <w:r w:rsidR="00DA7238" w:rsidRPr="005D2C2F">
        <w:t xml:space="preserve">. This time, </w:t>
      </w:r>
      <w:r w:rsidR="00777618" w:rsidRPr="005D2C2F">
        <w:t xml:space="preserve">fairness is not obtained in general, as can also be seen by the wider uncertainties on the individual user reward. Besides, if only one or two users move(s) while the others stay fixed, they can expect higher average reward than the optimal fair situation. When three or more users apply the algorithm however, convergence is observed, although fairness is not always observed. More importantly in this case, it is in the best interest of each user to try to persuade other users that they should stay fixed while they try to get a most favorable situation for themselves… In other words, the Nash equilibrium is not the best individual scenario anymore. Hence, state </w:t>
      </w:r>
      <w:r w:rsidR="00777618" w:rsidRPr="005D2C2F">
        <w:rPr>
          <w:position w:val="-14"/>
        </w:rPr>
        <w:object w:dxaOrig="440" w:dyaOrig="400" w14:anchorId="6036015A">
          <v:shape id="_x0000_i1040" type="#_x0000_t75" style="width:22.5pt;height:20.25pt" o:ole="">
            <v:imagedata r:id="rId10" o:title=""/>
          </v:shape>
          <o:OLEObject Type="Embed" ProgID="Equation.DSMT4" ShapeID="_x0000_i1040" DrawAspect="Content" ObjectID="_1657363025" r:id="rId30"/>
        </w:object>
      </w:r>
      <w:r w:rsidR="00777618" w:rsidRPr="005D2C2F">
        <w:t xml:space="preserve"> should be avoided if the objective is to guarantee fairest repartition for all users.</w:t>
      </w:r>
    </w:p>
    <w:p w14:paraId="4892B8FB" w14:textId="220BF10D" w:rsidR="00DA7238" w:rsidRPr="005D2C2F" w:rsidRDefault="00DA7238">
      <w:pPr>
        <w:spacing w:line="360" w:lineRule="auto"/>
        <w:rPr>
          <w:lang w:eastAsia="ja-JP"/>
        </w:rPr>
      </w:pPr>
    </w:p>
    <w:p w14:paraId="3F2B512C" w14:textId="73B23155" w:rsidR="00F9781B" w:rsidRPr="005D2C2F" w:rsidRDefault="00F9781B">
      <w:pPr>
        <w:spacing w:line="360" w:lineRule="auto"/>
        <w:rPr>
          <w:lang w:eastAsia="ja-JP"/>
        </w:rPr>
      </w:pPr>
    </w:p>
    <w:p w14:paraId="161B86F0" w14:textId="77777777" w:rsidR="003D5C52" w:rsidRPr="005D2C2F" w:rsidRDefault="003D5C52">
      <w:pPr>
        <w:spacing w:line="360" w:lineRule="auto"/>
        <w:rPr>
          <w:lang w:eastAsia="ja-JP"/>
        </w:rPr>
      </w:pPr>
    </w:p>
    <w:p w14:paraId="6A29A7B4" w14:textId="42E2EF65" w:rsidR="004C0521" w:rsidRPr="005D2C2F" w:rsidRDefault="004C0521" w:rsidP="003E5DEB">
      <w:pPr>
        <w:spacing w:line="360" w:lineRule="auto"/>
        <w:rPr>
          <w:b/>
          <w:sz w:val="24"/>
          <w:szCs w:val="24"/>
        </w:rPr>
      </w:pPr>
      <w:r w:rsidRPr="005D2C2F">
        <w:rPr>
          <w:b/>
          <w:sz w:val="24"/>
          <w:szCs w:val="24"/>
        </w:rPr>
        <w:t>Section 3. State for N=5 case</w:t>
      </w:r>
    </w:p>
    <w:p w14:paraId="0C785946" w14:textId="6950E3A4" w:rsidR="00012A7F" w:rsidRPr="005D2C2F" w:rsidRDefault="004D17EC" w:rsidP="00B801F9">
      <w:pPr>
        <w:spacing w:line="360" w:lineRule="auto"/>
        <w:jc w:val="both"/>
      </w:pPr>
      <w:r w:rsidRPr="005D2C2F">
        <w:t xml:space="preserve">With 5 users, there are 4 kinds of state that can be involved instead of 3 for 3 users: </w:t>
      </w:r>
      <w:r w:rsidRPr="005D2C2F">
        <w:rPr>
          <w:position w:val="-14"/>
        </w:rPr>
        <w:object w:dxaOrig="1100" w:dyaOrig="400" w14:anchorId="158E0ACB">
          <v:shape id="_x0000_i1041" type="#_x0000_t75" style="width:54.75pt;height:20.25pt" o:ole="">
            <v:imagedata r:id="rId31" o:title=""/>
          </v:shape>
          <o:OLEObject Type="Embed" ProgID="Equation.DSMT4" ShapeID="_x0000_i1041" DrawAspect="Content" ObjectID="_1657363026" r:id="rId32"/>
        </w:object>
      </w:r>
      <w:r w:rsidRPr="005D2C2F">
        <w:t xml:space="preserve">, </w:t>
      </w:r>
      <w:r w:rsidRPr="005D2C2F">
        <w:rPr>
          <w:position w:val="-14"/>
        </w:rPr>
        <w:object w:dxaOrig="1080" w:dyaOrig="400" w14:anchorId="2346D547">
          <v:shape id="_x0000_i1042" type="#_x0000_t75" style="width:54pt;height:20.25pt" o:ole="">
            <v:imagedata r:id="rId33" o:title=""/>
          </v:shape>
          <o:OLEObject Type="Embed" ProgID="Equation.DSMT4" ShapeID="_x0000_i1042" DrawAspect="Content" ObjectID="_1657363027" r:id="rId34"/>
        </w:object>
      </w:r>
      <w:r w:rsidRPr="005D2C2F">
        <w:t xml:space="preserve">, </w:t>
      </w:r>
      <w:r w:rsidRPr="005D2C2F">
        <w:rPr>
          <w:position w:val="-14"/>
        </w:rPr>
        <w:object w:dxaOrig="1040" w:dyaOrig="400" w14:anchorId="79D6607E">
          <v:shape id="_x0000_i1043" type="#_x0000_t75" style="width:51.75pt;height:20.25pt" o:ole="">
            <v:imagedata r:id="rId35" o:title=""/>
          </v:shape>
          <o:OLEObject Type="Embed" ProgID="Equation.DSMT4" ShapeID="_x0000_i1043" DrawAspect="Content" ObjectID="_1657363028" r:id="rId36"/>
        </w:object>
      </w:r>
      <w:r w:rsidRPr="005D2C2F">
        <w:t xml:space="preserve"> and </w:t>
      </w:r>
      <w:r w:rsidRPr="005D2C2F">
        <w:rPr>
          <w:position w:val="-14"/>
        </w:rPr>
        <w:object w:dxaOrig="1020" w:dyaOrig="400" w14:anchorId="5E401DB3">
          <v:shape id="_x0000_i1044" type="#_x0000_t75" style="width:51pt;height:20.25pt" o:ole="">
            <v:imagedata r:id="rId37" o:title=""/>
          </v:shape>
          <o:OLEObject Type="Embed" ProgID="Equation.DSMT4" ShapeID="_x0000_i1044" DrawAspect="Content" ObjectID="_1657363029" r:id="rId38"/>
        </w:object>
      </w:r>
      <w:r w:rsidRPr="005D2C2F">
        <w:t xml:space="preserve">, in addition to all their different permutations. Initially, we tried to find states with only </w:t>
      </w:r>
      <w:r w:rsidRPr="005D2C2F">
        <w:rPr>
          <w:position w:val="-14"/>
        </w:rPr>
        <w:object w:dxaOrig="1100" w:dyaOrig="400" w14:anchorId="6ADEE9B3">
          <v:shape id="_x0000_i1045" type="#_x0000_t75" style="width:54.75pt;height:20.25pt" o:ole="">
            <v:imagedata r:id="rId31" o:title=""/>
          </v:shape>
          <o:OLEObject Type="Embed" ProgID="Equation.DSMT4" ShapeID="_x0000_i1045" DrawAspect="Content" ObjectID="_1657363030" r:id="rId39"/>
        </w:object>
      </w:r>
      <w:r w:rsidRPr="005D2C2F">
        <w:t>/</w:t>
      </w:r>
      <w:r w:rsidRPr="005D2C2F">
        <w:rPr>
          <w:position w:val="-14"/>
        </w:rPr>
        <w:object w:dxaOrig="1020" w:dyaOrig="400" w14:anchorId="6510C393">
          <v:shape id="_x0000_i1046" type="#_x0000_t75" style="width:51pt;height:20.25pt" o:ole="">
            <v:imagedata r:id="rId37" o:title=""/>
          </v:shape>
          <o:OLEObject Type="Embed" ProgID="Equation.DSMT4" ShapeID="_x0000_i1046" DrawAspect="Content" ObjectID="_1657363031" r:id="rId40"/>
        </w:object>
      </w:r>
      <w:r w:rsidRPr="005D2C2F">
        <w:t xml:space="preserve">, or only </w:t>
      </w:r>
      <w:r w:rsidRPr="005D2C2F">
        <w:rPr>
          <w:position w:val="-14"/>
        </w:rPr>
        <w:object w:dxaOrig="1080" w:dyaOrig="400" w14:anchorId="71B1C9B2">
          <v:shape id="_x0000_i1047" type="#_x0000_t75" style="width:54pt;height:20.25pt" o:ole="">
            <v:imagedata r:id="rId33" o:title=""/>
          </v:shape>
          <o:OLEObject Type="Embed" ProgID="Equation.DSMT4" ShapeID="_x0000_i1047" DrawAspect="Content" ObjectID="_1657363032" r:id="rId41"/>
        </w:object>
      </w:r>
      <w:r w:rsidRPr="005D2C2F">
        <w:t>/</w:t>
      </w:r>
      <w:r w:rsidRPr="005D2C2F">
        <w:rPr>
          <w:position w:val="-14"/>
        </w:rPr>
        <w:object w:dxaOrig="1040" w:dyaOrig="400" w14:anchorId="23A876B4">
          <v:shape id="_x0000_i1048" type="#_x0000_t75" style="width:51.75pt;height:20.25pt" o:ole="">
            <v:imagedata r:id="rId35" o:title=""/>
          </v:shape>
          <o:OLEObject Type="Embed" ProgID="Equation.DSMT4" ShapeID="_x0000_i1048" DrawAspect="Content" ObjectID="_1657363033" r:id="rId42"/>
        </w:object>
      </w:r>
      <w:r w:rsidRPr="005D2C2F">
        <w:t xml:space="preserve">, but global rotation invariance makes it impossible. Thus, we have to find a state from all possible combinations of them and their permutations, with similar conditions as for cases </w:t>
      </w:r>
      <w:r w:rsidRPr="005D2C2F">
        <w:rPr>
          <w:i/>
        </w:rPr>
        <w:t>N</w:t>
      </w:r>
      <w:r w:rsidRPr="005D2C2F">
        <w:t xml:space="preserve">=3 and </w:t>
      </w:r>
      <w:r w:rsidRPr="005D2C2F">
        <w:rPr>
          <w:i/>
        </w:rPr>
        <w:t>N</w:t>
      </w:r>
      <w:r w:rsidRPr="005D2C2F">
        <w:t>=4.</w:t>
      </w:r>
    </w:p>
    <w:p w14:paraId="3C5A6DF2" w14:textId="7FBAF8AD" w:rsidR="00B2325B" w:rsidRPr="005D2C2F" w:rsidRDefault="003D1C76" w:rsidP="003E5DEB">
      <w:pPr>
        <w:spacing w:line="360" w:lineRule="auto"/>
        <w:jc w:val="both"/>
        <w:rPr>
          <w:lang w:eastAsia="ja-JP"/>
        </w:rPr>
      </w:pPr>
      <w:r w:rsidRPr="005D2C2F">
        <w:tab/>
      </w:r>
      <w:r w:rsidR="004D17EC" w:rsidRPr="005D2C2F">
        <w:t>From the previous cases, we hypothesized that the N</w:t>
      </w:r>
      <w:r w:rsidR="004D17EC" w:rsidRPr="005D2C2F">
        <w:rPr>
          <w:vertAlign w:val="superscript"/>
        </w:rPr>
        <w:t>th</w:t>
      </w:r>
      <w:r w:rsidR="004D17EC" w:rsidRPr="005D2C2F">
        <w:t xml:space="preserve"> complex roots of 1 would be involved and tried to find a possible state with proper phase combinations</w:t>
      </w:r>
      <w:r w:rsidR="00B2325B" w:rsidRPr="005D2C2F">
        <w:t xml:space="preserve"> from </w:t>
      </w:r>
      <w:r w:rsidR="00B2325B" w:rsidRPr="005D2C2F">
        <w:rPr>
          <w:position w:val="-6"/>
        </w:rPr>
        <w:object w:dxaOrig="780" w:dyaOrig="480" w14:anchorId="567F1FC3">
          <v:shape id="_x0000_i1049" type="#_x0000_t75" style="width:39pt;height:24pt" o:ole="">
            <v:imagedata r:id="rId43" o:title=""/>
          </v:shape>
          <o:OLEObject Type="Embed" ProgID="Equation.DSMT4" ShapeID="_x0000_i1049" DrawAspect="Content" ObjectID="_1657363034" r:id="rId44"/>
        </w:object>
      </w:r>
      <w:r w:rsidR="004D17EC" w:rsidRPr="005D2C2F">
        <w:t>.</w:t>
      </w:r>
      <w:r w:rsidR="00B2325B" w:rsidRPr="005D2C2F">
        <w:t xml:space="preserve"> </w:t>
      </w:r>
      <w:r w:rsidR="003E5DEB" w:rsidRPr="005D2C2F">
        <w:t>By</w:t>
      </w:r>
      <w:r w:rsidR="00B2325B" w:rsidRPr="005D2C2F">
        <w:rPr>
          <w:lang w:eastAsia="ja-JP"/>
        </w:rPr>
        <w:t xml:space="preserve"> fix</w:t>
      </w:r>
      <w:r w:rsidR="003E5DEB" w:rsidRPr="005D2C2F">
        <w:rPr>
          <w:lang w:eastAsia="ja-JP"/>
        </w:rPr>
        <w:t>ing</w:t>
      </w:r>
      <w:r w:rsidR="00B2325B" w:rsidRPr="005D2C2F">
        <w:rPr>
          <w:lang w:eastAsia="ja-JP"/>
        </w:rPr>
        <w:t xml:space="preserve"> </w:t>
      </w:r>
      <w:r w:rsidR="00D20365" w:rsidRPr="005D2C2F">
        <w:rPr>
          <w:position w:val="-12"/>
          <w:lang w:eastAsia="ja-JP"/>
        </w:rPr>
        <w:object w:dxaOrig="1160" w:dyaOrig="400" w14:anchorId="4CB84EB5">
          <v:shape id="_x0000_i1050" type="#_x0000_t75" style="width:57.75pt;height:20.25pt" o:ole="">
            <v:imagedata r:id="rId45" o:title=""/>
          </v:shape>
          <o:OLEObject Type="Embed" ProgID="Equation.DSMT4" ShapeID="_x0000_i1050" DrawAspect="Content" ObjectID="_1657363035" r:id="rId46"/>
        </w:object>
      </w:r>
      <w:r w:rsidR="003E5DEB" w:rsidRPr="005D2C2F">
        <w:rPr>
          <w:lang w:eastAsia="ja-JP"/>
        </w:rPr>
        <w:t xml:space="preserve"> and following the same derivation of equations as previous cases</w:t>
      </w:r>
      <w:r w:rsidR="00D20365" w:rsidRPr="005D2C2F">
        <w:rPr>
          <w:lang w:eastAsia="ja-JP"/>
        </w:rPr>
        <w:t>, we find the state:</w:t>
      </w:r>
    </w:p>
    <w:p w14:paraId="6DE0B31B" w14:textId="1F243EE3" w:rsidR="00012A7F" w:rsidRPr="005D2C2F" w:rsidRDefault="00012A7F" w:rsidP="00B801F9">
      <w:pPr>
        <w:pStyle w:val="MTDisplayEquation"/>
      </w:pPr>
      <w:r w:rsidRPr="005D2C2F">
        <w:tab/>
      </w:r>
      <w:r w:rsidR="004138D5" w:rsidRPr="005D2C2F">
        <w:rPr>
          <w:position w:val="-152"/>
        </w:rPr>
        <w:object w:dxaOrig="8440" w:dyaOrig="2700" w14:anchorId="4F01EA1D">
          <v:shape id="_x0000_i1051" type="#_x0000_t75" style="width:422.25pt;height:135pt" o:ole="">
            <v:imagedata r:id="rId47" o:title=""/>
          </v:shape>
          <o:OLEObject Type="Embed" ProgID="Equation.DSMT4" ShapeID="_x0000_i1051" DrawAspect="Content" ObjectID="_1657363036" r:id="rId48"/>
        </w:object>
      </w:r>
      <w:r w:rsidRPr="005D2C2F">
        <w:tab/>
      </w:r>
    </w:p>
    <w:p w14:paraId="0B5B0CB2" w14:textId="4CDF9312" w:rsidR="00D20365" w:rsidRPr="005D2C2F" w:rsidRDefault="003D1C76" w:rsidP="00B801F9">
      <w:pPr>
        <w:jc w:val="both"/>
      </w:pPr>
      <w:r w:rsidRPr="005D2C2F">
        <w:tab/>
      </w:r>
      <w:r w:rsidR="00D20365" w:rsidRPr="005D2C2F">
        <w:t xml:space="preserve">This state has been approved </w:t>
      </w:r>
      <w:r w:rsidR="004138D5" w:rsidRPr="005D2C2F">
        <w:t xml:space="preserve">as optimal </w:t>
      </w:r>
      <w:r w:rsidR="00D20365" w:rsidRPr="005D2C2F">
        <w:t>by the Mathematica script (see next section), as well as Matlab simulations to check the global rotation invariance, maximum performance and fairness.</w:t>
      </w:r>
      <w:r w:rsidR="004138D5" w:rsidRPr="005D2C2F">
        <w:t xml:space="preserve"> However, we suppose that this state is not the only state available which satisfies optimal criteria, as different phase combinations may give different results. Further research is needed to confirm or invalidate this.</w:t>
      </w:r>
    </w:p>
    <w:p w14:paraId="06279CAB" w14:textId="2AE41735" w:rsidR="00D20365" w:rsidRPr="005D2C2F" w:rsidRDefault="00D20365" w:rsidP="00B801F9">
      <w:r w:rsidRPr="005D2C2F">
        <w:t xml:space="preserve"> </w:t>
      </w:r>
    </w:p>
    <w:p w14:paraId="62D98823" w14:textId="77777777" w:rsidR="004C0521" w:rsidRPr="005D2C2F" w:rsidRDefault="004C0521" w:rsidP="004C0521">
      <w:pPr>
        <w:spacing w:line="360" w:lineRule="auto"/>
        <w:rPr>
          <w:b/>
          <w:sz w:val="24"/>
          <w:szCs w:val="24"/>
        </w:rPr>
      </w:pPr>
      <w:r w:rsidRPr="005D2C2F">
        <w:rPr>
          <w:b/>
          <w:sz w:val="24"/>
          <w:szCs w:val="24"/>
        </w:rPr>
        <w:t>Section 4. Mathematica script for optimal state verification</w:t>
      </w:r>
    </w:p>
    <w:p w14:paraId="2237ED1E" w14:textId="5CA5BE62" w:rsidR="001226AF" w:rsidRPr="005D2C2F" w:rsidRDefault="001226AF" w:rsidP="008C57E8">
      <w:pPr>
        <w:jc w:val="both"/>
      </w:pPr>
      <w:r w:rsidRPr="005D2C2F">
        <w:t xml:space="preserve">Below is the Mathematica code used to verify whether a state is invariant under global rotation, as well as fair between users. It takes two inputs, </w:t>
      </w:r>
      <w:r w:rsidRPr="005D2C2F">
        <w:rPr>
          <w:rFonts w:ascii="Consolas" w:hAnsi="Consolas"/>
        </w:rPr>
        <w:t>N</w:t>
      </w:r>
      <w:r w:rsidRPr="005D2C2F">
        <w:t xml:space="preserve"> the number of users / photons, and </w:t>
      </w:r>
      <w:r w:rsidRPr="005D2C2F">
        <w:rPr>
          <w:rFonts w:ascii="Consolas" w:hAnsi="Consolas"/>
        </w:rPr>
        <w:t>\[Psi]</w:t>
      </w:r>
      <w:r w:rsidRPr="005D2C2F">
        <w:t xml:space="preserve"> the normalized </w:t>
      </w:r>
      <w:r w:rsidRPr="005D2C2F">
        <w:rPr>
          <w:i/>
          <w:iCs/>
        </w:rPr>
        <w:t>N</w:t>
      </w:r>
      <w:r w:rsidRPr="005D2C2F">
        <w:t xml:space="preserve">-photon state, which has to be expressed in the </w:t>
      </w:r>
      <w:r w:rsidRPr="005D2C2F">
        <w:rPr>
          <w:i/>
          <w:iCs/>
        </w:rPr>
        <w:t>N</w:t>
      </w:r>
      <w:r w:rsidRPr="005D2C2F">
        <w:t xml:space="preserve">-photon Hilbert space basis by order of tensorial product of </w:t>
      </w:r>
      <w:r w:rsidRPr="005D2C2F">
        <w:rPr>
          <w:position w:val="-16"/>
        </w:rPr>
        <w:object w:dxaOrig="1040" w:dyaOrig="440" w14:anchorId="39BDA297">
          <v:shape id="_x0000_i1052" type="#_x0000_t75" style="width:51.75pt;height:21.75pt" o:ole="">
            <v:imagedata r:id="rId49" o:title=""/>
          </v:shape>
          <o:OLEObject Type="Embed" ProgID="Equation.DSMT4" ShapeID="_x0000_i1052" DrawAspect="Content" ObjectID="_1657363037" r:id="rId50"/>
        </w:object>
      </w:r>
      <w:r w:rsidRPr="005D2C2F">
        <w:t xml:space="preserve">. The output corresponds to the probability to measure one </w:t>
      </w:r>
      <w:r w:rsidRPr="005D2C2F">
        <w:rPr>
          <w:i/>
          <w:iCs/>
        </w:rPr>
        <w:t>N</w:t>
      </w:r>
      <w:r w:rsidRPr="005D2C2F">
        <w:t xml:space="preserve">-photon state for all </w:t>
      </w:r>
      <w:r w:rsidRPr="005D2C2F">
        <w:lastRenderedPageBreak/>
        <w:t xml:space="preserve">base state of the Hilbert space corresponding to a global rotation of angle </w:t>
      </w:r>
      <w:r w:rsidRPr="005D2C2F">
        <w:rPr>
          <w:rFonts w:ascii="Consolas" w:hAnsi="Consolas"/>
        </w:rPr>
        <w:t>theta</w:t>
      </w:r>
      <w:r w:rsidRPr="005D2C2F">
        <w:t xml:space="preserve"> with respect to the </w:t>
      </w:r>
      <w:r w:rsidRPr="005D2C2F">
        <w:rPr>
          <w:position w:val="-16"/>
        </w:rPr>
        <w:object w:dxaOrig="1040" w:dyaOrig="440" w14:anchorId="614026C0">
          <v:shape id="_x0000_i1053" type="#_x0000_t75" style="width:51.75pt;height:21.75pt" o:ole="">
            <v:imagedata r:id="rId49" o:title=""/>
          </v:shape>
          <o:OLEObject Type="Embed" ProgID="Equation.DSMT4" ShapeID="_x0000_i1053" DrawAspect="Content" ObjectID="_1657363038" r:id="rId51"/>
        </w:object>
      </w:r>
      <w:r w:rsidRPr="005D2C2F">
        <w:t xml:space="preserve"> basis.</w:t>
      </w:r>
    </w:p>
    <w:p w14:paraId="5FDA636A" w14:textId="53287CD1" w:rsidR="001226AF" w:rsidRPr="005D2C2F" w:rsidRDefault="001226AF" w:rsidP="008C57E8">
      <w:pPr>
        <w:jc w:val="both"/>
      </w:pPr>
      <w:r w:rsidRPr="005D2C2F">
        <w:tab/>
        <w:t>In our case, a state is verified as appropriate if it reaches 3 conditions</w:t>
      </w:r>
      <w:r w:rsidR="00215E74" w:rsidRPr="005D2C2F">
        <w:t xml:space="preserve"> on the script output</w:t>
      </w:r>
      <w:r w:rsidRPr="005D2C2F">
        <w:t>:</w:t>
      </w:r>
    </w:p>
    <w:p w14:paraId="6F0D92FB" w14:textId="77777777" w:rsidR="004E4621" w:rsidRPr="005D2C2F" w:rsidRDefault="001226AF" w:rsidP="008C57E8">
      <w:pPr>
        <w:jc w:val="both"/>
      </w:pPr>
      <w:r w:rsidRPr="005D2C2F">
        <w:t xml:space="preserve">. the first and last probabilities, </w:t>
      </w:r>
      <w:r w:rsidR="004E4621" w:rsidRPr="005D2C2F">
        <w:t xml:space="preserve">respectively </w:t>
      </w:r>
      <w:r w:rsidRPr="005D2C2F">
        <w:t xml:space="preserve">corresponding to </w:t>
      </w:r>
      <w:r w:rsidRPr="005D2C2F">
        <w:rPr>
          <w:position w:val="-20"/>
        </w:rPr>
        <w:object w:dxaOrig="639" w:dyaOrig="460" w14:anchorId="533C9B4D">
          <v:shape id="_x0000_i1054" type="#_x0000_t75" style="width:32.25pt;height:23.25pt" o:ole="">
            <v:imagedata r:id="rId52" o:title=""/>
          </v:shape>
          <o:OLEObject Type="Embed" ProgID="Equation.DSMT4" ShapeID="_x0000_i1054" DrawAspect="Content" ObjectID="_1657363039" r:id="rId53"/>
        </w:object>
      </w:r>
      <w:r w:rsidRPr="005D2C2F">
        <w:t xml:space="preserve"> and  </w:t>
      </w:r>
      <w:r w:rsidRPr="005D2C2F">
        <w:rPr>
          <w:position w:val="-20"/>
        </w:rPr>
        <w:object w:dxaOrig="580" w:dyaOrig="460" w14:anchorId="6E9F8A95">
          <v:shape id="_x0000_i1055" type="#_x0000_t75" style="width:29.25pt;height:23.25pt" o:ole="">
            <v:imagedata r:id="rId54" o:title=""/>
          </v:shape>
          <o:OLEObject Type="Embed" ProgID="Equation.DSMT4" ShapeID="_x0000_i1055" DrawAspect="Content" ObjectID="_1657363040" r:id="rId55"/>
        </w:object>
      </w:r>
      <w:r w:rsidRPr="005D2C2F">
        <w:t xml:space="preserve"> </w:t>
      </w:r>
      <w:r w:rsidR="004E4621" w:rsidRPr="005D2C2F">
        <w:t>in the rotated basis, should always be 0;</w:t>
      </w:r>
    </w:p>
    <w:p w14:paraId="01A55D56" w14:textId="77777777" w:rsidR="004E4621" w:rsidRPr="005D2C2F" w:rsidRDefault="004E4621" w:rsidP="008C57E8">
      <w:pPr>
        <w:jc w:val="both"/>
      </w:pPr>
      <w:r w:rsidRPr="005D2C2F">
        <w:t>. probabilities should not depend on theta;</w:t>
      </w:r>
    </w:p>
    <w:p w14:paraId="5D8597FB" w14:textId="45B29AC4" w:rsidR="001226AF" w:rsidRPr="005D2C2F" w:rsidRDefault="004E4621" w:rsidP="008C57E8">
      <w:pPr>
        <w:jc w:val="both"/>
      </w:pPr>
      <w:r w:rsidRPr="005D2C2F">
        <w:t>. non-zero probabilities should be equal between each other, with their sum equal to 1 (because of the normalization of the state).</w:t>
      </w:r>
    </w:p>
    <w:p w14:paraId="7CCA43F4" w14:textId="08A177AA" w:rsidR="001226AF" w:rsidRPr="005D2C2F" w:rsidRDefault="00215E74" w:rsidP="008C57E8">
      <w:pPr>
        <w:jc w:val="both"/>
      </w:pPr>
      <w:r w:rsidRPr="005D2C2F">
        <w:tab/>
        <w:t xml:space="preserve">In the following script, comments explain the role of each variable or function. In addition to </w:t>
      </w:r>
      <w:r w:rsidRPr="005D2C2F">
        <w:rPr>
          <w:rFonts w:ascii="Consolas" w:hAnsi="Consolas"/>
        </w:rPr>
        <w:t>N</w:t>
      </w:r>
      <w:r w:rsidRPr="005D2C2F">
        <w:t>, user should specify which state to check by entering a vector of coefficients in the tensorial basis. One example from the article is already given for each case N=3, 4 and 5. By copying and pasting this script into Mathematica</w:t>
      </w:r>
      <w:r w:rsidR="008C57E8" w:rsidRPr="005D2C2F">
        <w:t xml:space="preserve"> with no modification</w:t>
      </w:r>
      <w:r w:rsidR="00C9064F" w:rsidRPr="005D2C2F">
        <w:t xml:space="preserve"> into a .</w:t>
      </w:r>
      <w:proofErr w:type="spellStart"/>
      <w:r w:rsidR="00C9064F" w:rsidRPr="005D2C2F">
        <w:t>nb</w:t>
      </w:r>
      <w:proofErr w:type="spellEnd"/>
      <w:r w:rsidR="00C9064F" w:rsidRPr="005D2C2F">
        <w:t xml:space="preserve"> file and running the corresponding cell</w:t>
      </w:r>
      <w:r w:rsidRPr="005D2C2F">
        <w:t xml:space="preserve">, </w:t>
      </w:r>
      <w:r w:rsidR="008C57E8" w:rsidRPr="005D2C2F">
        <w:t xml:space="preserve">the output should be the probabilities to get HHH, HHV, HVH, HVV, VHH, VHV, VVH, VVV respectively, given the ideal state </w:t>
      </w:r>
      <w:r w:rsidR="008C57E8" w:rsidRPr="005D2C2F">
        <w:rPr>
          <w:position w:val="-14"/>
        </w:rPr>
        <w:object w:dxaOrig="460" w:dyaOrig="400" w14:anchorId="408E1B52">
          <v:shape id="_x0000_i1056" type="#_x0000_t75" style="width:23.25pt;height:20.25pt" o:ole="">
            <v:imagedata r:id="rId56" o:title=""/>
          </v:shape>
          <o:OLEObject Type="Embed" ProgID="Equation.DSMT4" ShapeID="_x0000_i1056" DrawAspect="Content" ObjectID="_1657363041" r:id="rId57"/>
        </w:object>
      </w:r>
      <w:r w:rsidR="008C57E8" w:rsidRPr="005D2C2F">
        <w:t xml:space="preserve"> from the main article and a rotation by a random angle </w:t>
      </w:r>
      <w:r w:rsidR="008C57E8" w:rsidRPr="005D2C2F">
        <w:rPr>
          <w:rFonts w:ascii="Consolas" w:hAnsi="Consolas"/>
        </w:rPr>
        <w:t>theta</w:t>
      </w:r>
      <w:r w:rsidR="008C57E8" w:rsidRPr="005D2C2F">
        <w:t>.</w:t>
      </w:r>
    </w:p>
    <w:p w14:paraId="28E55EFF" w14:textId="77777777" w:rsidR="008C57E8" w:rsidRPr="005D2C2F" w:rsidRDefault="008C57E8" w:rsidP="001226AF"/>
    <w:p w14:paraId="1F3131B2" w14:textId="19335413" w:rsidR="008C57E8" w:rsidRPr="005D2C2F" w:rsidRDefault="008C57E8" w:rsidP="008C57E8">
      <w:pPr>
        <w:rPr>
          <w:rFonts w:ascii="Consolas" w:hAnsi="Consolas"/>
        </w:rPr>
      </w:pPr>
      <w:r w:rsidRPr="005D2C2F">
        <w:rPr>
          <w:rFonts w:ascii="Consolas" w:hAnsi="Consolas"/>
        </w:rPr>
        <w:t>(*Situation with N photons,</w:t>
      </w:r>
      <w:r w:rsidR="008F069E" w:rsidRPr="005D2C2F">
        <w:rPr>
          <w:rFonts w:ascii="Consolas" w:hAnsi="Consolas"/>
        </w:rPr>
        <w:t xml:space="preserve"> </w:t>
      </w:r>
      <w:r w:rsidRPr="005D2C2F">
        <w:rPr>
          <w:rFonts w:ascii="Consolas" w:hAnsi="Consolas"/>
        </w:rPr>
        <w:t>first 2 lines to reinitialize between 2 runs*)</w:t>
      </w:r>
    </w:p>
    <w:p w14:paraId="3D4C2C8A" w14:textId="77777777" w:rsidR="008C57E8" w:rsidRPr="005D2C2F" w:rsidRDefault="008C57E8" w:rsidP="008C57E8">
      <w:pPr>
        <w:rPr>
          <w:rFonts w:ascii="Consolas" w:hAnsi="Consolas"/>
        </w:rPr>
      </w:pPr>
      <w:r w:rsidRPr="005D2C2F">
        <w:rPr>
          <w:rFonts w:ascii="Consolas" w:hAnsi="Consolas"/>
        </w:rPr>
        <w:t>Unprotect[R,r,Rtemp1,Rtemp2,i,j,theta,N,\[Psi],\[Rho],rotate\[Rho],base,Ndim,EvaluateBase,EvaluateVector];</w:t>
      </w:r>
    </w:p>
    <w:p w14:paraId="2E5590C9" w14:textId="77777777" w:rsidR="008C57E8" w:rsidRPr="005D2C2F" w:rsidRDefault="008C57E8" w:rsidP="008C57E8">
      <w:pPr>
        <w:rPr>
          <w:rFonts w:ascii="Consolas" w:hAnsi="Consolas"/>
        </w:rPr>
      </w:pPr>
      <w:r w:rsidRPr="005D2C2F">
        <w:rPr>
          <w:rFonts w:ascii="Consolas" w:hAnsi="Consolas"/>
        </w:rPr>
        <w:t>Clear[R,r,Rtemp1,Rtemp2,i,j,theta,N,\[Psi],\[Rho],rotate\[Rho],base,Ndim,EvaluateBase,EvaluateVector];</w:t>
      </w:r>
    </w:p>
    <w:p w14:paraId="23A04304" w14:textId="77777777" w:rsidR="008C57E8" w:rsidRPr="005D2C2F" w:rsidRDefault="008C57E8" w:rsidP="008C57E8">
      <w:pPr>
        <w:rPr>
          <w:rFonts w:ascii="Consolas" w:hAnsi="Consolas"/>
        </w:rPr>
      </w:pPr>
      <w:r w:rsidRPr="005D2C2F">
        <w:rPr>
          <w:rFonts w:ascii="Consolas" w:hAnsi="Consolas"/>
        </w:rPr>
        <w:t>N=3;(*Number of photons*)</w:t>
      </w:r>
    </w:p>
    <w:p w14:paraId="5637BBAE" w14:textId="77777777" w:rsidR="008C57E8" w:rsidRPr="005D2C2F" w:rsidRDefault="008C57E8" w:rsidP="008C57E8">
      <w:pPr>
        <w:rPr>
          <w:rFonts w:ascii="Consolas" w:hAnsi="Consolas"/>
        </w:rPr>
      </w:pPr>
      <w:r w:rsidRPr="005D2C2F">
        <w:rPr>
          <w:rFonts w:ascii="Consolas" w:hAnsi="Consolas"/>
        </w:rPr>
        <w:t xml:space="preserve">r={{Cos[theta],-Sin[theta]},{Sin[theta],Cos[theta]}};(*Elementary rotation matrix </w:t>
      </w:r>
      <w:proofErr w:type="spellStart"/>
      <w:r w:rsidRPr="005D2C2F">
        <w:rPr>
          <w:rFonts w:ascii="Consolas" w:hAnsi="Consolas"/>
        </w:rPr>
        <w:t>for|H</w:t>
      </w:r>
      <w:proofErr w:type="spellEnd"/>
      <w:r w:rsidRPr="005D2C2F">
        <w:rPr>
          <w:rFonts w:ascii="Consolas" w:hAnsi="Consolas"/>
        </w:rPr>
        <w:t>&gt;,|V&gt;basis*)</w:t>
      </w:r>
    </w:p>
    <w:p w14:paraId="3327EA23" w14:textId="77777777" w:rsidR="008C57E8" w:rsidRPr="005D2C2F" w:rsidRDefault="008C57E8" w:rsidP="008C57E8">
      <w:pPr>
        <w:rPr>
          <w:rFonts w:ascii="Consolas" w:hAnsi="Consolas"/>
        </w:rPr>
      </w:pPr>
      <w:r w:rsidRPr="005D2C2F">
        <w:rPr>
          <w:rFonts w:ascii="Consolas" w:hAnsi="Consolas"/>
        </w:rPr>
        <w:t>base={};For[i=1,i&lt;=2^N,i++,base=Union[{UnitVector[2^N,i]},base]];(*Base vectors of the N-photon Hilbert space*)</w:t>
      </w:r>
    </w:p>
    <w:p w14:paraId="1D4E1815" w14:textId="77777777" w:rsidR="008C57E8" w:rsidRPr="005D2C2F" w:rsidRDefault="008C57E8" w:rsidP="008C57E8">
      <w:pPr>
        <w:rPr>
          <w:rFonts w:ascii="Consolas" w:hAnsi="Consolas"/>
        </w:rPr>
      </w:pPr>
      <w:r w:rsidRPr="005D2C2F">
        <w:rPr>
          <w:rFonts w:ascii="Consolas" w:hAnsi="Consolas"/>
        </w:rPr>
        <w:t>R=Array[0&amp;,{2^N,2^N}];(*Initialization of the generalized rotation matrix*)</w:t>
      </w:r>
    </w:p>
    <w:p w14:paraId="57FEAF86" w14:textId="77777777" w:rsidR="008C57E8" w:rsidRPr="005D2C2F" w:rsidRDefault="008C57E8" w:rsidP="008C57E8">
      <w:pPr>
        <w:rPr>
          <w:rFonts w:ascii="Consolas" w:hAnsi="Consolas"/>
        </w:rPr>
      </w:pPr>
      <w:proofErr w:type="spellStart"/>
      <w:r w:rsidRPr="005D2C2F">
        <w:rPr>
          <w:rFonts w:ascii="Consolas" w:hAnsi="Consolas"/>
        </w:rPr>
        <w:t>Ndim</w:t>
      </w:r>
      <w:proofErr w:type="spellEnd"/>
      <w:r w:rsidRPr="005D2C2F">
        <w:rPr>
          <w:rFonts w:ascii="Consolas" w:hAnsi="Consolas"/>
        </w:rPr>
        <w:t>=1;Rtemp1=r;</w:t>
      </w:r>
    </w:p>
    <w:p w14:paraId="60A095F9" w14:textId="77777777" w:rsidR="008C57E8" w:rsidRPr="005D2C2F" w:rsidRDefault="008C57E8" w:rsidP="008C57E8">
      <w:pPr>
        <w:rPr>
          <w:rFonts w:ascii="Consolas" w:hAnsi="Consolas"/>
        </w:rPr>
      </w:pPr>
      <w:r w:rsidRPr="005D2C2F">
        <w:rPr>
          <w:rFonts w:ascii="Consolas" w:hAnsi="Consolas"/>
        </w:rPr>
        <w:t>While[Ndim&lt;N,{Rtemp2=Array[0&amp;,{2^(Ndim+1),2^(Ndim+1)}];For[i=0,i&lt;2^(Ndim+1),i++,For[j=0,j&lt;2^(Ndim+1),j++,Rtemp2[[i+1,j+1]]=Rtemp1[[Floor[i/2]+1,Floor[j/2]+1]] r[[Mod[i,2]+1,Mod[j,2]+1]]]],Rtemp1=Rtemp2,Ndim++}]</w:t>
      </w:r>
    </w:p>
    <w:p w14:paraId="0BA659B0" w14:textId="77777777" w:rsidR="008C57E8" w:rsidRPr="005D2C2F" w:rsidRDefault="008C57E8" w:rsidP="008C57E8">
      <w:pPr>
        <w:rPr>
          <w:rFonts w:ascii="Consolas" w:hAnsi="Consolas"/>
        </w:rPr>
      </w:pPr>
      <w:r w:rsidRPr="005D2C2F">
        <w:rPr>
          <w:rFonts w:ascii="Consolas" w:hAnsi="Consolas"/>
        </w:rPr>
        <w:t>R=</w:t>
      </w:r>
      <w:proofErr w:type="spellStart"/>
      <w:r w:rsidRPr="005D2C2F">
        <w:rPr>
          <w:rFonts w:ascii="Consolas" w:hAnsi="Consolas"/>
        </w:rPr>
        <w:t>FullSimplify</w:t>
      </w:r>
      <w:proofErr w:type="spellEnd"/>
      <w:r w:rsidRPr="005D2C2F">
        <w:rPr>
          <w:rFonts w:ascii="Consolas" w:hAnsi="Consolas"/>
        </w:rPr>
        <w:t>[Rtemp2,theta\[Element]Reals];(*Rotation matrix used*)</w:t>
      </w:r>
    </w:p>
    <w:p w14:paraId="07CB5B74" w14:textId="77777777" w:rsidR="008C57E8" w:rsidRPr="005D2C2F" w:rsidRDefault="008C57E8" w:rsidP="008C57E8">
      <w:pPr>
        <w:rPr>
          <w:rFonts w:ascii="Consolas" w:hAnsi="Consolas"/>
        </w:rPr>
      </w:pPr>
      <w:r w:rsidRPr="005D2C2F">
        <w:rPr>
          <w:rFonts w:ascii="Consolas" w:hAnsi="Consolas"/>
        </w:rPr>
        <w:t>\[Rho][\[Psi]_]:=TensorProduct[\[Psi],Conjugate[\[Psi]]];(*Density matrix of input state*)</w:t>
      </w:r>
    </w:p>
    <w:p w14:paraId="1F80328E" w14:textId="77777777" w:rsidR="008C57E8" w:rsidRPr="005D2C2F" w:rsidRDefault="008C57E8" w:rsidP="008C57E8">
      <w:pPr>
        <w:rPr>
          <w:rFonts w:ascii="Consolas" w:hAnsi="Consolas"/>
        </w:rPr>
      </w:pPr>
      <w:r w:rsidRPr="005D2C2F">
        <w:rPr>
          <w:rFonts w:ascii="Consolas" w:hAnsi="Consolas"/>
        </w:rPr>
        <w:lastRenderedPageBreak/>
        <w:t>rotate\[Rho][\[Psi]_]:=R.\[Rho][\[Psi]].ConjugateTranspose[R];(*Rotation of the density matrix*)</w:t>
      </w:r>
    </w:p>
    <w:p w14:paraId="14203B05" w14:textId="77777777" w:rsidR="008C57E8" w:rsidRPr="005D2C2F" w:rsidRDefault="008C57E8" w:rsidP="008C57E8">
      <w:pPr>
        <w:rPr>
          <w:rFonts w:ascii="Consolas" w:hAnsi="Consolas"/>
        </w:rPr>
      </w:pPr>
      <w:r w:rsidRPr="005D2C2F">
        <w:rPr>
          <w:rFonts w:ascii="Consolas" w:hAnsi="Consolas"/>
        </w:rPr>
        <w:t>EvaluateVector[i_,\[Psi]_]:=Abs[Conjugate[{base[[i]]}].rotate\[Rho][\[Psi]].base[[i]]];(*Evaluate the probability along each vector*)</w:t>
      </w:r>
    </w:p>
    <w:p w14:paraId="3384E298" w14:textId="77777777" w:rsidR="008C57E8" w:rsidRPr="005D2C2F" w:rsidRDefault="008C57E8" w:rsidP="008C57E8">
      <w:pPr>
        <w:rPr>
          <w:rFonts w:ascii="Consolas" w:hAnsi="Consolas"/>
        </w:rPr>
      </w:pPr>
      <w:r w:rsidRPr="005D2C2F">
        <w:rPr>
          <w:rFonts w:ascii="Consolas" w:hAnsi="Consolas"/>
        </w:rPr>
        <w:t>EvaluateBase[\[Psi]_]:=Array[EvaluateVector[#,\[Psi]]&amp;,2^N];(*Evaluation of probabilities vs theta*)</w:t>
      </w:r>
    </w:p>
    <w:p w14:paraId="0BF5A867" w14:textId="77777777" w:rsidR="008C57E8" w:rsidRPr="005D2C2F" w:rsidRDefault="008C57E8" w:rsidP="008C57E8">
      <w:pPr>
        <w:rPr>
          <w:rFonts w:ascii="Consolas" w:hAnsi="Consolas"/>
        </w:rPr>
      </w:pPr>
    </w:p>
    <w:p w14:paraId="6A4A4052" w14:textId="77777777" w:rsidR="008C57E8" w:rsidRPr="005D2C2F" w:rsidRDefault="008C57E8" w:rsidP="008C57E8">
      <w:pPr>
        <w:rPr>
          <w:rFonts w:ascii="Consolas" w:hAnsi="Consolas"/>
        </w:rPr>
      </w:pPr>
      <w:r w:rsidRPr="005D2C2F">
        <w:rPr>
          <w:rFonts w:ascii="Consolas" w:hAnsi="Consolas"/>
        </w:rPr>
        <w:t xml:space="preserve">(*3-photon state invariant under global polarization basis </w:t>
      </w:r>
      <w:proofErr w:type="spellStart"/>
      <w:r w:rsidRPr="005D2C2F">
        <w:rPr>
          <w:rFonts w:ascii="Consolas" w:hAnsi="Consolas"/>
        </w:rPr>
        <w:t>rotation,fair</w:t>
      </w:r>
      <w:proofErr w:type="spellEnd"/>
      <w:r w:rsidRPr="005D2C2F">
        <w:rPr>
          <w:rFonts w:ascii="Consolas" w:hAnsi="Consolas"/>
        </w:rPr>
        <w:t xml:space="preserve"> for the players and with minimum conflict*)z=</w:t>
      </w:r>
      <w:proofErr w:type="spellStart"/>
      <w:r w:rsidRPr="005D2C2F">
        <w:rPr>
          <w:rFonts w:ascii="Consolas" w:hAnsi="Consolas"/>
        </w:rPr>
        <w:t>Exp</w:t>
      </w:r>
      <w:proofErr w:type="spellEnd"/>
      <w:r w:rsidRPr="005D2C2F">
        <w:rPr>
          <w:rFonts w:ascii="Consolas" w:hAnsi="Consolas"/>
        </w:rPr>
        <w:t>[2I \[Pi]/3];</w:t>
      </w:r>
    </w:p>
    <w:p w14:paraId="3D927FE0" w14:textId="77777777" w:rsidR="008C57E8" w:rsidRPr="005D2C2F" w:rsidRDefault="008C57E8" w:rsidP="008C57E8">
      <w:pPr>
        <w:rPr>
          <w:rFonts w:ascii="Consolas" w:hAnsi="Consolas"/>
        </w:rPr>
      </w:pPr>
      <w:r w:rsidRPr="005D2C2F">
        <w:rPr>
          <w:rFonts w:ascii="Consolas" w:hAnsi="Consolas"/>
        </w:rPr>
        <w:t>(*Base: |HHH&gt;,|HHV&gt;,|HVH&gt;,|HVV&gt;,|VHH&gt;,|VHV&gt;,|VVH&gt;,|VVV&gt;*)</w:t>
      </w:r>
    </w:p>
    <w:p w14:paraId="38409868" w14:textId="77777777" w:rsidR="008C57E8" w:rsidRPr="005D2C2F" w:rsidRDefault="008C57E8" w:rsidP="008C57E8">
      <w:pPr>
        <w:rPr>
          <w:rFonts w:ascii="Consolas" w:hAnsi="Consolas"/>
        </w:rPr>
      </w:pPr>
      <w:r w:rsidRPr="005D2C2F">
        <w:rPr>
          <w:rFonts w:ascii="Consolas" w:hAnsi="Consolas"/>
        </w:rPr>
        <w:t>\[Psi]=1/</w:t>
      </w:r>
      <w:proofErr w:type="spellStart"/>
      <w:r w:rsidRPr="005D2C2F">
        <w:rPr>
          <w:rFonts w:ascii="Consolas" w:hAnsi="Consolas"/>
        </w:rPr>
        <w:t>Sqrt</w:t>
      </w:r>
      <w:proofErr w:type="spellEnd"/>
      <w:r w:rsidRPr="005D2C2F">
        <w:rPr>
          <w:rFonts w:ascii="Consolas" w:hAnsi="Consolas"/>
        </w:rPr>
        <w:t>[6] {0,1,z,I z^2,z^2,I z,I,0};</w:t>
      </w:r>
    </w:p>
    <w:p w14:paraId="21239411" w14:textId="77777777" w:rsidR="008C57E8" w:rsidRPr="005D2C2F" w:rsidRDefault="008C57E8" w:rsidP="008C57E8">
      <w:pPr>
        <w:rPr>
          <w:rFonts w:ascii="Consolas" w:hAnsi="Consolas"/>
        </w:rPr>
      </w:pPr>
    </w:p>
    <w:p w14:paraId="6CF4122F" w14:textId="77777777" w:rsidR="008C57E8" w:rsidRPr="005D2C2F" w:rsidRDefault="008C57E8" w:rsidP="008C57E8">
      <w:pPr>
        <w:rPr>
          <w:rFonts w:ascii="Consolas" w:hAnsi="Consolas"/>
        </w:rPr>
      </w:pPr>
      <w:r w:rsidRPr="005D2C2F">
        <w:rPr>
          <w:rFonts w:ascii="Consolas" w:hAnsi="Consolas"/>
        </w:rPr>
        <w:t xml:space="preserve">(*4-photon states invariant under global polarization basis </w:t>
      </w:r>
      <w:proofErr w:type="spellStart"/>
      <w:r w:rsidRPr="005D2C2F">
        <w:rPr>
          <w:rFonts w:ascii="Consolas" w:hAnsi="Consolas"/>
        </w:rPr>
        <w:t>rotation,fair</w:t>
      </w:r>
      <w:proofErr w:type="spellEnd"/>
      <w:r w:rsidRPr="005D2C2F">
        <w:rPr>
          <w:rFonts w:ascii="Consolas" w:hAnsi="Consolas"/>
        </w:rPr>
        <w:t xml:space="preserve"> for the players and with minimum conflict*)</w:t>
      </w:r>
    </w:p>
    <w:p w14:paraId="6A6A9640" w14:textId="77777777" w:rsidR="008C57E8" w:rsidRPr="005D2C2F" w:rsidRDefault="008C57E8" w:rsidP="008C57E8">
      <w:pPr>
        <w:rPr>
          <w:rFonts w:ascii="Consolas" w:hAnsi="Consolas"/>
        </w:rPr>
      </w:pPr>
      <w:r w:rsidRPr="005D2C2F">
        <w:rPr>
          <w:rFonts w:ascii="Consolas" w:hAnsi="Consolas"/>
        </w:rPr>
        <w:t>(*Base: |HHHH&gt;,|HHHV&gt;,|HHVH&gt;,|HHVV&gt;,|HVHH&gt;,|HVHV&gt;,|HVVH&gt;,|HVVV&gt;,|VHHH&gt;,|VHHV&gt;,|VHVH&gt;,|VHVV&gt;,|VVHH&gt;,|VVHV&gt;,|VVVH&gt;,|VVVV&gt;*)</w:t>
      </w:r>
    </w:p>
    <w:p w14:paraId="1612F4C9" w14:textId="77777777" w:rsidR="008C57E8" w:rsidRPr="005D2C2F" w:rsidRDefault="008C57E8" w:rsidP="008C57E8">
      <w:pPr>
        <w:rPr>
          <w:rFonts w:ascii="Consolas" w:hAnsi="Consolas"/>
        </w:rPr>
      </w:pPr>
      <w:r w:rsidRPr="005D2C2F">
        <w:rPr>
          <w:rFonts w:ascii="Consolas" w:hAnsi="Consolas"/>
        </w:rPr>
        <w:t>(*z=</w:t>
      </w:r>
      <w:proofErr w:type="spellStart"/>
      <w:r w:rsidRPr="005D2C2F">
        <w:rPr>
          <w:rFonts w:ascii="Consolas" w:hAnsi="Consolas"/>
        </w:rPr>
        <w:t>Exp</w:t>
      </w:r>
      <w:proofErr w:type="spellEnd"/>
      <w:r w:rsidRPr="005D2C2F">
        <w:rPr>
          <w:rFonts w:ascii="Consolas" w:hAnsi="Consolas"/>
        </w:rPr>
        <w:t>[2\[</w:t>
      </w:r>
      <w:proofErr w:type="spellStart"/>
      <w:r w:rsidRPr="005D2C2F">
        <w:rPr>
          <w:rFonts w:ascii="Consolas" w:hAnsi="Consolas"/>
        </w:rPr>
        <w:t>ImaginaryI</w:t>
      </w:r>
      <w:proofErr w:type="spellEnd"/>
      <w:r w:rsidRPr="005D2C2F">
        <w:rPr>
          <w:rFonts w:ascii="Consolas" w:hAnsi="Consolas"/>
        </w:rPr>
        <w:t>] \[Pi]/3];</w:t>
      </w:r>
    </w:p>
    <w:p w14:paraId="70458D32" w14:textId="77777777" w:rsidR="008C57E8" w:rsidRPr="005D2C2F" w:rsidRDefault="008C57E8" w:rsidP="008C57E8">
      <w:pPr>
        <w:rPr>
          <w:rFonts w:ascii="Consolas" w:hAnsi="Consolas"/>
        </w:rPr>
      </w:pPr>
      <w:r w:rsidRPr="005D2C2F">
        <w:rPr>
          <w:rFonts w:ascii="Consolas" w:hAnsi="Consolas"/>
        </w:rPr>
        <w:t>\[Psi]=1/</w:t>
      </w:r>
      <w:proofErr w:type="spellStart"/>
      <w:r w:rsidRPr="005D2C2F">
        <w:rPr>
          <w:rFonts w:ascii="Consolas" w:hAnsi="Consolas"/>
        </w:rPr>
        <w:t>Sqrt</w:t>
      </w:r>
      <w:proofErr w:type="spellEnd"/>
      <w:r w:rsidRPr="005D2C2F">
        <w:rPr>
          <w:rFonts w:ascii="Consolas" w:hAnsi="Consolas"/>
        </w:rPr>
        <w:t>[8] {0,1,\[ImaginaryI],0,-1,0,0,\[ImaginaryI],-\[ImaginaryI],0,0,1,0,-\[ImaginaryI],-1,0};</w:t>
      </w:r>
    </w:p>
    <w:p w14:paraId="3746B0A0" w14:textId="77777777" w:rsidR="008C57E8" w:rsidRPr="005D2C2F" w:rsidRDefault="008C57E8" w:rsidP="008C57E8">
      <w:pPr>
        <w:rPr>
          <w:rFonts w:ascii="Consolas" w:hAnsi="Consolas"/>
        </w:rPr>
      </w:pPr>
      <w:r w:rsidRPr="005D2C2F">
        <w:rPr>
          <w:rFonts w:ascii="Consolas" w:hAnsi="Consolas"/>
        </w:rPr>
        <w:t>(*\[Psi]=1/</w:t>
      </w:r>
      <w:proofErr w:type="spellStart"/>
      <w:r w:rsidRPr="005D2C2F">
        <w:rPr>
          <w:rFonts w:ascii="Consolas" w:hAnsi="Consolas"/>
        </w:rPr>
        <w:t>Sqrt</w:t>
      </w:r>
      <w:proofErr w:type="spellEnd"/>
      <w:r w:rsidRPr="005D2C2F">
        <w:rPr>
          <w:rFonts w:ascii="Consolas" w:hAnsi="Consolas"/>
        </w:rPr>
        <w:t>[6] {0,0,0,1,0,z,z^2,0,0,z^2,z,0,1,0,0,0};*)*)</w:t>
      </w:r>
    </w:p>
    <w:p w14:paraId="2DF2AE89" w14:textId="77777777" w:rsidR="008C57E8" w:rsidRPr="005D2C2F" w:rsidRDefault="008C57E8" w:rsidP="008C57E8">
      <w:pPr>
        <w:rPr>
          <w:rFonts w:ascii="Consolas" w:hAnsi="Consolas"/>
        </w:rPr>
      </w:pPr>
    </w:p>
    <w:p w14:paraId="521E9164" w14:textId="77777777" w:rsidR="008C57E8" w:rsidRPr="005D2C2F" w:rsidRDefault="008C57E8" w:rsidP="008C57E8">
      <w:pPr>
        <w:rPr>
          <w:rFonts w:ascii="Consolas" w:hAnsi="Consolas"/>
        </w:rPr>
      </w:pPr>
      <w:r w:rsidRPr="005D2C2F">
        <w:rPr>
          <w:rFonts w:ascii="Consolas" w:hAnsi="Consolas"/>
        </w:rPr>
        <w:t xml:space="preserve">(*5-photon state invariant under global polarization basis </w:t>
      </w:r>
      <w:proofErr w:type="spellStart"/>
      <w:r w:rsidRPr="005D2C2F">
        <w:rPr>
          <w:rFonts w:ascii="Consolas" w:hAnsi="Consolas"/>
        </w:rPr>
        <w:t>rotation,fair</w:t>
      </w:r>
      <w:proofErr w:type="spellEnd"/>
      <w:r w:rsidRPr="005D2C2F">
        <w:rPr>
          <w:rFonts w:ascii="Consolas" w:hAnsi="Consolas"/>
        </w:rPr>
        <w:t xml:space="preserve"> for the players and with minimum conflict*)</w:t>
      </w:r>
    </w:p>
    <w:p w14:paraId="79BC7813" w14:textId="77777777" w:rsidR="008C57E8" w:rsidRPr="005D2C2F" w:rsidRDefault="008C57E8" w:rsidP="008C57E8">
      <w:pPr>
        <w:rPr>
          <w:rFonts w:ascii="Consolas" w:hAnsi="Consolas"/>
        </w:rPr>
      </w:pPr>
      <w:r w:rsidRPr="005D2C2F">
        <w:rPr>
          <w:rFonts w:ascii="Consolas" w:hAnsi="Consolas"/>
        </w:rPr>
        <w:t>(*Base: |HHHHH&gt;,|HHHHV&gt;,|HHHVH&gt;,|HHHVV&gt;,|HHVHH&gt;,|HHVHV&gt;,|HHVVH&gt;,|HHVVV&gt;,|HVHHH&gt;,|HVHHV&gt;,|HVHVH&gt;,|HVHVV&gt;,|HVVHH&gt;,|HVVHV&gt;,|HVVVH&gt;,|HVVVV&gt;,|VHHHH&gt;,|VHHHV&gt;,|VHHVH&gt;,|VHHVV&gt;,|VHVHH&gt;,|VHVHV&gt;,|VHVVH&gt;,|VHVVV&gt;,|VVHHH&gt;,|VVHHV&gt;,|VVHVH&gt;,|VVHVV&gt;,|VVVHH&gt;,|VVVHV&gt;,|VVVVH&gt;,|VVVVV&gt;*)</w:t>
      </w:r>
    </w:p>
    <w:p w14:paraId="4E576D6F" w14:textId="77777777" w:rsidR="008C57E8" w:rsidRPr="005D2C2F" w:rsidRDefault="008C57E8" w:rsidP="008C57E8">
      <w:pPr>
        <w:rPr>
          <w:rFonts w:ascii="Consolas" w:hAnsi="Consolas"/>
        </w:rPr>
      </w:pPr>
      <w:r w:rsidRPr="005D2C2F">
        <w:rPr>
          <w:rFonts w:ascii="Consolas" w:hAnsi="Consolas"/>
        </w:rPr>
        <w:t>(*z=</w:t>
      </w:r>
      <w:proofErr w:type="spellStart"/>
      <w:r w:rsidRPr="005D2C2F">
        <w:rPr>
          <w:rFonts w:ascii="Consolas" w:hAnsi="Consolas"/>
        </w:rPr>
        <w:t>Exp</w:t>
      </w:r>
      <w:proofErr w:type="spellEnd"/>
      <w:r w:rsidRPr="005D2C2F">
        <w:rPr>
          <w:rFonts w:ascii="Consolas" w:hAnsi="Consolas"/>
        </w:rPr>
        <w:t>[2\[</w:t>
      </w:r>
      <w:proofErr w:type="spellStart"/>
      <w:r w:rsidRPr="005D2C2F">
        <w:rPr>
          <w:rFonts w:ascii="Consolas" w:hAnsi="Consolas"/>
        </w:rPr>
        <w:t>ImaginaryI</w:t>
      </w:r>
      <w:proofErr w:type="spellEnd"/>
      <w:r w:rsidRPr="005D2C2F">
        <w:rPr>
          <w:rFonts w:ascii="Consolas" w:hAnsi="Consolas"/>
        </w:rPr>
        <w:t>] \[Pi]/5];</w:t>
      </w:r>
    </w:p>
    <w:p w14:paraId="0B0E10F9" w14:textId="77777777" w:rsidR="008C57E8" w:rsidRPr="005D2C2F" w:rsidRDefault="008C57E8" w:rsidP="008C57E8">
      <w:pPr>
        <w:rPr>
          <w:rFonts w:ascii="Consolas" w:hAnsi="Consolas"/>
        </w:rPr>
      </w:pPr>
      <w:r w:rsidRPr="005D2C2F">
        <w:rPr>
          <w:rFonts w:ascii="Consolas" w:hAnsi="Consolas"/>
        </w:rPr>
        <w:t>\[Psi]=Array[0&amp;,2^5];</w:t>
      </w:r>
    </w:p>
    <w:p w14:paraId="35ADC52C" w14:textId="77777777" w:rsidR="008C57E8" w:rsidRPr="005D2C2F" w:rsidRDefault="008C57E8" w:rsidP="008C57E8">
      <w:pPr>
        <w:rPr>
          <w:rFonts w:ascii="Consolas" w:hAnsi="Consolas"/>
        </w:rPr>
      </w:pPr>
      <w:r w:rsidRPr="005D2C2F">
        <w:rPr>
          <w:rFonts w:ascii="Consolas" w:hAnsi="Consolas"/>
        </w:rPr>
        <w:t>(*4/1 and 1/4 terms*){\[Psi][[2]],\[Psi][[3]],\[Psi][[5]],\[Psi][[9]],\[Psi][[17]],\[Psi][[16]],\[Psi][[24]],\[Psi][[28]],\[Psi][[30]],\[Psi][[31]]}=1/Sqrt[30]{1,z,z^2,z^3,z^4,\[ImaginaryI] z^4,\[</w:t>
      </w:r>
      <w:proofErr w:type="spellStart"/>
      <w:r w:rsidRPr="005D2C2F">
        <w:rPr>
          <w:rFonts w:ascii="Consolas" w:hAnsi="Consolas"/>
        </w:rPr>
        <w:t>ImaginaryI</w:t>
      </w:r>
      <w:proofErr w:type="spellEnd"/>
      <w:r w:rsidRPr="005D2C2F">
        <w:rPr>
          <w:rFonts w:ascii="Consolas" w:hAnsi="Consolas"/>
        </w:rPr>
        <w:t>] z^3,\[</w:t>
      </w:r>
      <w:proofErr w:type="spellStart"/>
      <w:r w:rsidRPr="005D2C2F">
        <w:rPr>
          <w:rFonts w:ascii="Consolas" w:hAnsi="Consolas"/>
        </w:rPr>
        <w:t>ImaginaryI</w:t>
      </w:r>
      <w:proofErr w:type="spellEnd"/>
      <w:r w:rsidRPr="005D2C2F">
        <w:rPr>
          <w:rFonts w:ascii="Consolas" w:hAnsi="Consolas"/>
        </w:rPr>
        <w:t>] z^2,\[</w:t>
      </w:r>
      <w:proofErr w:type="spellStart"/>
      <w:r w:rsidRPr="005D2C2F">
        <w:rPr>
          <w:rFonts w:ascii="Consolas" w:hAnsi="Consolas"/>
        </w:rPr>
        <w:t>ImaginaryI</w:t>
      </w:r>
      <w:proofErr w:type="spellEnd"/>
      <w:r w:rsidRPr="005D2C2F">
        <w:rPr>
          <w:rFonts w:ascii="Consolas" w:hAnsi="Consolas"/>
        </w:rPr>
        <w:t>] z,\[</w:t>
      </w:r>
      <w:proofErr w:type="spellStart"/>
      <w:r w:rsidRPr="005D2C2F">
        <w:rPr>
          <w:rFonts w:ascii="Consolas" w:hAnsi="Consolas"/>
        </w:rPr>
        <w:t>ImaginaryI</w:t>
      </w:r>
      <w:proofErr w:type="spellEnd"/>
      <w:r w:rsidRPr="005D2C2F">
        <w:rPr>
          <w:rFonts w:ascii="Consolas" w:hAnsi="Consolas"/>
        </w:rPr>
        <w:t>]};</w:t>
      </w:r>
    </w:p>
    <w:p w14:paraId="667202F9" w14:textId="77777777" w:rsidR="008C57E8" w:rsidRPr="005D2C2F" w:rsidRDefault="008C57E8" w:rsidP="008C57E8">
      <w:pPr>
        <w:rPr>
          <w:rFonts w:ascii="Consolas" w:hAnsi="Consolas"/>
        </w:rPr>
      </w:pPr>
      <w:r w:rsidRPr="005D2C2F">
        <w:rPr>
          <w:rFonts w:ascii="Consolas" w:hAnsi="Consolas"/>
        </w:rPr>
        <w:lastRenderedPageBreak/>
        <w:t>(*3/2 and 2/3 terms*){\[Psi][[4]],\[Psi][[6]],\[Psi][[7]],\[Psi][[10]],\[Psi][[11]],\[Psi][[13]],\[Psi][[18]],\[Psi][[19]],\[Psi][[21]],\[Psi][[25]],\[Psi][[8]],\[Psi][[12]],\[Psi][[14]],\[Psi][[15]],\[Psi][[20]],\[Psi][[22]],\[Psi][[23]],\[Psi][[26]],\[Psi][[27]],\[Psi][[29]]}=1/Sqrt[30]{\[ImaginaryI] z^4,\[</w:t>
      </w:r>
      <w:proofErr w:type="spellStart"/>
      <w:r w:rsidRPr="005D2C2F">
        <w:rPr>
          <w:rFonts w:ascii="Consolas" w:hAnsi="Consolas"/>
        </w:rPr>
        <w:t>ImaginaryI</w:t>
      </w:r>
      <w:proofErr w:type="spellEnd"/>
      <w:r w:rsidRPr="005D2C2F">
        <w:rPr>
          <w:rFonts w:ascii="Consolas" w:hAnsi="Consolas"/>
        </w:rPr>
        <w:t>] z,\[</w:t>
      </w:r>
      <w:proofErr w:type="spellStart"/>
      <w:r w:rsidRPr="005D2C2F">
        <w:rPr>
          <w:rFonts w:ascii="Consolas" w:hAnsi="Consolas"/>
        </w:rPr>
        <w:t>ImaginaryI</w:t>
      </w:r>
      <w:proofErr w:type="spellEnd"/>
      <w:r w:rsidRPr="005D2C2F">
        <w:rPr>
          <w:rFonts w:ascii="Consolas" w:hAnsi="Consolas"/>
        </w:rPr>
        <w:t>] z^3,\[</w:t>
      </w:r>
      <w:proofErr w:type="spellStart"/>
      <w:r w:rsidRPr="005D2C2F">
        <w:rPr>
          <w:rFonts w:ascii="Consolas" w:hAnsi="Consolas"/>
        </w:rPr>
        <w:t>ImaginaryI</w:t>
      </w:r>
      <w:proofErr w:type="spellEnd"/>
      <w:r w:rsidRPr="005D2C2F">
        <w:rPr>
          <w:rFonts w:ascii="Consolas" w:hAnsi="Consolas"/>
        </w:rPr>
        <w:t>] z^2,\[</w:t>
      </w:r>
      <w:proofErr w:type="spellStart"/>
      <w:r w:rsidRPr="005D2C2F">
        <w:rPr>
          <w:rFonts w:ascii="Consolas" w:hAnsi="Consolas"/>
        </w:rPr>
        <w:t>ImaginaryI</w:t>
      </w:r>
      <w:proofErr w:type="spellEnd"/>
      <w:r w:rsidRPr="005D2C2F">
        <w:rPr>
          <w:rFonts w:ascii="Consolas" w:hAnsi="Consolas"/>
        </w:rPr>
        <w:t>],\[</w:t>
      </w:r>
      <w:proofErr w:type="spellStart"/>
      <w:r w:rsidRPr="005D2C2F">
        <w:rPr>
          <w:rFonts w:ascii="Consolas" w:hAnsi="Consolas"/>
        </w:rPr>
        <w:t>ImaginaryI</w:t>
      </w:r>
      <w:proofErr w:type="spellEnd"/>
      <w:r w:rsidRPr="005D2C2F">
        <w:rPr>
          <w:rFonts w:ascii="Consolas" w:hAnsi="Consolas"/>
        </w:rPr>
        <w:t>] z^4,\[</w:t>
      </w:r>
      <w:proofErr w:type="spellStart"/>
      <w:r w:rsidRPr="005D2C2F">
        <w:rPr>
          <w:rFonts w:ascii="Consolas" w:hAnsi="Consolas"/>
        </w:rPr>
        <w:t>ImaginaryI</w:t>
      </w:r>
      <w:proofErr w:type="spellEnd"/>
      <w:r w:rsidRPr="005D2C2F">
        <w:rPr>
          <w:rFonts w:ascii="Consolas" w:hAnsi="Consolas"/>
        </w:rPr>
        <w:t>] z^3,\[</w:t>
      </w:r>
      <w:proofErr w:type="spellStart"/>
      <w:r w:rsidRPr="005D2C2F">
        <w:rPr>
          <w:rFonts w:ascii="Consolas" w:hAnsi="Consolas"/>
        </w:rPr>
        <w:t>ImaginaryI</w:t>
      </w:r>
      <w:proofErr w:type="spellEnd"/>
      <w:r w:rsidRPr="005D2C2F">
        <w:rPr>
          <w:rFonts w:ascii="Consolas" w:hAnsi="Consolas"/>
        </w:rPr>
        <w:t>] z^2,\[</w:t>
      </w:r>
      <w:proofErr w:type="spellStart"/>
      <w:r w:rsidRPr="005D2C2F">
        <w:rPr>
          <w:rFonts w:ascii="Consolas" w:hAnsi="Consolas"/>
        </w:rPr>
        <w:t>ImaginaryI</w:t>
      </w:r>
      <w:proofErr w:type="spellEnd"/>
      <w:r w:rsidRPr="005D2C2F">
        <w:rPr>
          <w:rFonts w:ascii="Consolas" w:hAnsi="Consolas"/>
        </w:rPr>
        <w:t>],\[</w:t>
      </w:r>
      <w:proofErr w:type="spellStart"/>
      <w:r w:rsidRPr="005D2C2F">
        <w:rPr>
          <w:rFonts w:ascii="Consolas" w:hAnsi="Consolas"/>
        </w:rPr>
        <w:t>ImaginaryI</w:t>
      </w:r>
      <w:proofErr w:type="spellEnd"/>
      <w:r w:rsidRPr="005D2C2F">
        <w:rPr>
          <w:rFonts w:ascii="Consolas" w:hAnsi="Consolas"/>
        </w:rPr>
        <w:t>] z,z,1,z^2,z^3,z^4,1,z^2,z^3,z,z^4};*)</w:t>
      </w:r>
    </w:p>
    <w:p w14:paraId="3EE8EA11" w14:textId="77777777" w:rsidR="008C57E8" w:rsidRPr="005D2C2F" w:rsidRDefault="008C57E8" w:rsidP="008C57E8">
      <w:pPr>
        <w:rPr>
          <w:rFonts w:ascii="Consolas" w:hAnsi="Consolas"/>
        </w:rPr>
      </w:pPr>
    </w:p>
    <w:p w14:paraId="7E087CDD" w14:textId="08685F54" w:rsidR="00743C9D" w:rsidRPr="005D2C2F" w:rsidRDefault="008C57E8" w:rsidP="008C57E8">
      <w:proofErr w:type="spellStart"/>
      <w:r w:rsidRPr="005D2C2F">
        <w:rPr>
          <w:rFonts w:ascii="Consolas" w:hAnsi="Consolas"/>
        </w:rPr>
        <w:t>FullSimplify</w:t>
      </w:r>
      <w:proofErr w:type="spellEnd"/>
      <w:r w:rsidRPr="005D2C2F">
        <w:rPr>
          <w:rFonts w:ascii="Consolas" w:hAnsi="Consolas"/>
        </w:rPr>
        <w:t>[</w:t>
      </w:r>
      <w:proofErr w:type="spellStart"/>
      <w:r w:rsidRPr="005D2C2F">
        <w:rPr>
          <w:rFonts w:ascii="Consolas" w:hAnsi="Consolas"/>
        </w:rPr>
        <w:t>EvaluateBase</w:t>
      </w:r>
      <w:proofErr w:type="spellEnd"/>
      <w:r w:rsidRPr="005D2C2F">
        <w:rPr>
          <w:rFonts w:ascii="Consolas" w:hAnsi="Consolas"/>
        </w:rPr>
        <w:t>[\[Psi]],theta\[Element]Reals]</w:t>
      </w:r>
    </w:p>
    <w:sectPr w:rsidR="00743C9D" w:rsidRPr="005D2C2F">
      <w:footerReference w:type="default" r:id="rId58"/>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1C56CEB" w16cid:durableId="228E0A7C"/>
  <w16cid:commentId w16cid:paraId="5D9C84C2" w16cid:durableId="228E0994"/>
  <w16cid:commentId w16cid:paraId="1528C5F2" w16cid:durableId="228EB4E5"/>
  <w16cid:commentId w16cid:paraId="0E79458B" w16cid:durableId="228EB50D"/>
  <w16cid:commentId w16cid:paraId="090B53C6" w16cid:durableId="228E1968"/>
  <w16cid:commentId w16cid:paraId="6BDE6B54" w16cid:durableId="228E1D94"/>
  <w16cid:commentId w16cid:paraId="10102069" w16cid:durableId="228E1DED"/>
  <w16cid:commentId w16cid:paraId="4D8A58F9" w16cid:durableId="228E1F89"/>
  <w16cid:commentId w16cid:paraId="4CD78EA9" w16cid:durableId="228E217B"/>
  <w16cid:commentId w16cid:paraId="29DC307F" w16cid:durableId="228E24DE"/>
  <w16cid:commentId w16cid:paraId="31C430A6" w16cid:durableId="228E25EF"/>
  <w16cid:commentId w16cid:paraId="4AAF9654" w16cid:durableId="228E2843"/>
  <w16cid:commentId w16cid:paraId="758226CC" w16cid:durableId="228E06C9"/>
  <w16cid:commentId w16cid:paraId="533B8236" w16cid:durableId="228E28A1"/>
  <w16cid:commentId w16cid:paraId="27791A6D" w16cid:durableId="228E2AD9"/>
  <w16cid:commentId w16cid:paraId="0398461F" w16cid:durableId="228E2EC1"/>
  <w16cid:commentId w16cid:paraId="464A711E" w16cid:durableId="228E2FD7"/>
  <w16cid:commentId w16cid:paraId="692A047A" w16cid:durableId="228E2FE2"/>
  <w16cid:commentId w16cid:paraId="441063A0" w16cid:durableId="228E2FEB"/>
  <w16cid:commentId w16cid:paraId="1A97BF0D" w16cid:durableId="228E325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6A17D8" w14:textId="77777777" w:rsidR="001534A2" w:rsidRDefault="001534A2">
      <w:pPr>
        <w:spacing w:after="0" w:line="240" w:lineRule="auto"/>
      </w:pPr>
      <w:r>
        <w:separator/>
      </w:r>
    </w:p>
  </w:endnote>
  <w:endnote w:type="continuationSeparator" w:id="0">
    <w:p w14:paraId="190BFBA9" w14:textId="77777777" w:rsidR="001534A2" w:rsidRDefault="001534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23522116"/>
      <w:docPartObj>
        <w:docPartGallery w:val="Page Numbers (Bottom of Page)"/>
        <w:docPartUnique/>
      </w:docPartObj>
    </w:sdtPr>
    <w:sdtEndPr>
      <w:rPr>
        <w:noProof/>
      </w:rPr>
    </w:sdtEndPr>
    <w:sdtContent>
      <w:p w14:paraId="39E3677B" w14:textId="3639AB53" w:rsidR="00240882" w:rsidRDefault="00240882">
        <w:pPr>
          <w:pStyle w:val="Footer"/>
          <w:jc w:val="center"/>
        </w:pPr>
        <w:r>
          <w:fldChar w:fldCharType="begin"/>
        </w:r>
        <w:r>
          <w:instrText xml:space="preserve"> PAGE   \* MERGEFORMAT </w:instrText>
        </w:r>
        <w:r>
          <w:fldChar w:fldCharType="separate"/>
        </w:r>
        <w:r w:rsidR="005D2C2F">
          <w:rPr>
            <w:noProof/>
          </w:rPr>
          <w:t>1</w:t>
        </w:r>
        <w:r>
          <w:rPr>
            <w:noProof/>
          </w:rPr>
          <w:fldChar w:fldCharType="end"/>
        </w:r>
      </w:p>
    </w:sdtContent>
  </w:sdt>
  <w:p w14:paraId="0F497108" w14:textId="77777777" w:rsidR="00240882" w:rsidRDefault="002408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42D96B" w14:textId="77777777" w:rsidR="001534A2" w:rsidRDefault="001534A2">
      <w:pPr>
        <w:spacing w:after="0" w:line="240" w:lineRule="auto"/>
      </w:pPr>
      <w:r>
        <w:separator/>
      </w:r>
    </w:p>
  </w:footnote>
  <w:footnote w:type="continuationSeparator" w:id="0">
    <w:p w14:paraId="135076EF" w14:textId="77777777" w:rsidR="001534A2" w:rsidRDefault="001534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8E00C7"/>
    <w:multiLevelType w:val="hybridMultilevel"/>
    <w:tmpl w:val="2DF8CE7C"/>
    <w:lvl w:ilvl="0" w:tplc="290ABFDE">
      <w:start w:val="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51241D"/>
    <w:multiLevelType w:val="hybridMultilevel"/>
    <w:tmpl w:val="DB18CB80"/>
    <w:lvl w:ilvl="0" w:tplc="42B45DB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5863BF"/>
    <w:multiLevelType w:val="hybridMultilevel"/>
    <w:tmpl w:val="B784C952"/>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20B74524"/>
    <w:multiLevelType w:val="hybridMultilevel"/>
    <w:tmpl w:val="5BF8C77A"/>
    <w:lvl w:ilvl="0" w:tplc="44DC29FE">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28E0655"/>
    <w:multiLevelType w:val="hybridMultilevel"/>
    <w:tmpl w:val="E95AB222"/>
    <w:lvl w:ilvl="0" w:tplc="1ADCB4D6">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A0139EE"/>
    <w:multiLevelType w:val="hybridMultilevel"/>
    <w:tmpl w:val="33C679B8"/>
    <w:lvl w:ilvl="0" w:tplc="0186BA5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2"/>
  </w:num>
  <w:num w:numId="3">
    <w:abstractNumId w:val="4"/>
  </w:num>
  <w:num w:numId="4">
    <w:abstractNumId w:val="1"/>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0BCC"/>
    <w:rsid w:val="00001E0E"/>
    <w:rsid w:val="000102DD"/>
    <w:rsid w:val="00012A7F"/>
    <w:rsid w:val="000176A4"/>
    <w:rsid w:val="00034447"/>
    <w:rsid w:val="000417A6"/>
    <w:rsid w:val="00050DEE"/>
    <w:rsid w:val="00062A67"/>
    <w:rsid w:val="0007144D"/>
    <w:rsid w:val="000809FC"/>
    <w:rsid w:val="00081085"/>
    <w:rsid w:val="000946B4"/>
    <w:rsid w:val="000A08A7"/>
    <w:rsid w:val="000A575A"/>
    <w:rsid w:val="000B410D"/>
    <w:rsid w:val="000B5920"/>
    <w:rsid w:val="000B5B7E"/>
    <w:rsid w:val="000C6F4A"/>
    <w:rsid w:val="000D08BB"/>
    <w:rsid w:val="000D6363"/>
    <w:rsid w:val="000D793D"/>
    <w:rsid w:val="000E2893"/>
    <w:rsid w:val="000E386C"/>
    <w:rsid w:val="000E3D25"/>
    <w:rsid w:val="000F16EA"/>
    <w:rsid w:val="000F7FBA"/>
    <w:rsid w:val="00100740"/>
    <w:rsid w:val="001029BE"/>
    <w:rsid w:val="001037F2"/>
    <w:rsid w:val="001079F1"/>
    <w:rsid w:val="00112BE1"/>
    <w:rsid w:val="00113801"/>
    <w:rsid w:val="00114EA2"/>
    <w:rsid w:val="00121153"/>
    <w:rsid w:val="001226AF"/>
    <w:rsid w:val="0012329C"/>
    <w:rsid w:val="001277BF"/>
    <w:rsid w:val="00130484"/>
    <w:rsid w:val="00144E3E"/>
    <w:rsid w:val="001534A2"/>
    <w:rsid w:val="001536BB"/>
    <w:rsid w:val="00161B70"/>
    <w:rsid w:val="001630A0"/>
    <w:rsid w:val="001741E5"/>
    <w:rsid w:val="0017566C"/>
    <w:rsid w:val="001918EE"/>
    <w:rsid w:val="001978D1"/>
    <w:rsid w:val="001A2812"/>
    <w:rsid w:val="001A2C4C"/>
    <w:rsid w:val="001A323B"/>
    <w:rsid w:val="001A46D0"/>
    <w:rsid w:val="001C4C9A"/>
    <w:rsid w:val="001D0AD0"/>
    <w:rsid w:val="001D1929"/>
    <w:rsid w:val="001D755F"/>
    <w:rsid w:val="001E1F01"/>
    <w:rsid w:val="001E70BF"/>
    <w:rsid w:val="001E76C4"/>
    <w:rsid w:val="001F3AF0"/>
    <w:rsid w:val="001F4E55"/>
    <w:rsid w:val="00215E74"/>
    <w:rsid w:val="002207DE"/>
    <w:rsid w:val="002215AF"/>
    <w:rsid w:val="00233BD6"/>
    <w:rsid w:val="00240882"/>
    <w:rsid w:val="00241027"/>
    <w:rsid w:val="002515A6"/>
    <w:rsid w:val="00252B22"/>
    <w:rsid w:val="00257559"/>
    <w:rsid w:val="0026172B"/>
    <w:rsid w:val="0026465D"/>
    <w:rsid w:val="0027190F"/>
    <w:rsid w:val="00276C24"/>
    <w:rsid w:val="002900DE"/>
    <w:rsid w:val="002921FA"/>
    <w:rsid w:val="002A400B"/>
    <w:rsid w:val="002A531F"/>
    <w:rsid w:val="002A755C"/>
    <w:rsid w:val="002B6601"/>
    <w:rsid w:val="002B75E6"/>
    <w:rsid w:val="002C21A9"/>
    <w:rsid w:val="002C5211"/>
    <w:rsid w:val="002D2806"/>
    <w:rsid w:val="002D3E95"/>
    <w:rsid w:val="002D6073"/>
    <w:rsid w:val="002D77E9"/>
    <w:rsid w:val="002E2D8E"/>
    <w:rsid w:val="002E2F52"/>
    <w:rsid w:val="002E5622"/>
    <w:rsid w:val="002E5D63"/>
    <w:rsid w:val="002F095F"/>
    <w:rsid w:val="002F0CDA"/>
    <w:rsid w:val="002F7A7B"/>
    <w:rsid w:val="00300CB5"/>
    <w:rsid w:val="00303C88"/>
    <w:rsid w:val="0030560A"/>
    <w:rsid w:val="0030704A"/>
    <w:rsid w:val="00322B5F"/>
    <w:rsid w:val="00327D81"/>
    <w:rsid w:val="00330BCC"/>
    <w:rsid w:val="00334EA1"/>
    <w:rsid w:val="00355716"/>
    <w:rsid w:val="0035745A"/>
    <w:rsid w:val="00366973"/>
    <w:rsid w:val="00372ABB"/>
    <w:rsid w:val="0037511D"/>
    <w:rsid w:val="003753B8"/>
    <w:rsid w:val="003755F0"/>
    <w:rsid w:val="003861A7"/>
    <w:rsid w:val="003912DD"/>
    <w:rsid w:val="003953BB"/>
    <w:rsid w:val="003A0694"/>
    <w:rsid w:val="003A5910"/>
    <w:rsid w:val="003A62D3"/>
    <w:rsid w:val="003B0D5E"/>
    <w:rsid w:val="003C59BD"/>
    <w:rsid w:val="003D1346"/>
    <w:rsid w:val="003D1C76"/>
    <w:rsid w:val="003D32C7"/>
    <w:rsid w:val="003D530E"/>
    <w:rsid w:val="003D5C52"/>
    <w:rsid w:val="003E077A"/>
    <w:rsid w:val="003E191F"/>
    <w:rsid w:val="003E30D8"/>
    <w:rsid w:val="003E5DEB"/>
    <w:rsid w:val="003F46B0"/>
    <w:rsid w:val="004012DD"/>
    <w:rsid w:val="00403021"/>
    <w:rsid w:val="00403254"/>
    <w:rsid w:val="00404581"/>
    <w:rsid w:val="00405048"/>
    <w:rsid w:val="004135E0"/>
    <w:rsid w:val="004138D5"/>
    <w:rsid w:val="0041694B"/>
    <w:rsid w:val="00417BD6"/>
    <w:rsid w:val="0042221C"/>
    <w:rsid w:val="00422800"/>
    <w:rsid w:val="00433826"/>
    <w:rsid w:val="004429DC"/>
    <w:rsid w:val="00444CCB"/>
    <w:rsid w:val="00446B99"/>
    <w:rsid w:val="00454126"/>
    <w:rsid w:val="004565D7"/>
    <w:rsid w:val="00460F15"/>
    <w:rsid w:val="00464E44"/>
    <w:rsid w:val="004758D6"/>
    <w:rsid w:val="0047772C"/>
    <w:rsid w:val="00481535"/>
    <w:rsid w:val="00482CB8"/>
    <w:rsid w:val="00483771"/>
    <w:rsid w:val="004843D7"/>
    <w:rsid w:val="00486C9A"/>
    <w:rsid w:val="00490792"/>
    <w:rsid w:val="00493C48"/>
    <w:rsid w:val="00497435"/>
    <w:rsid w:val="00497B5C"/>
    <w:rsid w:val="004A0DBD"/>
    <w:rsid w:val="004A4ECE"/>
    <w:rsid w:val="004A57D9"/>
    <w:rsid w:val="004A6098"/>
    <w:rsid w:val="004B3E15"/>
    <w:rsid w:val="004B5601"/>
    <w:rsid w:val="004B7621"/>
    <w:rsid w:val="004C0193"/>
    <w:rsid w:val="004C0521"/>
    <w:rsid w:val="004D0470"/>
    <w:rsid w:val="004D17EC"/>
    <w:rsid w:val="004E0D74"/>
    <w:rsid w:val="004E1F72"/>
    <w:rsid w:val="004E4621"/>
    <w:rsid w:val="004E6487"/>
    <w:rsid w:val="004F0524"/>
    <w:rsid w:val="004F2FDB"/>
    <w:rsid w:val="00500281"/>
    <w:rsid w:val="005077FD"/>
    <w:rsid w:val="00522344"/>
    <w:rsid w:val="005271CF"/>
    <w:rsid w:val="005478E1"/>
    <w:rsid w:val="00555172"/>
    <w:rsid w:val="00563553"/>
    <w:rsid w:val="00564406"/>
    <w:rsid w:val="00572FA8"/>
    <w:rsid w:val="005757CB"/>
    <w:rsid w:val="00577E00"/>
    <w:rsid w:val="00584037"/>
    <w:rsid w:val="00586232"/>
    <w:rsid w:val="0059014A"/>
    <w:rsid w:val="00594111"/>
    <w:rsid w:val="00596F8F"/>
    <w:rsid w:val="005A1E22"/>
    <w:rsid w:val="005B2969"/>
    <w:rsid w:val="005B3631"/>
    <w:rsid w:val="005B5ECB"/>
    <w:rsid w:val="005C302F"/>
    <w:rsid w:val="005C3806"/>
    <w:rsid w:val="005C504A"/>
    <w:rsid w:val="005C72BC"/>
    <w:rsid w:val="005D2C2F"/>
    <w:rsid w:val="005D55D1"/>
    <w:rsid w:val="005E3D67"/>
    <w:rsid w:val="005E7105"/>
    <w:rsid w:val="005F1D0D"/>
    <w:rsid w:val="005F3005"/>
    <w:rsid w:val="005F5175"/>
    <w:rsid w:val="005F580A"/>
    <w:rsid w:val="00603697"/>
    <w:rsid w:val="00610B08"/>
    <w:rsid w:val="00611041"/>
    <w:rsid w:val="006206EE"/>
    <w:rsid w:val="006225DE"/>
    <w:rsid w:val="0062324E"/>
    <w:rsid w:val="00627FF8"/>
    <w:rsid w:val="0063120B"/>
    <w:rsid w:val="00631C88"/>
    <w:rsid w:val="0063413C"/>
    <w:rsid w:val="0064235E"/>
    <w:rsid w:val="00647FB3"/>
    <w:rsid w:val="00651290"/>
    <w:rsid w:val="0065642E"/>
    <w:rsid w:val="006619F2"/>
    <w:rsid w:val="006632DE"/>
    <w:rsid w:val="00666480"/>
    <w:rsid w:val="00672D91"/>
    <w:rsid w:val="00673058"/>
    <w:rsid w:val="00680F9D"/>
    <w:rsid w:val="00682AB5"/>
    <w:rsid w:val="006840A7"/>
    <w:rsid w:val="0068419F"/>
    <w:rsid w:val="006855FB"/>
    <w:rsid w:val="00687531"/>
    <w:rsid w:val="00691CE5"/>
    <w:rsid w:val="006B1508"/>
    <w:rsid w:val="006B3D21"/>
    <w:rsid w:val="006C6980"/>
    <w:rsid w:val="006D3FCA"/>
    <w:rsid w:val="006F1653"/>
    <w:rsid w:val="00703FCA"/>
    <w:rsid w:val="00706BCF"/>
    <w:rsid w:val="00712B57"/>
    <w:rsid w:val="0071547C"/>
    <w:rsid w:val="00717499"/>
    <w:rsid w:val="00721998"/>
    <w:rsid w:val="00721B1A"/>
    <w:rsid w:val="00743C9D"/>
    <w:rsid w:val="0074435D"/>
    <w:rsid w:val="00745098"/>
    <w:rsid w:val="00746873"/>
    <w:rsid w:val="00746B7A"/>
    <w:rsid w:val="00752C53"/>
    <w:rsid w:val="00761774"/>
    <w:rsid w:val="00765863"/>
    <w:rsid w:val="0076650B"/>
    <w:rsid w:val="0077232C"/>
    <w:rsid w:val="00777618"/>
    <w:rsid w:val="0078444D"/>
    <w:rsid w:val="007A129F"/>
    <w:rsid w:val="007A64A1"/>
    <w:rsid w:val="007B1301"/>
    <w:rsid w:val="007B246C"/>
    <w:rsid w:val="007B3440"/>
    <w:rsid w:val="007C04F8"/>
    <w:rsid w:val="007C0597"/>
    <w:rsid w:val="007C6989"/>
    <w:rsid w:val="007C7896"/>
    <w:rsid w:val="007D497C"/>
    <w:rsid w:val="007D54EF"/>
    <w:rsid w:val="007D6CAE"/>
    <w:rsid w:val="007E1FF3"/>
    <w:rsid w:val="007E26E0"/>
    <w:rsid w:val="007E49BF"/>
    <w:rsid w:val="007E758E"/>
    <w:rsid w:val="007F28BB"/>
    <w:rsid w:val="007F398E"/>
    <w:rsid w:val="00800588"/>
    <w:rsid w:val="00801562"/>
    <w:rsid w:val="008117B7"/>
    <w:rsid w:val="00811AAE"/>
    <w:rsid w:val="0081770E"/>
    <w:rsid w:val="008208B7"/>
    <w:rsid w:val="00822E98"/>
    <w:rsid w:val="008307A3"/>
    <w:rsid w:val="008358D6"/>
    <w:rsid w:val="00842A6E"/>
    <w:rsid w:val="00851836"/>
    <w:rsid w:val="00855B0B"/>
    <w:rsid w:val="00880592"/>
    <w:rsid w:val="008832E9"/>
    <w:rsid w:val="00883909"/>
    <w:rsid w:val="00884E48"/>
    <w:rsid w:val="00885C30"/>
    <w:rsid w:val="00891274"/>
    <w:rsid w:val="00893408"/>
    <w:rsid w:val="008A5670"/>
    <w:rsid w:val="008B61C3"/>
    <w:rsid w:val="008B797C"/>
    <w:rsid w:val="008C57E8"/>
    <w:rsid w:val="008E0EE6"/>
    <w:rsid w:val="008E4AE9"/>
    <w:rsid w:val="008F069E"/>
    <w:rsid w:val="008F6AC8"/>
    <w:rsid w:val="00903DA3"/>
    <w:rsid w:val="00906135"/>
    <w:rsid w:val="009066C7"/>
    <w:rsid w:val="009068FE"/>
    <w:rsid w:val="00910D19"/>
    <w:rsid w:val="00913EB4"/>
    <w:rsid w:val="0091587F"/>
    <w:rsid w:val="00921701"/>
    <w:rsid w:val="00931048"/>
    <w:rsid w:val="0093128E"/>
    <w:rsid w:val="009461C5"/>
    <w:rsid w:val="00946E1D"/>
    <w:rsid w:val="00970723"/>
    <w:rsid w:val="0097257F"/>
    <w:rsid w:val="00975F4A"/>
    <w:rsid w:val="00983EB0"/>
    <w:rsid w:val="00985E2E"/>
    <w:rsid w:val="0099117B"/>
    <w:rsid w:val="00994980"/>
    <w:rsid w:val="00994E0D"/>
    <w:rsid w:val="00996E07"/>
    <w:rsid w:val="009A1F93"/>
    <w:rsid w:val="009A3B22"/>
    <w:rsid w:val="009B39B6"/>
    <w:rsid w:val="009B4C85"/>
    <w:rsid w:val="009C4446"/>
    <w:rsid w:val="009C4CD2"/>
    <w:rsid w:val="009D0CB0"/>
    <w:rsid w:val="009D4E6C"/>
    <w:rsid w:val="009D57E9"/>
    <w:rsid w:val="009E5C25"/>
    <w:rsid w:val="009E6C20"/>
    <w:rsid w:val="009E7C67"/>
    <w:rsid w:val="009F10F0"/>
    <w:rsid w:val="009F6570"/>
    <w:rsid w:val="00A04772"/>
    <w:rsid w:val="00A06196"/>
    <w:rsid w:val="00A118A1"/>
    <w:rsid w:val="00A12720"/>
    <w:rsid w:val="00A245CF"/>
    <w:rsid w:val="00A32C42"/>
    <w:rsid w:val="00A334A5"/>
    <w:rsid w:val="00A36F06"/>
    <w:rsid w:val="00A41EC7"/>
    <w:rsid w:val="00A41FD7"/>
    <w:rsid w:val="00A51547"/>
    <w:rsid w:val="00A64B6B"/>
    <w:rsid w:val="00A740BE"/>
    <w:rsid w:val="00A7607E"/>
    <w:rsid w:val="00A76540"/>
    <w:rsid w:val="00A81999"/>
    <w:rsid w:val="00A82B24"/>
    <w:rsid w:val="00A8311C"/>
    <w:rsid w:val="00A92A24"/>
    <w:rsid w:val="00A9352F"/>
    <w:rsid w:val="00A95B50"/>
    <w:rsid w:val="00AB59EA"/>
    <w:rsid w:val="00AB5AC1"/>
    <w:rsid w:val="00AB6370"/>
    <w:rsid w:val="00AC4236"/>
    <w:rsid w:val="00AC462B"/>
    <w:rsid w:val="00AC4E1E"/>
    <w:rsid w:val="00AD0CAC"/>
    <w:rsid w:val="00AD2A93"/>
    <w:rsid w:val="00AD4353"/>
    <w:rsid w:val="00AD52C0"/>
    <w:rsid w:val="00AE2011"/>
    <w:rsid w:val="00AE2658"/>
    <w:rsid w:val="00AE63DA"/>
    <w:rsid w:val="00AE6987"/>
    <w:rsid w:val="00AF5D66"/>
    <w:rsid w:val="00B01170"/>
    <w:rsid w:val="00B01954"/>
    <w:rsid w:val="00B04033"/>
    <w:rsid w:val="00B06D41"/>
    <w:rsid w:val="00B06F9C"/>
    <w:rsid w:val="00B14D0C"/>
    <w:rsid w:val="00B2255F"/>
    <w:rsid w:val="00B2325B"/>
    <w:rsid w:val="00B26F29"/>
    <w:rsid w:val="00B3480B"/>
    <w:rsid w:val="00B351C9"/>
    <w:rsid w:val="00B35AE4"/>
    <w:rsid w:val="00B372AF"/>
    <w:rsid w:val="00B376BF"/>
    <w:rsid w:val="00B42A97"/>
    <w:rsid w:val="00B50144"/>
    <w:rsid w:val="00B63104"/>
    <w:rsid w:val="00B64F1C"/>
    <w:rsid w:val="00B71391"/>
    <w:rsid w:val="00B73BB1"/>
    <w:rsid w:val="00B77245"/>
    <w:rsid w:val="00B801F9"/>
    <w:rsid w:val="00B83D61"/>
    <w:rsid w:val="00B95920"/>
    <w:rsid w:val="00BA12EF"/>
    <w:rsid w:val="00BA2D3D"/>
    <w:rsid w:val="00BA393D"/>
    <w:rsid w:val="00BA5118"/>
    <w:rsid w:val="00BA5649"/>
    <w:rsid w:val="00BB0391"/>
    <w:rsid w:val="00BB1F17"/>
    <w:rsid w:val="00BB3CD9"/>
    <w:rsid w:val="00BC4A85"/>
    <w:rsid w:val="00BD3B72"/>
    <w:rsid w:val="00BD4572"/>
    <w:rsid w:val="00BE4DF6"/>
    <w:rsid w:val="00BF0DD6"/>
    <w:rsid w:val="00BF1B92"/>
    <w:rsid w:val="00BF3D85"/>
    <w:rsid w:val="00BF62BE"/>
    <w:rsid w:val="00BF7610"/>
    <w:rsid w:val="00C00539"/>
    <w:rsid w:val="00C006BF"/>
    <w:rsid w:val="00C066C7"/>
    <w:rsid w:val="00C12B3D"/>
    <w:rsid w:val="00C13C7D"/>
    <w:rsid w:val="00C171E3"/>
    <w:rsid w:val="00C20BFB"/>
    <w:rsid w:val="00C32D40"/>
    <w:rsid w:val="00C42DD3"/>
    <w:rsid w:val="00C5027F"/>
    <w:rsid w:val="00C549A7"/>
    <w:rsid w:val="00C55FDE"/>
    <w:rsid w:val="00C57834"/>
    <w:rsid w:val="00C6723D"/>
    <w:rsid w:val="00C75643"/>
    <w:rsid w:val="00C75886"/>
    <w:rsid w:val="00C75EBD"/>
    <w:rsid w:val="00C807DC"/>
    <w:rsid w:val="00C82304"/>
    <w:rsid w:val="00C9064F"/>
    <w:rsid w:val="00C941E1"/>
    <w:rsid w:val="00CD065D"/>
    <w:rsid w:val="00CD3941"/>
    <w:rsid w:val="00CD76D1"/>
    <w:rsid w:val="00D02D55"/>
    <w:rsid w:val="00D1034B"/>
    <w:rsid w:val="00D103DE"/>
    <w:rsid w:val="00D111C4"/>
    <w:rsid w:val="00D1155B"/>
    <w:rsid w:val="00D1178E"/>
    <w:rsid w:val="00D11A27"/>
    <w:rsid w:val="00D1358B"/>
    <w:rsid w:val="00D17CE7"/>
    <w:rsid w:val="00D20365"/>
    <w:rsid w:val="00D203EB"/>
    <w:rsid w:val="00D208E3"/>
    <w:rsid w:val="00D344DF"/>
    <w:rsid w:val="00D373C6"/>
    <w:rsid w:val="00D5139E"/>
    <w:rsid w:val="00D53817"/>
    <w:rsid w:val="00D54DF9"/>
    <w:rsid w:val="00D57549"/>
    <w:rsid w:val="00D64A15"/>
    <w:rsid w:val="00D65915"/>
    <w:rsid w:val="00D65C6B"/>
    <w:rsid w:val="00D7132B"/>
    <w:rsid w:val="00D73DD4"/>
    <w:rsid w:val="00D77923"/>
    <w:rsid w:val="00D921BE"/>
    <w:rsid w:val="00D97A15"/>
    <w:rsid w:val="00DA3A82"/>
    <w:rsid w:val="00DA7238"/>
    <w:rsid w:val="00DB47C5"/>
    <w:rsid w:val="00DB4E84"/>
    <w:rsid w:val="00DB7EB1"/>
    <w:rsid w:val="00DC18BF"/>
    <w:rsid w:val="00DC3FAD"/>
    <w:rsid w:val="00DC73FD"/>
    <w:rsid w:val="00DD08A3"/>
    <w:rsid w:val="00DD18E1"/>
    <w:rsid w:val="00DD4C5B"/>
    <w:rsid w:val="00DE705E"/>
    <w:rsid w:val="00DF1BA4"/>
    <w:rsid w:val="00DF2BA4"/>
    <w:rsid w:val="00DF5E11"/>
    <w:rsid w:val="00DF7034"/>
    <w:rsid w:val="00E00D46"/>
    <w:rsid w:val="00E05ECB"/>
    <w:rsid w:val="00E236F5"/>
    <w:rsid w:val="00E35102"/>
    <w:rsid w:val="00E37B9A"/>
    <w:rsid w:val="00E403A9"/>
    <w:rsid w:val="00E427FF"/>
    <w:rsid w:val="00E4448D"/>
    <w:rsid w:val="00E446C0"/>
    <w:rsid w:val="00E502B9"/>
    <w:rsid w:val="00E527A5"/>
    <w:rsid w:val="00E57510"/>
    <w:rsid w:val="00E641AF"/>
    <w:rsid w:val="00E73D95"/>
    <w:rsid w:val="00E77661"/>
    <w:rsid w:val="00E83E2C"/>
    <w:rsid w:val="00E85089"/>
    <w:rsid w:val="00E858BE"/>
    <w:rsid w:val="00E93D0D"/>
    <w:rsid w:val="00E957A6"/>
    <w:rsid w:val="00E970EF"/>
    <w:rsid w:val="00EA08A8"/>
    <w:rsid w:val="00EA1C23"/>
    <w:rsid w:val="00EA1CE6"/>
    <w:rsid w:val="00EA5AAA"/>
    <w:rsid w:val="00EC008D"/>
    <w:rsid w:val="00EC1F4F"/>
    <w:rsid w:val="00ED32A3"/>
    <w:rsid w:val="00ED7576"/>
    <w:rsid w:val="00ED75B9"/>
    <w:rsid w:val="00EE1A65"/>
    <w:rsid w:val="00EE261C"/>
    <w:rsid w:val="00EE71BB"/>
    <w:rsid w:val="00EF3940"/>
    <w:rsid w:val="00EF59C5"/>
    <w:rsid w:val="00EF5BAD"/>
    <w:rsid w:val="00EF7875"/>
    <w:rsid w:val="00F009A5"/>
    <w:rsid w:val="00F02D06"/>
    <w:rsid w:val="00F0514B"/>
    <w:rsid w:val="00F14937"/>
    <w:rsid w:val="00F23536"/>
    <w:rsid w:val="00F238E8"/>
    <w:rsid w:val="00F23FC3"/>
    <w:rsid w:val="00F31F7D"/>
    <w:rsid w:val="00F61032"/>
    <w:rsid w:val="00F656FA"/>
    <w:rsid w:val="00F824F9"/>
    <w:rsid w:val="00F83416"/>
    <w:rsid w:val="00F857E5"/>
    <w:rsid w:val="00F91535"/>
    <w:rsid w:val="00F91C65"/>
    <w:rsid w:val="00F9678F"/>
    <w:rsid w:val="00F96BB0"/>
    <w:rsid w:val="00F9781B"/>
    <w:rsid w:val="00FA37A1"/>
    <w:rsid w:val="00FB42A2"/>
    <w:rsid w:val="00FC4897"/>
    <w:rsid w:val="00FC4E67"/>
    <w:rsid w:val="00FD3185"/>
    <w:rsid w:val="00FD6578"/>
    <w:rsid w:val="00FF1842"/>
    <w:rsid w:val="00FF3A3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E6D73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MS Mincho"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0BCC"/>
    <w:pPr>
      <w:ind w:left="720"/>
      <w:contextualSpacing/>
    </w:pPr>
  </w:style>
  <w:style w:type="character" w:customStyle="1" w:styleId="MTEquationSection">
    <w:name w:val="MTEquationSection"/>
    <w:basedOn w:val="DefaultParagraphFont"/>
    <w:rsid w:val="006206EE"/>
    <w:rPr>
      <w:b/>
      <w:vanish/>
      <w:color w:val="FF0000"/>
      <w:sz w:val="24"/>
      <w:szCs w:val="24"/>
    </w:rPr>
  </w:style>
  <w:style w:type="paragraph" w:customStyle="1" w:styleId="MTDisplayEquation">
    <w:name w:val="MTDisplayEquation"/>
    <w:basedOn w:val="Normal"/>
    <w:next w:val="Normal"/>
    <w:link w:val="MTDisplayEquationChar"/>
    <w:rsid w:val="006206EE"/>
    <w:pPr>
      <w:tabs>
        <w:tab w:val="center" w:pos="4680"/>
        <w:tab w:val="right" w:pos="9360"/>
      </w:tabs>
      <w:jc w:val="both"/>
    </w:pPr>
  </w:style>
  <w:style w:type="character" w:customStyle="1" w:styleId="MTDisplayEquationChar">
    <w:name w:val="MTDisplayEquation Char"/>
    <w:basedOn w:val="DefaultParagraphFont"/>
    <w:link w:val="MTDisplayEquation"/>
    <w:rsid w:val="006206EE"/>
  </w:style>
  <w:style w:type="character" w:styleId="CommentReference">
    <w:name w:val="annotation reference"/>
    <w:basedOn w:val="DefaultParagraphFont"/>
    <w:uiPriority w:val="99"/>
    <w:semiHidden/>
    <w:unhideWhenUsed/>
    <w:rsid w:val="00910D19"/>
    <w:rPr>
      <w:sz w:val="16"/>
      <w:szCs w:val="16"/>
    </w:rPr>
  </w:style>
  <w:style w:type="paragraph" w:styleId="CommentText">
    <w:name w:val="annotation text"/>
    <w:basedOn w:val="Normal"/>
    <w:link w:val="CommentTextChar"/>
    <w:uiPriority w:val="99"/>
    <w:semiHidden/>
    <w:unhideWhenUsed/>
    <w:rsid w:val="00910D19"/>
    <w:pPr>
      <w:spacing w:line="240" w:lineRule="auto"/>
    </w:pPr>
    <w:rPr>
      <w:sz w:val="20"/>
      <w:szCs w:val="20"/>
    </w:rPr>
  </w:style>
  <w:style w:type="character" w:customStyle="1" w:styleId="CommentTextChar">
    <w:name w:val="Comment Text Char"/>
    <w:basedOn w:val="DefaultParagraphFont"/>
    <w:link w:val="CommentText"/>
    <w:uiPriority w:val="99"/>
    <w:semiHidden/>
    <w:rsid w:val="00910D19"/>
    <w:rPr>
      <w:sz w:val="20"/>
      <w:szCs w:val="20"/>
    </w:rPr>
  </w:style>
  <w:style w:type="paragraph" w:styleId="CommentSubject">
    <w:name w:val="annotation subject"/>
    <w:basedOn w:val="CommentText"/>
    <w:next w:val="CommentText"/>
    <w:link w:val="CommentSubjectChar"/>
    <w:uiPriority w:val="99"/>
    <w:semiHidden/>
    <w:unhideWhenUsed/>
    <w:rsid w:val="00910D19"/>
    <w:rPr>
      <w:b/>
      <w:bCs/>
    </w:rPr>
  </w:style>
  <w:style w:type="character" w:customStyle="1" w:styleId="CommentSubjectChar">
    <w:name w:val="Comment Subject Char"/>
    <w:basedOn w:val="CommentTextChar"/>
    <w:link w:val="CommentSubject"/>
    <w:uiPriority w:val="99"/>
    <w:semiHidden/>
    <w:rsid w:val="00910D19"/>
    <w:rPr>
      <w:b/>
      <w:bCs/>
      <w:sz w:val="20"/>
      <w:szCs w:val="20"/>
    </w:rPr>
  </w:style>
  <w:style w:type="paragraph" w:styleId="BalloonText">
    <w:name w:val="Balloon Text"/>
    <w:basedOn w:val="Normal"/>
    <w:link w:val="BalloonTextChar"/>
    <w:uiPriority w:val="99"/>
    <w:semiHidden/>
    <w:unhideWhenUsed/>
    <w:rsid w:val="00910D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0D19"/>
    <w:rPr>
      <w:rFonts w:ascii="Segoe UI" w:hAnsi="Segoe UI" w:cs="Segoe UI"/>
      <w:sz w:val="18"/>
      <w:szCs w:val="18"/>
    </w:rPr>
  </w:style>
  <w:style w:type="paragraph" w:styleId="Revision">
    <w:name w:val="Revision"/>
    <w:hidden/>
    <w:uiPriority w:val="99"/>
    <w:semiHidden/>
    <w:rsid w:val="00910D19"/>
    <w:pPr>
      <w:spacing w:after="0" w:line="240" w:lineRule="auto"/>
    </w:pPr>
  </w:style>
  <w:style w:type="character" w:styleId="Hyperlink">
    <w:name w:val="Hyperlink"/>
    <w:basedOn w:val="DefaultParagraphFont"/>
    <w:uiPriority w:val="99"/>
    <w:unhideWhenUsed/>
    <w:rsid w:val="000F16EA"/>
    <w:rPr>
      <w:color w:val="0563C1" w:themeColor="hyperlink"/>
      <w:u w:val="single"/>
    </w:rPr>
  </w:style>
  <w:style w:type="paragraph" w:styleId="Header">
    <w:name w:val="header"/>
    <w:basedOn w:val="Normal"/>
    <w:link w:val="HeaderChar"/>
    <w:uiPriority w:val="99"/>
    <w:unhideWhenUsed/>
    <w:rsid w:val="00D344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344DF"/>
  </w:style>
  <w:style w:type="paragraph" w:styleId="Footer">
    <w:name w:val="footer"/>
    <w:basedOn w:val="Normal"/>
    <w:link w:val="FooterChar"/>
    <w:uiPriority w:val="99"/>
    <w:unhideWhenUsed/>
    <w:rsid w:val="00D344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344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image" Target="media/image5.emf"/><Relationship Id="rId26" Type="http://schemas.openxmlformats.org/officeDocument/2006/relationships/oleObject" Target="embeddings/oleObject13.bin"/><Relationship Id="rId39" Type="http://schemas.openxmlformats.org/officeDocument/2006/relationships/oleObject" Target="embeddings/oleObject21.bin"/><Relationship Id="rId21" Type="http://schemas.openxmlformats.org/officeDocument/2006/relationships/oleObject" Target="embeddings/oleObject8.bin"/><Relationship Id="rId34" Type="http://schemas.openxmlformats.org/officeDocument/2006/relationships/oleObject" Target="embeddings/oleObject18.bin"/><Relationship Id="rId42" Type="http://schemas.openxmlformats.org/officeDocument/2006/relationships/oleObject" Target="embeddings/oleObject24.bin"/><Relationship Id="rId47" Type="http://schemas.openxmlformats.org/officeDocument/2006/relationships/image" Target="media/image14.wmf"/><Relationship Id="rId50" Type="http://schemas.openxmlformats.org/officeDocument/2006/relationships/oleObject" Target="embeddings/oleObject28.bin"/><Relationship Id="rId55" Type="http://schemas.openxmlformats.org/officeDocument/2006/relationships/oleObject" Target="embeddings/oleObject31.bin"/><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oleObject" Target="embeddings/oleObject5.bin"/><Relationship Id="rId29" Type="http://schemas.openxmlformats.org/officeDocument/2006/relationships/oleObject" Target="embeddings/oleObject15.bin"/><Relationship Id="rId11" Type="http://schemas.openxmlformats.org/officeDocument/2006/relationships/oleObject" Target="embeddings/oleObject2.bin"/><Relationship Id="rId24" Type="http://schemas.openxmlformats.org/officeDocument/2006/relationships/oleObject" Target="embeddings/oleObject11.bin"/><Relationship Id="rId32" Type="http://schemas.openxmlformats.org/officeDocument/2006/relationships/oleObject" Target="embeddings/oleObject17.bin"/><Relationship Id="rId37" Type="http://schemas.openxmlformats.org/officeDocument/2006/relationships/image" Target="media/image11.wmf"/><Relationship Id="rId40" Type="http://schemas.openxmlformats.org/officeDocument/2006/relationships/oleObject" Target="embeddings/oleObject22.bin"/><Relationship Id="rId45" Type="http://schemas.openxmlformats.org/officeDocument/2006/relationships/image" Target="media/image13.wmf"/><Relationship Id="rId53" Type="http://schemas.openxmlformats.org/officeDocument/2006/relationships/oleObject" Target="embeddings/oleObject30.bin"/><Relationship Id="rId58" Type="http://schemas.openxmlformats.org/officeDocument/2006/relationships/footer" Target="footer1.xml"/><Relationship Id="rId356" Type="http://schemas.microsoft.com/office/2016/09/relationships/commentsIds" Target="commentsIds.xml"/><Relationship Id="rId5" Type="http://schemas.openxmlformats.org/officeDocument/2006/relationships/webSettings" Target="webSettings.xml"/><Relationship Id="rId19" Type="http://schemas.openxmlformats.org/officeDocument/2006/relationships/oleObject" Target="embeddings/oleObject7.bin"/><Relationship Id="rId14" Type="http://schemas.openxmlformats.org/officeDocument/2006/relationships/oleObject" Target="embeddings/oleObject4.bin"/><Relationship Id="rId22" Type="http://schemas.openxmlformats.org/officeDocument/2006/relationships/oleObject" Target="embeddings/oleObject9.bin"/><Relationship Id="rId27" Type="http://schemas.openxmlformats.org/officeDocument/2006/relationships/image" Target="media/image7.png"/><Relationship Id="rId30" Type="http://schemas.openxmlformats.org/officeDocument/2006/relationships/oleObject" Target="embeddings/oleObject16.bin"/><Relationship Id="rId35" Type="http://schemas.openxmlformats.org/officeDocument/2006/relationships/image" Target="media/image10.wmf"/><Relationship Id="rId43" Type="http://schemas.openxmlformats.org/officeDocument/2006/relationships/image" Target="media/image12.wmf"/><Relationship Id="rId48" Type="http://schemas.openxmlformats.org/officeDocument/2006/relationships/oleObject" Target="embeddings/oleObject27.bin"/><Relationship Id="rId56" Type="http://schemas.openxmlformats.org/officeDocument/2006/relationships/image" Target="media/image18.wmf"/><Relationship Id="rId8" Type="http://schemas.openxmlformats.org/officeDocument/2006/relationships/image" Target="media/image1.wmf"/><Relationship Id="rId51" Type="http://schemas.openxmlformats.org/officeDocument/2006/relationships/oleObject" Target="embeddings/oleObject29.bin"/><Relationship Id="rId3" Type="http://schemas.openxmlformats.org/officeDocument/2006/relationships/styles" Target="styles.xml"/><Relationship Id="rId12" Type="http://schemas.openxmlformats.org/officeDocument/2006/relationships/oleObject" Target="embeddings/oleObject3.bin"/><Relationship Id="rId17" Type="http://schemas.openxmlformats.org/officeDocument/2006/relationships/oleObject" Target="embeddings/oleObject6.bin"/><Relationship Id="rId25" Type="http://schemas.openxmlformats.org/officeDocument/2006/relationships/oleObject" Target="embeddings/oleObject12.bin"/><Relationship Id="rId33" Type="http://schemas.openxmlformats.org/officeDocument/2006/relationships/image" Target="media/image9.wmf"/><Relationship Id="rId38" Type="http://schemas.openxmlformats.org/officeDocument/2006/relationships/oleObject" Target="embeddings/oleObject20.bin"/><Relationship Id="rId46" Type="http://schemas.openxmlformats.org/officeDocument/2006/relationships/oleObject" Target="embeddings/oleObject26.bin"/><Relationship Id="rId59" Type="http://schemas.openxmlformats.org/officeDocument/2006/relationships/fontTable" Target="fontTable.xml"/><Relationship Id="rId20" Type="http://schemas.openxmlformats.org/officeDocument/2006/relationships/image" Target="media/image6.wmf"/><Relationship Id="rId41" Type="http://schemas.openxmlformats.org/officeDocument/2006/relationships/oleObject" Target="embeddings/oleObject23.bin"/><Relationship Id="rId54" Type="http://schemas.openxmlformats.org/officeDocument/2006/relationships/image" Target="media/image17.wmf"/><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4.emf"/><Relationship Id="rId23" Type="http://schemas.openxmlformats.org/officeDocument/2006/relationships/oleObject" Target="embeddings/oleObject10.bin"/><Relationship Id="rId28" Type="http://schemas.openxmlformats.org/officeDocument/2006/relationships/oleObject" Target="embeddings/oleObject14.bin"/><Relationship Id="rId36" Type="http://schemas.openxmlformats.org/officeDocument/2006/relationships/oleObject" Target="embeddings/oleObject19.bin"/><Relationship Id="rId49" Type="http://schemas.openxmlformats.org/officeDocument/2006/relationships/image" Target="media/image15.wmf"/><Relationship Id="rId57" Type="http://schemas.openxmlformats.org/officeDocument/2006/relationships/oleObject" Target="embeddings/oleObject32.bin"/><Relationship Id="rId10" Type="http://schemas.openxmlformats.org/officeDocument/2006/relationships/image" Target="media/image2.wmf"/><Relationship Id="rId31" Type="http://schemas.openxmlformats.org/officeDocument/2006/relationships/image" Target="media/image8.wmf"/><Relationship Id="rId44" Type="http://schemas.openxmlformats.org/officeDocument/2006/relationships/oleObject" Target="embeddings/oleObject25.bin"/><Relationship Id="rId52" Type="http://schemas.openxmlformats.org/officeDocument/2006/relationships/image" Target="media/image16.wmf"/><Relationship Id="rId6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467D94-71C0-4792-B6A1-11B23DF4C1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935</Words>
  <Characters>11031</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7-17T06:26:00Z</dcterms:created>
  <dcterms:modified xsi:type="dcterms:W3CDTF">2020-07-27T0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EquationSection">
    <vt:lpwstr>1</vt:lpwstr>
  </property>
  <property fmtid="{D5CDD505-2E9C-101B-9397-08002B2CF9AE}" pid="4" name="MTWinEqns">
    <vt:bool>true</vt:bool>
  </property>
</Properties>
</file>